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9C938" w14:textId="57CE1881" w:rsidR="005534DA" w:rsidRPr="00BE32C6" w:rsidRDefault="00E10373" w:rsidP="0083598E">
      <w:pPr>
        <w:spacing w:line="240" w:lineRule="auto"/>
        <w:rPr>
          <w:rFonts w:ascii="Times New Roman" w:hAnsi="Times New Roman" w:cs="Times New Roman"/>
          <w:b/>
          <w:bCs/>
        </w:rPr>
      </w:pPr>
      <w:r>
        <w:rPr>
          <w:rFonts w:ascii="Times New Roman" w:hAnsi="Times New Roman" w:cs="Times New Roman"/>
          <w:b/>
          <w:bCs/>
        </w:rPr>
        <w:t xml:space="preserve">Appendix </w:t>
      </w:r>
      <w:r w:rsidR="002C43A5">
        <w:rPr>
          <w:rFonts w:ascii="Times New Roman" w:hAnsi="Times New Roman" w:cs="Times New Roman"/>
          <w:b/>
          <w:bCs/>
        </w:rPr>
        <w:t>1</w:t>
      </w:r>
      <w:r w:rsidR="003F7937">
        <w:rPr>
          <w:rFonts w:ascii="Times New Roman" w:hAnsi="Times New Roman" w:cs="Times New Roman"/>
          <w:b/>
          <w:bCs/>
        </w:rPr>
        <w:t>:</w:t>
      </w:r>
      <w:r w:rsidR="00E169AC">
        <w:rPr>
          <w:rFonts w:ascii="Times New Roman" w:hAnsi="Times New Roman" w:cs="Times New Roman"/>
          <w:b/>
          <w:bCs/>
        </w:rPr>
        <w:t xml:space="preserve"> </w:t>
      </w:r>
      <w:r w:rsidR="003F7937">
        <w:rPr>
          <w:rFonts w:ascii="Times New Roman" w:hAnsi="Times New Roman" w:cs="Times New Roman"/>
          <w:b/>
          <w:bCs/>
        </w:rPr>
        <w:t>I</w:t>
      </w:r>
      <w:r w:rsidR="005534DA" w:rsidRPr="00BE32C6">
        <w:rPr>
          <w:rFonts w:ascii="Times New Roman" w:hAnsi="Times New Roman" w:cs="Times New Roman"/>
          <w:b/>
          <w:bCs/>
        </w:rPr>
        <w:t xml:space="preserve">nterview </w:t>
      </w:r>
      <w:r w:rsidR="00E169AC">
        <w:rPr>
          <w:rFonts w:ascii="Times New Roman" w:hAnsi="Times New Roman" w:cs="Times New Roman"/>
          <w:b/>
          <w:bCs/>
        </w:rPr>
        <w:t xml:space="preserve">topic </w:t>
      </w:r>
      <w:r w:rsidR="005534DA" w:rsidRPr="00BE32C6">
        <w:rPr>
          <w:rFonts w:ascii="Times New Roman" w:hAnsi="Times New Roman" w:cs="Times New Roman"/>
          <w:b/>
          <w:bCs/>
        </w:rPr>
        <w:t>guide</w:t>
      </w:r>
    </w:p>
    <w:p w14:paraId="3070E362" w14:textId="77777777" w:rsidR="00410F8B" w:rsidRDefault="00410F8B" w:rsidP="00364E2C">
      <w:pPr>
        <w:rPr>
          <w:rFonts w:ascii="Times New Roman" w:hAnsi="Times New Roman" w:cs="Times New Roman"/>
        </w:rPr>
      </w:pPr>
    </w:p>
    <w:p w14:paraId="3518A26A" w14:textId="24B78B8A" w:rsidR="00364E2C" w:rsidRPr="00EB12C9" w:rsidRDefault="00364E2C" w:rsidP="00364E2C">
      <w:pPr>
        <w:rPr>
          <w:rFonts w:ascii="Times New Roman" w:hAnsi="Times New Roman" w:cs="Times New Roman"/>
          <w:b/>
          <w:lang w:val="en-US"/>
        </w:rPr>
      </w:pPr>
      <w:r w:rsidRPr="00EB12C9">
        <w:rPr>
          <w:rFonts w:ascii="Times New Roman" w:hAnsi="Times New Roman" w:cs="Times New Roman"/>
          <w:b/>
          <w:lang w:val="en-US"/>
        </w:rPr>
        <w:t>Opening questions:</w:t>
      </w:r>
    </w:p>
    <w:p w14:paraId="0D1B9F91"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Can you tell me </w:t>
      </w:r>
      <w:r w:rsidRPr="00EB12C9">
        <w:rPr>
          <w:rFonts w:ascii="Times New Roman" w:hAnsi="Times New Roman" w:cs="Times New Roman"/>
        </w:rPr>
        <w:t>when your melanoma was diagnosed and how it was detected</w:t>
      </w:r>
      <w:r w:rsidRPr="00EB12C9">
        <w:rPr>
          <w:rFonts w:ascii="Times New Roman" w:hAnsi="Times New Roman" w:cs="Times New Roman"/>
          <w:lang w:val="en-US"/>
        </w:rPr>
        <w:t xml:space="preserve">? </w:t>
      </w:r>
    </w:p>
    <w:p w14:paraId="77C53618" w14:textId="77777777" w:rsidR="00364E2C" w:rsidRPr="00EB12C9" w:rsidRDefault="00364E2C" w:rsidP="00364E2C">
      <w:pPr>
        <w:rPr>
          <w:rFonts w:ascii="Times New Roman" w:hAnsi="Times New Roman" w:cs="Times New Roman"/>
          <w:b/>
          <w:lang w:val="en-US"/>
        </w:rPr>
      </w:pPr>
      <w:r w:rsidRPr="00EB12C9">
        <w:rPr>
          <w:rFonts w:ascii="Times New Roman" w:hAnsi="Times New Roman" w:cs="Times New Roman"/>
          <w:b/>
          <w:lang w:val="en-US"/>
        </w:rPr>
        <w:t>Experience with MEL-SELF</w:t>
      </w:r>
    </w:p>
    <w:p w14:paraId="63B92E4D"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Moving now to the study that you’ve participated in over the past six months in which you were given an attachment for your phone and an app to send photos in, overall, how would you describe your experience/opinion of “MEL-SELF”? </w:t>
      </w:r>
    </w:p>
    <w:p w14:paraId="52323C47"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Prompt</w:t>
      </w:r>
      <w:r w:rsidRPr="00EB12C9">
        <w:rPr>
          <w:rFonts w:ascii="Times New Roman" w:hAnsi="Times New Roman" w:cs="Times New Roman"/>
          <w:lang w:val="en-US"/>
        </w:rPr>
        <w:t>: Did you take and submit any photos?</w:t>
      </w:r>
    </w:p>
    <w:p w14:paraId="6C3F56BE"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Prompts if withdrawn</w:t>
      </w:r>
      <w:r w:rsidRPr="00EB12C9">
        <w:rPr>
          <w:rFonts w:ascii="Times New Roman" w:hAnsi="Times New Roman" w:cs="Times New Roman"/>
          <w:lang w:val="en-US"/>
        </w:rPr>
        <w:t>:</w:t>
      </w:r>
      <w:r w:rsidRPr="00EB12C9">
        <w:rPr>
          <w:rFonts w:ascii="Times New Roman" w:hAnsi="Times New Roman" w:cs="Times New Roman"/>
        </w:rPr>
        <w:t xml:space="preserve"> Can you tell me about why you stopped participating in the study? What would have made it easier for you to continue with the study?</w:t>
      </w:r>
    </w:p>
    <w:p w14:paraId="54EFA6E4"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Can you tell me about the training or instructions you received prior to commencing the trial?</w:t>
      </w:r>
    </w:p>
    <w:p w14:paraId="08E25A04" w14:textId="77777777" w:rsidR="00364E2C" w:rsidRPr="00EB12C9" w:rsidRDefault="00364E2C" w:rsidP="00364E2C">
      <w:pPr>
        <w:pStyle w:val="ListParagraph"/>
        <w:numPr>
          <w:ilvl w:val="0"/>
          <w:numId w:val="16"/>
        </w:numPr>
        <w:ind w:left="1134" w:hanging="283"/>
        <w:rPr>
          <w:rFonts w:ascii="Times New Roman" w:hAnsi="Times New Roman" w:cs="Times New Roman"/>
          <w:lang w:val="en-US"/>
        </w:rPr>
      </w:pPr>
      <w:r w:rsidRPr="00EB12C9">
        <w:rPr>
          <w:rFonts w:ascii="Times New Roman" w:hAnsi="Times New Roman" w:cs="Times New Roman"/>
          <w:u w:val="single"/>
          <w:lang w:val="en-US"/>
        </w:rPr>
        <w:t>Prompts:</w:t>
      </w:r>
      <w:r w:rsidRPr="00EB12C9">
        <w:rPr>
          <w:rFonts w:ascii="Times New Roman" w:hAnsi="Times New Roman" w:cs="Times New Roman"/>
          <w:lang w:val="en-US"/>
        </w:rPr>
        <w:t xml:space="preserve"> Was the training helpful? What parts did you like/Not like? What parts did you remember / forget? What could be improved? Did you have further training needs that weren’t met?</w:t>
      </w:r>
    </w:p>
    <w:p w14:paraId="6EA3EF1E" w14:textId="77777777" w:rsidR="00364E2C" w:rsidRPr="00EB12C9" w:rsidRDefault="00364E2C" w:rsidP="00364E2C">
      <w:pPr>
        <w:pStyle w:val="ListParagraph"/>
        <w:numPr>
          <w:ilvl w:val="2"/>
          <w:numId w:val="14"/>
        </w:numPr>
        <w:rPr>
          <w:rFonts w:ascii="Times New Roman" w:hAnsi="Times New Roman" w:cs="Times New Roman"/>
          <w:lang w:val="en-US"/>
        </w:rPr>
      </w:pPr>
      <w:r w:rsidRPr="00EB12C9">
        <w:rPr>
          <w:rFonts w:ascii="Times New Roman" w:hAnsi="Times New Roman" w:cs="Times New Roman"/>
          <w:lang w:val="en-US"/>
        </w:rPr>
        <w:t>In person by doctor or site coordinator</w:t>
      </w:r>
    </w:p>
    <w:p w14:paraId="22193D6C" w14:textId="77777777" w:rsidR="00364E2C" w:rsidRPr="00EB12C9" w:rsidRDefault="00364E2C" w:rsidP="00364E2C">
      <w:pPr>
        <w:pStyle w:val="ListParagraph"/>
        <w:numPr>
          <w:ilvl w:val="2"/>
          <w:numId w:val="14"/>
        </w:numPr>
        <w:rPr>
          <w:rFonts w:ascii="Times New Roman" w:hAnsi="Times New Roman" w:cs="Times New Roman"/>
          <w:lang w:val="en-US"/>
        </w:rPr>
      </w:pPr>
      <w:r w:rsidRPr="00EB12C9">
        <w:rPr>
          <w:rFonts w:ascii="Times New Roman" w:hAnsi="Times New Roman" w:cs="Times New Roman"/>
          <w:lang w:val="en-US"/>
        </w:rPr>
        <w:t>Written instructions</w:t>
      </w:r>
    </w:p>
    <w:p w14:paraId="3D5624E3" w14:textId="77777777" w:rsidR="00364E2C" w:rsidRPr="00EB12C9" w:rsidRDefault="00364E2C" w:rsidP="00364E2C">
      <w:pPr>
        <w:pStyle w:val="ListParagraph"/>
        <w:numPr>
          <w:ilvl w:val="2"/>
          <w:numId w:val="14"/>
        </w:numPr>
        <w:rPr>
          <w:rFonts w:ascii="Times New Roman" w:hAnsi="Times New Roman" w:cs="Times New Roman"/>
          <w:lang w:val="en-US"/>
        </w:rPr>
      </w:pPr>
      <w:r w:rsidRPr="00EB12C9">
        <w:rPr>
          <w:rFonts w:ascii="Times New Roman" w:hAnsi="Times New Roman" w:cs="Times New Roman"/>
          <w:lang w:val="en-US"/>
        </w:rPr>
        <w:t>Video</w:t>
      </w:r>
    </w:p>
    <w:p w14:paraId="2CD1EB56"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Can you tell me about how you felt that the study impacted on your usual care or appointments with your doctor? </w:t>
      </w:r>
    </w:p>
    <w:p w14:paraId="0C3E180A"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Prompts</w:t>
      </w:r>
      <w:r w:rsidRPr="00EB12C9">
        <w:rPr>
          <w:rFonts w:ascii="Times New Roman" w:hAnsi="Times New Roman" w:cs="Times New Roman"/>
          <w:lang w:val="en-US"/>
        </w:rPr>
        <w:t xml:space="preserve">:  did you discuss aspects of the trial in appointments with your doctor? </w:t>
      </w:r>
    </w:p>
    <w:p w14:paraId="452CEA49"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If you were going to do skin self-examination today, using the </w:t>
      </w:r>
      <w:proofErr w:type="spellStart"/>
      <w:r w:rsidRPr="00EB12C9">
        <w:rPr>
          <w:rFonts w:ascii="Times New Roman" w:hAnsi="Times New Roman" w:cs="Times New Roman"/>
          <w:lang w:val="en-US"/>
        </w:rPr>
        <w:t>MoleScope</w:t>
      </w:r>
      <w:proofErr w:type="spellEnd"/>
      <w:r w:rsidRPr="00EB12C9">
        <w:rPr>
          <w:rFonts w:ascii="Times New Roman" w:hAnsi="Times New Roman" w:cs="Times New Roman"/>
          <w:lang w:val="en-US"/>
        </w:rPr>
        <w:t xml:space="preserve"> app and </w:t>
      </w:r>
      <w:proofErr w:type="spellStart"/>
      <w:r w:rsidRPr="00EB12C9">
        <w:rPr>
          <w:rFonts w:ascii="Times New Roman" w:hAnsi="Times New Roman" w:cs="Times New Roman"/>
          <w:lang w:val="en-US"/>
        </w:rPr>
        <w:t>dermatoscope</w:t>
      </w:r>
      <w:proofErr w:type="spellEnd"/>
      <w:r w:rsidRPr="00EB12C9">
        <w:rPr>
          <w:rFonts w:ascii="Times New Roman" w:hAnsi="Times New Roman" w:cs="Times New Roman"/>
          <w:lang w:val="en-US"/>
        </w:rPr>
        <w:t xml:space="preserve"> can you describe to me the steps that you would follow?</w:t>
      </w:r>
    </w:p>
    <w:p w14:paraId="6724C444" w14:textId="77777777" w:rsidR="00364E2C" w:rsidRPr="00EB12C9" w:rsidRDefault="00364E2C" w:rsidP="00364E2C">
      <w:pPr>
        <w:pStyle w:val="ListParagraph"/>
        <w:numPr>
          <w:ilvl w:val="1"/>
          <w:numId w:val="14"/>
        </w:numPr>
        <w:ind w:left="1134" w:hanging="283"/>
        <w:rPr>
          <w:rFonts w:ascii="Times New Roman" w:hAnsi="Times New Roman" w:cs="Times New Roman"/>
          <w:lang w:val="en-US"/>
        </w:rPr>
      </w:pPr>
      <w:r w:rsidRPr="00EB12C9">
        <w:rPr>
          <w:rFonts w:ascii="Times New Roman" w:hAnsi="Times New Roman" w:cs="Times New Roman"/>
          <w:u w:val="single"/>
          <w:lang w:val="en-US"/>
        </w:rPr>
        <w:t>Prompts</w:t>
      </w:r>
      <w:r w:rsidRPr="00EB12C9">
        <w:rPr>
          <w:rFonts w:ascii="Times New Roman" w:hAnsi="Times New Roman" w:cs="Times New Roman"/>
          <w:lang w:val="en-US"/>
        </w:rPr>
        <w:t xml:space="preserve">: as going through steps could incorporate questions about each component (ASICA and </w:t>
      </w:r>
      <w:proofErr w:type="spellStart"/>
      <w:r w:rsidRPr="00EB12C9">
        <w:rPr>
          <w:rFonts w:ascii="Times New Roman" w:hAnsi="Times New Roman" w:cs="Times New Roman"/>
          <w:lang w:val="en-US"/>
        </w:rPr>
        <w:t>Dermatascope</w:t>
      </w:r>
      <w:proofErr w:type="spellEnd"/>
      <w:r w:rsidRPr="00EB12C9">
        <w:rPr>
          <w:rFonts w:ascii="Times New Roman" w:hAnsi="Times New Roman" w:cs="Times New Roman"/>
          <w:lang w:val="en-US"/>
        </w:rPr>
        <w:t>/</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about acceptability and satisfaction.</w:t>
      </w:r>
    </w:p>
    <w:p w14:paraId="088A4511" w14:textId="77777777" w:rsidR="00364E2C" w:rsidRPr="00EB12C9" w:rsidRDefault="00364E2C" w:rsidP="00364E2C">
      <w:pPr>
        <w:rPr>
          <w:rFonts w:ascii="Times New Roman" w:hAnsi="Times New Roman" w:cs="Times New Roman"/>
          <w:b/>
          <w:lang w:val="en-US"/>
        </w:rPr>
      </w:pPr>
      <w:r w:rsidRPr="00EB12C9">
        <w:rPr>
          <w:rFonts w:ascii="Times New Roman" w:hAnsi="Times New Roman" w:cs="Times New Roman"/>
          <w:b/>
          <w:lang w:val="en-US"/>
        </w:rPr>
        <w:t>Barriers during MEL-SELF</w:t>
      </w:r>
    </w:p>
    <w:p w14:paraId="3B8840EB"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Did you find any aspects of the trial difficult /OR/ Did you find any aspects of the trial more difficult than others? </w:t>
      </w:r>
    </w:p>
    <w:p w14:paraId="752F437F"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General prompts:</w:t>
      </w:r>
      <w:r w:rsidRPr="00EB12C9">
        <w:rPr>
          <w:rFonts w:ascii="Times New Roman" w:hAnsi="Times New Roman" w:cs="Times New Roman"/>
          <w:lang w:val="en-US"/>
        </w:rPr>
        <w:t xml:space="preserve"> Can you tell me about the difficulties that you had? What did you do when you encountered difficulties with that aspect of the trial? Did you know who to contact if you needed help with a study step? How could your experience with that aspect of the trial have been improved? Did you know who was looking after you for the study? Did you know how the study was linked with your usual doctor?</w:t>
      </w:r>
    </w:p>
    <w:p w14:paraId="313D4DF5"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Prompt if dropped out:</w:t>
      </w:r>
      <w:r w:rsidRPr="00EB12C9">
        <w:rPr>
          <w:rFonts w:ascii="Times New Roman" w:hAnsi="Times New Roman" w:cs="Times New Roman"/>
          <w:lang w:val="en-US"/>
        </w:rPr>
        <w:t xml:space="preserve"> </w:t>
      </w:r>
      <w:r w:rsidRPr="00EB12C9">
        <w:rPr>
          <w:rFonts w:ascii="Times New Roman" w:hAnsi="Times New Roman" w:cs="Times New Roman"/>
        </w:rPr>
        <w:t>What are the main aspects of the trial that caused you to drop out (If they dropped out for trial-related reasons).</w:t>
      </w:r>
      <w:r w:rsidRPr="00EB12C9">
        <w:rPr>
          <w:rFonts w:ascii="Times New Roman" w:hAnsi="Times New Roman" w:cs="Times New Roman"/>
          <w:lang w:val="en-US"/>
        </w:rPr>
        <w:t xml:space="preserve"> </w:t>
      </w:r>
    </w:p>
    <w:p w14:paraId="17E47C5C" w14:textId="77777777" w:rsidR="00364E2C" w:rsidRPr="00EB12C9" w:rsidRDefault="00364E2C" w:rsidP="00364E2C">
      <w:pPr>
        <w:rPr>
          <w:rFonts w:ascii="Times New Roman" w:hAnsi="Times New Roman" w:cs="Times New Roman"/>
          <w:i/>
          <w:lang w:val="en-US"/>
        </w:rPr>
      </w:pPr>
      <w:r w:rsidRPr="00EB12C9">
        <w:rPr>
          <w:rFonts w:ascii="Times New Roman" w:hAnsi="Times New Roman" w:cs="Times New Roman"/>
          <w:i/>
          <w:lang w:val="en-US"/>
        </w:rPr>
        <w:t>Interviewer note: there will probably not be enough time to go into each aspect of the trial. Use prompts below to focus on the aspects of the trial that participant is most interested in speaking about (</w:t>
      </w:r>
      <w:proofErr w:type="gramStart"/>
      <w:r w:rsidRPr="00EB12C9">
        <w:rPr>
          <w:rFonts w:ascii="Times New Roman" w:hAnsi="Times New Roman" w:cs="Times New Roman"/>
          <w:i/>
          <w:lang w:val="en-US"/>
        </w:rPr>
        <w:t>i.e.</w:t>
      </w:r>
      <w:proofErr w:type="gramEnd"/>
      <w:r w:rsidRPr="00EB12C9">
        <w:rPr>
          <w:rFonts w:ascii="Times New Roman" w:hAnsi="Times New Roman" w:cs="Times New Roman"/>
          <w:i/>
          <w:lang w:val="en-US"/>
        </w:rPr>
        <w:t xml:space="preserve"> aspects that were most challenging for them)</w:t>
      </w:r>
    </w:p>
    <w:p w14:paraId="33838C6C" w14:textId="77777777" w:rsidR="00364E2C" w:rsidRPr="00EB12C9" w:rsidRDefault="00364E2C" w:rsidP="00364E2C">
      <w:pPr>
        <w:rPr>
          <w:rFonts w:ascii="Times New Roman" w:hAnsi="Times New Roman" w:cs="Times New Roman"/>
          <w:iCs/>
          <w:u w:val="single"/>
          <w:lang w:val="en-US"/>
        </w:rPr>
      </w:pPr>
      <w:r w:rsidRPr="00EB12C9">
        <w:rPr>
          <w:rFonts w:ascii="Times New Roman" w:hAnsi="Times New Roman" w:cs="Times New Roman"/>
          <w:iCs/>
          <w:u w:val="single"/>
          <w:lang w:val="en-US"/>
        </w:rPr>
        <w:t>Prompts specific to particular aspects of trial</w:t>
      </w:r>
    </w:p>
    <w:p w14:paraId="58AECB26" w14:textId="77777777" w:rsidR="00364E2C" w:rsidRPr="00EB12C9" w:rsidRDefault="00364E2C" w:rsidP="00364E2C">
      <w:pPr>
        <w:pStyle w:val="ListParagraph"/>
        <w:numPr>
          <w:ilvl w:val="1"/>
          <w:numId w:val="14"/>
        </w:numPr>
        <w:ind w:left="1134" w:hanging="283"/>
        <w:rPr>
          <w:rFonts w:ascii="Times New Roman" w:hAnsi="Times New Roman" w:cs="Times New Roman"/>
          <w:lang w:val="en-US"/>
        </w:rPr>
      </w:pPr>
      <w:r w:rsidRPr="00EB12C9">
        <w:rPr>
          <w:rFonts w:ascii="Times New Roman" w:hAnsi="Times New Roman" w:cs="Times New Roman"/>
          <w:lang w:val="en-US"/>
        </w:rPr>
        <w:t>Questionnaires</w:t>
      </w:r>
    </w:p>
    <w:p w14:paraId="44B44852"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Accessibility of online questionnaires</w:t>
      </w:r>
    </w:p>
    <w:p w14:paraId="5347519F"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Understandability of online questionnaires</w:t>
      </w:r>
    </w:p>
    <w:p w14:paraId="721326D0"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Purpose of questionnaire topics</w:t>
      </w:r>
    </w:p>
    <w:p w14:paraId="63C4E289"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Length of questionnaires / time taken to complete</w:t>
      </w:r>
    </w:p>
    <w:p w14:paraId="13338E0B" w14:textId="77777777" w:rsidR="00364E2C" w:rsidRPr="00EB12C9" w:rsidRDefault="00364E2C" w:rsidP="00364E2C">
      <w:pPr>
        <w:pStyle w:val="ListParagraph"/>
        <w:numPr>
          <w:ilvl w:val="0"/>
          <w:numId w:val="15"/>
        </w:numPr>
        <w:rPr>
          <w:rFonts w:ascii="Times New Roman" w:hAnsi="Times New Roman" w:cs="Times New Roman"/>
          <w:lang w:val="en-US"/>
        </w:rPr>
      </w:pPr>
      <w:r w:rsidRPr="00EB12C9">
        <w:rPr>
          <w:rFonts w:ascii="Times New Roman" w:hAnsi="Times New Roman" w:cs="Times New Roman"/>
          <w:lang w:val="en-US"/>
        </w:rPr>
        <w:lastRenderedPageBreak/>
        <w:t>Diaries of doctor visits and costs</w:t>
      </w:r>
    </w:p>
    <w:p w14:paraId="3BDD0188"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Ease of use: difficulties completing / difficulties remembering to use</w:t>
      </w:r>
    </w:p>
    <w:p w14:paraId="28908777"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Suggestions to make collection of this information easier / more detailed / less detailed / change of frequency</w:t>
      </w:r>
    </w:p>
    <w:p w14:paraId="4BA99787" w14:textId="77777777" w:rsidR="00364E2C" w:rsidRPr="00EB12C9" w:rsidRDefault="00364E2C" w:rsidP="00364E2C">
      <w:pPr>
        <w:pStyle w:val="ListParagraph"/>
        <w:numPr>
          <w:ilvl w:val="0"/>
          <w:numId w:val="15"/>
        </w:numPr>
        <w:rPr>
          <w:rFonts w:ascii="Times New Roman" w:hAnsi="Times New Roman" w:cs="Times New Roman"/>
          <w:lang w:val="en-US"/>
        </w:rPr>
      </w:pPr>
      <w:r w:rsidRPr="00EB12C9">
        <w:rPr>
          <w:rFonts w:ascii="Times New Roman" w:hAnsi="Times New Roman" w:cs="Times New Roman"/>
          <w:lang w:val="en-US"/>
        </w:rPr>
        <w:t>ASICA Skin Checker</w:t>
      </w:r>
    </w:p>
    <w:p w14:paraId="4426F1D5"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Accessibility </w:t>
      </w:r>
    </w:p>
    <w:p w14:paraId="25183F6A"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Ease of use and navigation</w:t>
      </w:r>
    </w:p>
    <w:p w14:paraId="2E45807A"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Understandability </w:t>
      </w:r>
    </w:p>
    <w:p w14:paraId="3B5EA049" w14:textId="77777777" w:rsidR="00364E2C" w:rsidRPr="00EB12C9" w:rsidRDefault="00364E2C" w:rsidP="00364E2C">
      <w:pPr>
        <w:pStyle w:val="ListParagraph"/>
        <w:numPr>
          <w:ilvl w:val="0"/>
          <w:numId w:val="15"/>
        </w:numPr>
        <w:rPr>
          <w:rFonts w:ascii="Times New Roman" w:hAnsi="Times New Roman" w:cs="Times New Roman"/>
          <w:lang w:val="en-US"/>
        </w:rPr>
      </w:pPr>
      <w:proofErr w:type="spellStart"/>
      <w:r w:rsidRPr="00EB12C9">
        <w:rPr>
          <w:rFonts w:ascii="Times New Roman" w:hAnsi="Times New Roman" w:cs="Times New Roman"/>
          <w:lang w:val="en-US"/>
        </w:rPr>
        <w:t>Dermatoscope</w:t>
      </w:r>
      <w:proofErr w:type="spellEnd"/>
      <w:r w:rsidRPr="00EB12C9">
        <w:rPr>
          <w:rFonts w:ascii="Times New Roman" w:hAnsi="Times New Roman" w:cs="Times New Roman"/>
          <w:lang w:val="en-US"/>
        </w:rPr>
        <w:t xml:space="preserve"> and </w:t>
      </w:r>
      <w:proofErr w:type="spellStart"/>
      <w:r w:rsidRPr="00EB12C9">
        <w:rPr>
          <w:rFonts w:ascii="Times New Roman" w:hAnsi="Times New Roman" w:cs="Times New Roman"/>
          <w:lang w:val="en-US"/>
        </w:rPr>
        <w:t>Teledermatology</w:t>
      </w:r>
      <w:proofErr w:type="spellEnd"/>
    </w:p>
    <w:p w14:paraId="3837F3CD"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Ease of use: difficulties attaching </w:t>
      </w:r>
      <w:proofErr w:type="spellStart"/>
      <w:r w:rsidRPr="00EB12C9">
        <w:rPr>
          <w:rFonts w:ascii="Times New Roman" w:hAnsi="Times New Roman" w:cs="Times New Roman"/>
          <w:lang w:val="en-US"/>
        </w:rPr>
        <w:t>dermatoscope</w:t>
      </w:r>
      <w:proofErr w:type="spellEnd"/>
      <w:r w:rsidRPr="00EB12C9">
        <w:rPr>
          <w:rFonts w:ascii="Times New Roman" w:hAnsi="Times New Roman" w:cs="Times New Roman"/>
          <w:lang w:val="en-US"/>
        </w:rPr>
        <w:t xml:space="preserve"> to phone / taking images / finding same moles for comparison / using </w:t>
      </w:r>
      <w:proofErr w:type="spellStart"/>
      <w:r w:rsidRPr="00EB12C9">
        <w:rPr>
          <w:rFonts w:ascii="Times New Roman" w:hAnsi="Times New Roman" w:cs="Times New Roman"/>
          <w:lang w:val="en-US"/>
        </w:rPr>
        <w:t>MoleScope</w:t>
      </w:r>
      <w:proofErr w:type="spellEnd"/>
      <w:r w:rsidRPr="00EB12C9">
        <w:rPr>
          <w:rFonts w:ascii="Times New Roman" w:hAnsi="Times New Roman" w:cs="Times New Roman"/>
          <w:lang w:val="en-US"/>
        </w:rPr>
        <w:t xml:space="preserve"> app / app navigation</w:t>
      </w:r>
    </w:p>
    <w:p w14:paraId="5590CCCC"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Someone to help</w:t>
      </w:r>
    </w:p>
    <w:p w14:paraId="2F0D9955"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Time taken to go through process</w:t>
      </w:r>
    </w:p>
    <w:p w14:paraId="37C028F2"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Confidence using </w:t>
      </w:r>
      <w:proofErr w:type="spellStart"/>
      <w:r w:rsidRPr="00EB12C9">
        <w:rPr>
          <w:rFonts w:ascii="Times New Roman" w:hAnsi="Times New Roman" w:cs="Times New Roman"/>
          <w:lang w:val="en-US"/>
        </w:rPr>
        <w:t>dermatoscope</w:t>
      </w:r>
      <w:proofErr w:type="spellEnd"/>
      <w:r w:rsidRPr="00EB12C9">
        <w:rPr>
          <w:rFonts w:ascii="Times New Roman" w:hAnsi="Times New Roman" w:cs="Times New Roman"/>
          <w:lang w:val="en-US"/>
        </w:rPr>
        <w:t xml:space="preserve"> / taking image / using </w:t>
      </w:r>
      <w:proofErr w:type="spellStart"/>
      <w:r w:rsidRPr="00EB12C9">
        <w:rPr>
          <w:rFonts w:ascii="Times New Roman" w:hAnsi="Times New Roman" w:cs="Times New Roman"/>
          <w:lang w:val="en-US"/>
        </w:rPr>
        <w:t>MoleScope</w:t>
      </w:r>
      <w:proofErr w:type="spellEnd"/>
      <w:r w:rsidRPr="00EB12C9">
        <w:rPr>
          <w:rFonts w:ascii="Times New Roman" w:hAnsi="Times New Roman" w:cs="Times New Roman"/>
          <w:lang w:val="en-US"/>
        </w:rPr>
        <w:t xml:space="preserve"> app</w:t>
      </w:r>
    </w:p>
    <w:p w14:paraId="61EFA84D"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Accessibility: </w:t>
      </w:r>
      <w:proofErr w:type="spellStart"/>
      <w:r w:rsidRPr="00EB12C9">
        <w:rPr>
          <w:rFonts w:ascii="Times New Roman" w:hAnsi="Times New Roman" w:cs="Times New Roman"/>
          <w:lang w:val="en-US"/>
        </w:rPr>
        <w:t>MoleScope</w:t>
      </w:r>
      <w:proofErr w:type="spellEnd"/>
      <w:r w:rsidRPr="00EB12C9">
        <w:rPr>
          <w:rFonts w:ascii="Times New Roman" w:hAnsi="Times New Roman" w:cs="Times New Roman"/>
          <w:lang w:val="en-US"/>
        </w:rPr>
        <w:t xml:space="preserve"> app /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xml:space="preserve"> reports</w:t>
      </w:r>
    </w:p>
    <w:p w14:paraId="42186A63" w14:textId="77777777" w:rsidR="00364E2C" w:rsidRPr="00EB12C9" w:rsidRDefault="00364E2C" w:rsidP="00364E2C">
      <w:pPr>
        <w:pStyle w:val="ListParagraph"/>
        <w:numPr>
          <w:ilvl w:val="1"/>
          <w:numId w:val="15"/>
        </w:numPr>
        <w:rPr>
          <w:rFonts w:ascii="Times New Roman" w:hAnsi="Times New Roman" w:cs="Times New Roman"/>
          <w:lang w:val="en-US"/>
        </w:rPr>
      </w:pPr>
      <w:proofErr w:type="spellStart"/>
      <w:r w:rsidRPr="00EB12C9">
        <w:rPr>
          <w:rFonts w:ascii="Times New Roman" w:hAnsi="Times New Roman" w:cs="Times New Roman"/>
          <w:lang w:val="en-US"/>
        </w:rPr>
        <w:t>Understandibility</w:t>
      </w:r>
      <w:proofErr w:type="spellEnd"/>
      <w:r w:rsidRPr="00EB12C9">
        <w:rPr>
          <w:rFonts w:ascii="Times New Roman" w:hAnsi="Times New Roman" w:cs="Times New Roman"/>
          <w:lang w:val="en-US"/>
        </w:rPr>
        <w:t xml:space="preserve">: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xml:space="preserve"> reports</w:t>
      </w:r>
    </w:p>
    <w:p w14:paraId="3DB63EB1" w14:textId="77777777" w:rsidR="00364E2C" w:rsidRPr="00EB12C9" w:rsidRDefault="00364E2C" w:rsidP="00364E2C">
      <w:pPr>
        <w:pStyle w:val="ListParagraph"/>
        <w:numPr>
          <w:ilvl w:val="0"/>
          <w:numId w:val="15"/>
        </w:numPr>
        <w:rPr>
          <w:rFonts w:ascii="Times New Roman" w:hAnsi="Times New Roman" w:cs="Times New Roman"/>
          <w:lang w:val="en-US"/>
        </w:rPr>
      </w:pPr>
      <w:r w:rsidRPr="00EB12C9">
        <w:rPr>
          <w:rFonts w:ascii="Times New Roman" w:hAnsi="Times New Roman" w:cs="Times New Roman"/>
          <w:lang w:val="en-US"/>
        </w:rPr>
        <w:t>SMS/Email reminders</w:t>
      </w:r>
    </w:p>
    <w:p w14:paraId="138FE744"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How did you feel about receiving reminders? (</w:t>
      </w:r>
      <w:proofErr w:type="gramStart"/>
      <w:r w:rsidRPr="00EB12C9">
        <w:rPr>
          <w:rFonts w:ascii="Times New Roman" w:hAnsi="Times New Roman" w:cs="Times New Roman"/>
          <w:lang w:val="en-US"/>
        </w:rPr>
        <w:t>emotional</w:t>
      </w:r>
      <w:proofErr w:type="gramEnd"/>
      <w:r w:rsidRPr="00EB12C9">
        <w:rPr>
          <w:rFonts w:ascii="Times New Roman" w:hAnsi="Times New Roman" w:cs="Times New Roman"/>
          <w:lang w:val="en-US"/>
        </w:rPr>
        <w:t xml:space="preserve"> response)</w:t>
      </w:r>
    </w:p>
    <w:p w14:paraId="12A7E2D0"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Content: was the content helpful? Personal/impersonal? Relevant to you? </w:t>
      </w:r>
    </w:p>
    <w:p w14:paraId="4DB50780"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Frequency: too often / not often enough</w:t>
      </w:r>
    </w:p>
    <w:p w14:paraId="34ED8D59"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Effectiveness of reminders: did reminders prompt action?</w:t>
      </w:r>
    </w:p>
    <w:p w14:paraId="18544CA0" w14:textId="77777777" w:rsidR="00364E2C" w:rsidRPr="00EB12C9" w:rsidRDefault="00364E2C" w:rsidP="00364E2C">
      <w:pPr>
        <w:pStyle w:val="ListParagraph"/>
        <w:numPr>
          <w:ilvl w:val="0"/>
          <w:numId w:val="15"/>
        </w:numPr>
        <w:rPr>
          <w:rFonts w:ascii="Times New Roman" w:hAnsi="Times New Roman" w:cs="Times New Roman"/>
          <w:lang w:val="en-US"/>
        </w:rPr>
      </w:pPr>
      <w:r w:rsidRPr="00EB12C9">
        <w:rPr>
          <w:rFonts w:ascii="Times New Roman" w:hAnsi="Times New Roman" w:cs="Times New Roman"/>
          <w:lang w:val="en-US"/>
        </w:rPr>
        <w:t>Support from site coordinators or other research team members</w:t>
      </w:r>
    </w:p>
    <w:p w14:paraId="750C5FED"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Did you feel supported by study staff? </w:t>
      </w:r>
    </w:p>
    <w:p w14:paraId="76C90413" w14:textId="77777777" w:rsidR="00364E2C" w:rsidRPr="00EB12C9" w:rsidRDefault="00364E2C" w:rsidP="00364E2C">
      <w:pPr>
        <w:pStyle w:val="ListParagraph"/>
        <w:numPr>
          <w:ilvl w:val="1"/>
          <w:numId w:val="15"/>
        </w:numPr>
        <w:rPr>
          <w:rFonts w:ascii="Times New Roman" w:hAnsi="Times New Roman" w:cs="Times New Roman"/>
          <w:lang w:val="en-US"/>
        </w:rPr>
      </w:pPr>
      <w:r w:rsidRPr="00EB12C9">
        <w:rPr>
          <w:rFonts w:ascii="Times New Roman" w:hAnsi="Times New Roman" w:cs="Times New Roman"/>
          <w:lang w:val="en-US"/>
        </w:rPr>
        <w:t xml:space="preserve">Can you tell me about the support they provided? Can you tell me how they could have made you feel more supported? </w:t>
      </w:r>
    </w:p>
    <w:p w14:paraId="18AE4C35" w14:textId="77777777" w:rsidR="00364E2C" w:rsidRPr="00EB12C9" w:rsidRDefault="00364E2C" w:rsidP="00364E2C">
      <w:pPr>
        <w:pStyle w:val="ListParagraph"/>
        <w:ind w:left="1800"/>
        <w:rPr>
          <w:rFonts w:ascii="Times New Roman" w:hAnsi="Times New Roman" w:cs="Times New Roman"/>
          <w:lang w:val="en-US"/>
        </w:rPr>
      </w:pPr>
    </w:p>
    <w:p w14:paraId="71AE581B"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Did you have any concerns about MEL-SELF (using the </w:t>
      </w:r>
      <w:proofErr w:type="spellStart"/>
      <w:r w:rsidRPr="00EB12C9">
        <w:rPr>
          <w:rFonts w:ascii="Times New Roman" w:hAnsi="Times New Roman" w:cs="Times New Roman"/>
          <w:lang w:val="en-US"/>
        </w:rPr>
        <w:t>dermatoscope</w:t>
      </w:r>
      <w:proofErr w:type="spellEnd"/>
      <w:r w:rsidRPr="00EB12C9">
        <w:rPr>
          <w:rFonts w:ascii="Times New Roman" w:hAnsi="Times New Roman" w:cs="Times New Roman"/>
          <w:lang w:val="en-US"/>
        </w:rPr>
        <w:t>/</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prior to the trial? What were your concerns? Did your experience during the trial alleviate / exacerbate those concerns? (Note: concerns include data privacy, psychosocial concerns, costs)</w:t>
      </w:r>
    </w:p>
    <w:p w14:paraId="4876EF41" w14:textId="77777777" w:rsidR="00364E2C" w:rsidRPr="00EB12C9" w:rsidRDefault="00364E2C" w:rsidP="00364E2C">
      <w:pPr>
        <w:rPr>
          <w:rFonts w:ascii="Times New Roman" w:hAnsi="Times New Roman" w:cs="Times New Roman"/>
          <w:b/>
          <w:lang w:val="en-US"/>
        </w:rPr>
      </w:pPr>
      <w:r w:rsidRPr="00EB12C9">
        <w:rPr>
          <w:rFonts w:ascii="Times New Roman" w:hAnsi="Times New Roman" w:cs="Times New Roman"/>
          <w:b/>
          <w:lang w:val="en-US"/>
        </w:rPr>
        <w:t>Concluding questions:</w:t>
      </w:r>
    </w:p>
    <w:p w14:paraId="15C57CBD"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From your perspective what was the best thing about using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w:t>
      </w:r>
    </w:p>
    <w:p w14:paraId="544F1642"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From your perspective what was the worst thing about using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What would you change about this aspect?</w:t>
      </w:r>
    </w:p>
    <w:p w14:paraId="7915B345"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After participating in this trial, has your opinion on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self-examination changed? How?</w:t>
      </w:r>
    </w:p>
    <w:p w14:paraId="508B6157" w14:textId="77777777" w:rsidR="00364E2C" w:rsidRPr="00EB12C9" w:rsidRDefault="00364E2C" w:rsidP="00364E2C">
      <w:pPr>
        <w:pStyle w:val="ListParagraph"/>
        <w:numPr>
          <w:ilvl w:val="1"/>
          <w:numId w:val="14"/>
        </w:numPr>
        <w:rPr>
          <w:rFonts w:ascii="Times New Roman" w:hAnsi="Times New Roman" w:cs="Times New Roman"/>
          <w:lang w:val="en-US"/>
        </w:rPr>
      </w:pPr>
      <w:r w:rsidRPr="00EB12C9">
        <w:rPr>
          <w:rFonts w:ascii="Times New Roman" w:hAnsi="Times New Roman" w:cs="Times New Roman"/>
          <w:u w:val="single"/>
          <w:lang w:val="en-US"/>
        </w:rPr>
        <w:t>Prompt:</w:t>
      </w:r>
      <w:r w:rsidRPr="00EB12C9">
        <w:rPr>
          <w:rFonts w:ascii="Times New Roman" w:hAnsi="Times New Roman" w:cs="Times New Roman"/>
          <w:lang w:val="en-US"/>
        </w:rPr>
        <w:t xml:space="preserve"> Do you think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xml:space="preserve"> would save you making trips to visit your skin doctors? </w:t>
      </w:r>
    </w:p>
    <w:p w14:paraId="0E222970"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 xml:space="preserve">If it was available to </w:t>
      </w:r>
      <w:proofErr w:type="gramStart"/>
      <w:r w:rsidRPr="00EB12C9">
        <w:rPr>
          <w:rFonts w:ascii="Times New Roman" w:hAnsi="Times New Roman" w:cs="Times New Roman"/>
          <w:lang w:val="en-US"/>
        </w:rPr>
        <w:t>you</w:t>
      </w:r>
      <w:proofErr w:type="gramEnd"/>
      <w:r w:rsidRPr="00EB12C9">
        <w:rPr>
          <w:rFonts w:ascii="Times New Roman" w:hAnsi="Times New Roman" w:cs="Times New Roman"/>
          <w:lang w:val="en-US"/>
        </w:rPr>
        <w:t xml:space="preserve"> would you continue with </w:t>
      </w:r>
      <w:proofErr w:type="spellStart"/>
      <w:r w:rsidRPr="00EB12C9">
        <w:rPr>
          <w:rFonts w:ascii="Times New Roman" w:hAnsi="Times New Roman" w:cs="Times New Roman"/>
          <w:lang w:val="en-US"/>
        </w:rPr>
        <w:t>teledermatology</w:t>
      </w:r>
      <w:proofErr w:type="spellEnd"/>
      <w:r w:rsidRPr="00EB12C9">
        <w:rPr>
          <w:rFonts w:ascii="Times New Roman" w:hAnsi="Times New Roman" w:cs="Times New Roman"/>
          <w:lang w:val="en-US"/>
        </w:rPr>
        <w:t>? Why/why not?</w:t>
      </w:r>
    </w:p>
    <w:p w14:paraId="4F9C7791"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Would you recommend it to other patients?</w:t>
      </w:r>
    </w:p>
    <w:p w14:paraId="40A3D343" w14:textId="77777777" w:rsidR="00364E2C" w:rsidRPr="00EB12C9" w:rsidRDefault="00364E2C" w:rsidP="00364E2C">
      <w:pPr>
        <w:pStyle w:val="ListParagraph"/>
        <w:numPr>
          <w:ilvl w:val="0"/>
          <w:numId w:val="14"/>
        </w:numPr>
        <w:rPr>
          <w:rFonts w:ascii="Times New Roman" w:hAnsi="Times New Roman" w:cs="Times New Roman"/>
          <w:lang w:val="en-US"/>
        </w:rPr>
      </w:pPr>
      <w:r w:rsidRPr="00EB12C9">
        <w:rPr>
          <w:rFonts w:ascii="Times New Roman" w:hAnsi="Times New Roman" w:cs="Times New Roman"/>
          <w:lang w:val="en-US"/>
        </w:rPr>
        <w:t>Is there anything else you’d like to add?</w:t>
      </w:r>
    </w:p>
    <w:p w14:paraId="67EC8628" w14:textId="77777777" w:rsidR="00364E2C" w:rsidRPr="00EB12C9" w:rsidRDefault="00364E2C" w:rsidP="00364E2C">
      <w:pPr>
        <w:rPr>
          <w:rFonts w:ascii="Times New Roman" w:hAnsi="Times New Roman" w:cs="Times New Roman"/>
          <w:lang w:val="en-US"/>
        </w:rPr>
      </w:pPr>
      <w:r w:rsidRPr="00EB12C9">
        <w:rPr>
          <w:rFonts w:ascii="Times New Roman" w:hAnsi="Times New Roman" w:cs="Times New Roman"/>
          <w:b/>
          <w:lang w:val="en-US"/>
        </w:rPr>
        <w:t>Closing:</w:t>
      </w:r>
    </w:p>
    <w:p w14:paraId="77E39E0B" w14:textId="77777777" w:rsidR="00364E2C" w:rsidRPr="00EB12C9" w:rsidRDefault="00364E2C" w:rsidP="00364E2C">
      <w:pPr>
        <w:rPr>
          <w:rFonts w:ascii="Times New Roman" w:hAnsi="Times New Roman" w:cs="Times New Roman"/>
          <w:lang w:val="en-US"/>
        </w:rPr>
      </w:pPr>
      <w:r w:rsidRPr="00EB12C9">
        <w:rPr>
          <w:rFonts w:ascii="Times New Roman" w:hAnsi="Times New Roman" w:cs="Times New Roman"/>
          <w:lang w:val="en-US"/>
        </w:rPr>
        <w:t>Thank you very much for your time. We will use your feedback to develop and fine-tune the protocol for the full MEL-SELF trial.</w:t>
      </w:r>
    </w:p>
    <w:p w14:paraId="69A33441" w14:textId="77777777" w:rsidR="00364E2C" w:rsidRDefault="00364E2C" w:rsidP="0083598E">
      <w:pPr>
        <w:spacing w:line="240" w:lineRule="auto"/>
        <w:rPr>
          <w:rFonts w:ascii="Times New Roman" w:hAnsi="Times New Roman" w:cs="Times New Roman"/>
          <w:b/>
          <w:bCs/>
          <w:sz w:val="24"/>
          <w:szCs w:val="24"/>
        </w:rPr>
      </w:pPr>
    </w:p>
    <w:p w14:paraId="057A5F6F" w14:textId="3E477EDD" w:rsidR="00893B94" w:rsidRPr="0059171F" w:rsidRDefault="009207B5" w:rsidP="0083598E">
      <w:pPr>
        <w:spacing w:line="240" w:lineRule="auto"/>
        <w:rPr>
          <w:rFonts w:ascii="Times New Roman" w:hAnsi="Times New Roman" w:cs="Times New Roman"/>
          <w:color w:val="000000" w:themeColor="text1"/>
          <w:sz w:val="20"/>
          <w:szCs w:val="20"/>
        </w:rPr>
      </w:pPr>
      <w:r w:rsidRPr="0059171F">
        <w:rPr>
          <w:rFonts w:ascii="Times New Roman" w:hAnsi="Times New Roman" w:cs="Times New Roman"/>
          <w:color w:val="000000" w:themeColor="text1"/>
          <w:sz w:val="20"/>
          <w:szCs w:val="20"/>
        </w:rPr>
        <w:fldChar w:fldCharType="begin"/>
      </w:r>
      <w:r w:rsidRPr="0059171F">
        <w:rPr>
          <w:rFonts w:ascii="Times New Roman" w:hAnsi="Times New Roman" w:cs="Times New Roman"/>
          <w:color w:val="000000" w:themeColor="text1"/>
          <w:sz w:val="20"/>
          <w:szCs w:val="20"/>
        </w:rPr>
        <w:instrText xml:space="preserve"> ADDIN EN.REFLIST </w:instrText>
      </w:r>
      <w:r w:rsidRPr="0059171F">
        <w:rPr>
          <w:rFonts w:ascii="Times New Roman" w:hAnsi="Times New Roman" w:cs="Times New Roman"/>
          <w:color w:val="000000" w:themeColor="text1"/>
          <w:sz w:val="20"/>
          <w:szCs w:val="20"/>
        </w:rPr>
        <w:fldChar w:fldCharType="end"/>
      </w:r>
    </w:p>
    <w:sectPr w:rsidR="00893B94" w:rsidRPr="0059171F" w:rsidSect="00371CD4">
      <w:footerReference w:type="even"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E2597" w14:textId="77777777" w:rsidR="00BC3C72" w:rsidRDefault="00BC3C72" w:rsidP="00751167">
      <w:pPr>
        <w:spacing w:after="0" w:line="240" w:lineRule="auto"/>
      </w:pPr>
      <w:r>
        <w:separator/>
      </w:r>
    </w:p>
  </w:endnote>
  <w:endnote w:type="continuationSeparator" w:id="0">
    <w:p w14:paraId="3D751B78" w14:textId="77777777" w:rsidR="00BC3C72" w:rsidRDefault="00BC3C72" w:rsidP="00751167">
      <w:pPr>
        <w:spacing w:after="0" w:line="240" w:lineRule="auto"/>
      </w:pPr>
      <w:r>
        <w:continuationSeparator/>
      </w:r>
    </w:p>
  </w:endnote>
  <w:endnote w:type="continuationNotice" w:id="1">
    <w:p w14:paraId="63E9E6D5" w14:textId="77777777" w:rsidR="00BC3C72" w:rsidRDefault="00BC3C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2811497"/>
      <w:docPartObj>
        <w:docPartGallery w:val="Page Numbers (Bottom of Page)"/>
        <w:docPartUnique/>
      </w:docPartObj>
    </w:sdtPr>
    <w:sdtEndPr>
      <w:rPr>
        <w:rStyle w:val="PageNumber"/>
      </w:rPr>
    </w:sdtEndPr>
    <w:sdtContent>
      <w:p w14:paraId="50730B4F" w14:textId="6CB1A709" w:rsidR="00E23C8E" w:rsidRDefault="00E23C8E" w:rsidP="003404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BE2A8C" w14:textId="77777777" w:rsidR="00E23C8E" w:rsidRDefault="00E23C8E" w:rsidP="00BB7E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8617914"/>
      <w:docPartObj>
        <w:docPartGallery w:val="Page Numbers (Bottom of Page)"/>
        <w:docPartUnique/>
      </w:docPartObj>
    </w:sdtPr>
    <w:sdtEndPr>
      <w:rPr>
        <w:rStyle w:val="PageNumber"/>
      </w:rPr>
    </w:sdtEndPr>
    <w:sdtContent>
      <w:p w14:paraId="58DA04AB" w14:textId="7E75C3C9" w:rsidR="00E23C8E" w:rsidRDefault="00E23C8E" w:rsidP="003404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31781E" w14:textId="77777777" w:rsidR="00E23C8E" w:rsidRDefault="00E23C8E" w:rsidP="000C79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502C0" w14:textId="77777777" w:rsidR="00BC3C72" w:rsidRDefault="00BC3C72" w:rsidP="00751167">
      <w:pPr>
        <w:spacing w:after="0" w:line="240" w:lineRule="auto"/>
      </w:pPr>
      <w:r>
        <w:separator/>
      </w:r>
    </w:p>
  </w:footnote>
  <w:footnote w:type="continuationSeparator" w:id="0">
    <w:p w14:paraId="39A3F607" w14:textId="77777777" w:rsidR="00BC3C72" w:rsidRDefault="00BC3C72" w:rsidP="00751167">
      <w:pPr>
        <w:spacing w:after="0" w:line="240" w:lineRule="auto"/>
      </w:pPr>
      <w:r>
        <w:continuationSeparator/>
      </w:r>
    </w:p>
  </w:footnote>
  <w:footnote w:type="continuationNotice" w:id="1">
    <w:p w14:paraId="58C2C878" w14:textId="77777777" w:rsidR="00BC3C72" w:rsidRDefault="00BC3C7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A11FA"/>
    <w:multiLevelType w:val="hybridMultilevel"/>
    <w:tmpl w:val="960E1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DB7281"/>
    <w:multiLevelType w:val="hybridMultilevel"/>
    <w:tmpl w:val="296EE1B6"/>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1E375AB0"/>
    <w:multiLevelType w:val="hybridMultilevel"/>
    <w:tmpl w:val="A350B4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4E775FA"/>
    <w:multiLevelType w:val="hybridMultilevel"/>
    <w:tmpl w:val="FAB81A8C"/>
    <w:lvl w:ilvl="0" w:tplc="B4D6E384">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5E3057"/>
    <w:multiLevelType w:val="hybridMultilevel"/>
    <w:tmpl w:val="689A35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AE76AD"/>
    <w:multiLevelType w:val="hybridMultilevel"/>
    <w:tmpl w:val="88909058"/>
    <w:lvl w:ilvl="0" w:tplc="01960E1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7439C3"/>
    <w:multiLevelType w:val="hybridMultilevel"/>
    <w:tmpl w:val="D3282C2A"/>
    <w:lvl w:ilvl="0" w:tplc="3A2617A8">
      <w:start w:val="62"/>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7" w15:restartNumberingAfterBreak="0">
    <w:nsid w:val="4B89003B"/>
    <w:multiLevelType w:val="multilevel"/>
    <w:tmpl w:val="11846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0F3AB4"/>
    <w:multiLevelType w:val="hybridMultilevel"/>
    <w:tmpl w:val="A050A146"/>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5EB223BD"/>
    <w:multiLevelType w:val="hybridMultilevel"/>
    <w:tmpl w:val="39B665E0"/>
    <w:lvl w:ilvl="0" w:tplc="FBF81A10">
      <w:start w:val="6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7DA7360"/>
    <w:multiLevelType w:val="hybridMultilevel"/>
    <w:tmpl w:val="D3FADF96"/>
    <w:lvl w:ilvl="0" w:tplc="25E29DAE">
      <w:numFmt w:val="bullet"/>
      <w:lvlText w:val="-"/>
      <w:lvlJc w:val="left"/>
      <w:pPr>
        <w:ind w:left="1440" w:hanging="360"/>
      </w:pPr>
      <w:rPr>
        <w:rFonts w:ascii="Calibri" w:eastAsia="Cambria"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6212A5"/>
    <w:multiLevelType w:val="hybridMultilevel"/>
    <w:tmpl w:val="931C037C"/>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CA07E34"/>
    <w:multiLevelType w:val="hybridMultilevel"/>
    <w:tmpl w:val="D34E037A"/>
    <w:lvl w:ilvl="0" w:tplc="B6B25166">
      <w:start w:val="1"/>
      <w:numFmt w:val="bullet"/>
      <w:lvlText w:val="•"/>
      <w:lvlJc w:val="left"/>
      <w:pPr>
        <w:tabs>
          <w:tab w:val="num" w:pos="720"/>
        </w:tabs>
        <w:ind w:left="720" w:hanging="360"/>
      </w:pPr>
      <w:rPr>
        <w:rFonts w:ascii="Arial" w:hAnsi="Arial" w:hint="default"/>
      </w:rPr>
    </w:lvl>
    <w:lvl w:ilvl="1" w:tplc="1EC84032" w:tentative="1">
      <w:start w:val="1"/>
      <w:numFmt w:val="bullet"/>
      <w:lvlText w:val="•"/>
      <w:lvlJc w:val="left"/>
      <w:pPr>
        <w:tabs>
          <w:tab w:val="num" w:pos="1440"/>
        </w:tabs>
        <w:ind w:left="1440" w:hanging="360"/>
      </w:pPr>
      <w:rPr>
        <w:rFonts w:ascii="Arial" w:hAnsi="Arial" w:hint="default"/>
      </w:rPr>
    </w:lvl>
    <w:lvl w:ilvl="2" w:tplc="15B87964" w:tentative="1">
      <w:start w:val="1"/>
      <w:numFmt w:val="bullet"/>
      <w:lvlText w:val="•"/>
      <w:lvlJc w:val="left"/>
      <w:pPr>
        <w:tabs>
          <w:tab w:val="num" w:pos="2160"/>
        </w:tabs>
        <w:ind w:left="2160" w:hanging="360"/>
      </w:pPr>
      <w:rPr>
        <w:rFonts w:ascii="Arial" w:hAnsi="Arial" w:hint="default"/>
      </w:rPr>
    </w:lvl>
    <w:lvl w:ilvl="3" w:tplc="51E2CD26" w:tentative="1">
      <w:start w:val="1"/>
      <w:numFmt w:val="bullet"/>
      <w:lvlText w:val="•"/>
      <w:lvlJc w:val="left"/>
      <w:pPr>
        <w:tabs>
          <w:tab w:val="num" w:pos="2880"/>
        </w:tabs>
        <w:ind w:left="2880" w:hanging="360"/>
      </w:pPr>
      <w:rPr>
        <w:rFonts w:ascii="Arial" w:hAnsi="Arial" w:hint="default"/>
      </w:rPr>
    </w:lvl>
    <w:lvl w:ilvl="4" w:tplc="DB529B8C" w:tentative="1">
      <w:start w:val="1"/>
      <w:numFmt w:val="bullet"/>
      <w:lvlText w:val="•"/>
      <w:lvlJc w:val="left"/>
      <w:pPr>
        <w:tabs>
          <w:tab w:val="num" w:pos="3600"/>
        </w:tabs>
        <w:ind w:left="3600" w:hanging="360"/>
      </w:pPr>
      <w:rPr>
        <w:rFonts w:ascii="Arial" w:hAnsi="Arial" w:hint="default"/>
      </w:rPr>
    </w:lvl>
    <w:lvl w:ilvl="5" w:tplc="E5D6F5A6" w:tentative="1">
      <w:start w:val="1"/>
      <w:numFmt w:val="bullet"/>
      <w:lvlText w:val="•"/>
      <w:lvlJc w:val="left"/>
      <w:pPr>
        <w:tabs>
          <w:tab w:val="num" w:pos="4320"/>
        </w:tabs>
        <w:ind w:left="4320" w:hanging="360"/>
      </w:pPr>
      <w:rPr>
        <w:rFonts w:ascii="Arial" w:hAnsi="Arial" w:hint="default"/>
      </w:rPr>
    </w:lvl>
    <w:lvl w:ilvl="6" w:tplc="A3824CF2" w:tentative="1">
      <w:start w:val="1"/>
      <w:numFmt w:val="bullet"/>
      <w:lvlText w:val="•"/>
      <w:lvlJc w:val="left"/>
      <w:pPr>
        <w:tabs>
          <w:tab w:val="num" w:pos="5040"/>
        </w:tabs>
        <w:ind w:left="5040" w:hanging="360"/>
      </w:pPr>
      <w:rPr>
        <w:rFonts w:ascii="Arial" w:hAnsi="Arial" w:hint="default"/>
      </w:rPr>
    </w:lvl>
    <w:lvl w:ilvl="7" w:tplc="422E3D24" w:tentative="1">
      <w:start w:val="1"/>
      <w:numFmt w:val="bullet"/>
      <w:lvlText w:val="•"/>
      <w:lvlJc w:val="left"/>
      <w:pPr>
        <w:tabs>
          <w:tab w:val="num" w:pos="5760"/>
        </w:tabs>
        <w:ind w:left="5760" w:hanging="360"/>
      </w:pPr>
      <w:rPr>
        <w:rFonts w:ascii="Arial" w:hAnsi="Arial" w:hint="default"/>
      </w:rPr>
    </w:lvl>
    <w:lvl w:ilvl="8" w:tplc="D996E8D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E0F7655"/>
    <w:multiLevelType w:val="hybridMultilevel"/>
    <w:tmpl w:val="3098C168"/>
    <w:lvl w:ilvl="0" w:tplc="9B3CC7F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E57400A"/>
    <w:multiLevelType w:val="hybridMultilevel"/>
    <w:tmpl w:val="F0A6C36C"/>
    <w:lvl w:ilvl="0" w:tplc="85104AEA">
      <w:start w:val="1"/>
      <w:numFmt w:val="bullet"/>
      <w:lvlText w:val="•"/>
      <w:lvlJc w:val="left"/>
      <w:pPr>
        <w:tabs>
          <w:tab w:val="num" w:pos="720"/>
        </w:tabs>
        <w:ind w:left="720" w:hanging="360"/>
      </w:pPr>
      <w:rPr>
        <w:rFonts w:ascii="Arial" w:hAnsi="Arial" w:hint="default"/>
      </w:rPr>
    </w:lvl>
    <w:lvl w:ilvl="1" w:tplc="5F68B5BC" w:tentative="1">
      <w:start w:val="1"/>
      <w:numFmt w:val="bullet"/>
      <w:lvlText w:val="•"/>
      <w:lvlJc w:val="left"/>
      <w:pPr>
        <w:tabs>
          <w:tab w:val="num" w:pos="1440"/>
        </w:tabs>
        <w:ind w:left="1440" w:hanging="360"/>
      </w:pPr>
      <w:rPr>
        <w:rFonts w:ascii="Arial" w:hAnsi="Arial" w:hint="default"/>
      </w:rPr>
    </w:lvl>
    <w:lvl w:ilvl="2" w:tplc="670832FC" w:tentative="1">
      <w:start w:val="1"/>
      <w:numFmt w:val="bullet"/>
      <w:lvlText w:val="•"/>
      <w:lvlJc w:val="left"/>
      <w:pPr>
        <w:tabs>
          <w:tab w:val="num" w:pos="2160"/>
        </w:tabs>
        <w:ind w:left="2160" w:hanging="360"/>
      </w:pPr>
      <w:rPr>
        <w:rFonts w:ascii="Arial" w:hAnsi="Arial" w:hint="default"/>
      </w:rPr>
    </w:lvl>
    <w:lvl w:ilvl="3" w:tplc="4CAE0336" w:tentative="1">
      <w:start w:val="1"/>
      <w:numFmt w:val="bullet"/>
      <w:lvlText w:val="•"/>
      <w:lvlJc w:val="left"/>
      <w:pPr>
        <w:tabs>
          <w:tab w:val="num" w:pos="2880"/>
        </w:tabs>
        <w:ind w:left="2880" w:hanging="360"/>
      </w:pPr>
      <w:rPr>
        <w:rFonts w:ascii="Arial" w:hAnsi="Arial" w:hint="default"/>
      </w:rPr>
    </w:lvl>
    <w:lvl w:ilvl="4" w:tplc="9F3C59A8" w:tentative="1">
      <w:start w:val="1"/>
      <w:numFmt w:val="bullet"/>
      <w:lvlText w:val="•"/>
      <w:lvlJc w:val="left"/>
      <w:pPr>
        <w:tabs>
          <w:tab w:val="num" w:pos="3600"/>
        </w:tabs>
        <w:ind w:left="3600" w:hanging="360"/>
      </w:pPr>
      <w:rPr>
        <w:rFonts w:ascii="Arial" w:hAnsi="Arial" w:hint="default"/>
      </w:rPr>
    </w:lvl>
    <w:lvl w:ilvl="5" w:tplc="1324A30E" w:tentative="1">
      <w:start w:val="1"/>
      <w:numFmt w:val="bullet"/>
      <w:lvlText w:val="•"/>
      <w:lvlJc w:val="left"/>
      <w:pPr>
        <w:tabs>
          <w:tab w:val="num" w:pos="4320"/>
        </w:tabs>
        <w:ind w:left="4320" w:hanging="360"/>
      </w:pPr>
      <w:rPr>
        <w:rFonts w:ascii="Arial" w:hAnsi="Arial" w:hint="default"/>
      </w:rPr>
    </w:lvl>
    <w:lvl w:ilvl="6" w:tplc="C99AB738" w:tentative="1">
      <w:start w:val="1"/>
      <w:numFmt w:val="bullet"/>
      <w:lvlText w:val="•"/>
      <w:lvlJc w:val="left"/>
      <w:pPr>
        <w:tabs>
          <w:tab w:val="num" w:pos="5040"/>
        </w:tabs>
        <w:ind w:left="5040" w:hanging="360"/>
      </w:pPr>
      <w:rPr>
        <w:rFonts w:ascii="Arial" w:hAnsi="Arial" w:hint="default"/>
      </w:rPr>
    </w:lvl>
    <w:lvl w:ilvl="7" w:tplc="8AE2605A" w:tentative="1">
      <w:start w:val="1"/>
      <w:numFmt w:val="bullet"/>
      <w:lvlText w:val="•"/>
      <w:lvlJc w:val="left"/>
      <w:pPr>
        <w:tabs>
          <w:tab w:val="num" w:pos="5760"/>
        </w:tabs>
        <w:ind w:left="5760" w:hanging="360"/>
      </w:pPr>
      <w:rPr>
        <w:rFonts w:ascii="Arial" w:hAnsi="Arial" w:hint="default"/>
      </w:rPr>
    </w:lvl>
    <w:lvl w:ilvl="8" w:tplc="E954F1D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3E60302"/>
    <w:multiLevelType w:val="multilevel"/>
    <w:tmpl w:val="12F6E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6"/>
  </w:num>
  <w:num w:numId="3">
    <w:abstractNumId w:val="9"/>
  </w:num>
  <w:num w:numId="4">
    <w:abstractNumId w:val="4"/>
  </w:num>
  <w:num w:numId="5">
    <w:abstractNumId w:val="3"/>
  </w:num>
  <w:num w:numId="6">
    <w:abstractNumId w:val="7"/>
  </w:num>
  <w:num w:numId="7">
    <w:abstractNumId w:val="2"/>
  </w:num>
  <w:num w:numId="8">
    <w:abstractNumId w:val="14"/>
  </w:num>
  <w:num w:numId="9">
    <w:abstractNumId w:val="12"/>
  </w:num>
  <w:num w:numId="10">
    <w:abstractNumId w:val="5"/>
  </w:num>
  <w:num w:numId="11">
    <w:abstractNumId w:val="0"/>
  </w:num>
  <w:num w:numId="12">
    <w:abstractNumId w:val="10"/>
  </w:num>
  <w:num w:numId="13">
    <w:abstractNumId w:val="15"/>
  </w:num>
  <w:num w:numId="14">
    <w:abstractNumId w:val="11"/>
  </w:num>
  <w:num w:numId="15">
    <w:abstractNumId w:val="8"/>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AU" w:vendorID="64" w:dllVersion="6" w:nlCheck="1" w:checkStyle="1"/>
  <w:activeWritingStyle w:appName="MSWord" w:lang="en-AU" w:vendorID="64" w:dllVersion="409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xNjExNDQ2M7QwN7FU0lEKTi0uzszPAykwqgUAbLye8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ex5w5t05rdeue0sd95eary9spdzdsax529&quot;&gt;My EndNote Library&lt;record-ids&gt;&lt;item&gt;42&lt;/item&gt;&lt;item&gt;43&lt;/item&gt;&lt;item&gt;47&lt;/item&gt;&lt;item&gt;53&lt;/item&gt;&lt;item&gt;63&lt;/item&gt;&lt;item&gt;64&lt;/item&gt;&lt;item&gt;65&lt;/item&gt;&lt;item&gt;66&lt;/item&gt;&lt;item&gt;67&lt;/item&gt;&lt;item&gt;68&lt;/item&gt;&lt;item&gt;69&lt;/item&gt;&lt;item&gt;70&lt;/item&gt;&lt;item&gt;71&lt;/item&gt;&lt;/record-ids&gt;&lt;/item&gt;&lt;/Libraries&gt;"/>
  </w:docVars>
  <w:rsids>
    <w:rsidRoot w:val="00870E48"/>
    <w:rsid w:val="000008C3"/>
    <w:rsid w:val="00001BD3"/>
    <w:rsid w:val="00003597"/>
    <w:rsid w:val="00004198"/>
    <w:rsid w:val="00005F4C"/>
    <w:rsid w:val="00006ED0"/>
    <w:rsid w:val="000071CC"/>
    <w:rsid w:val="00007B1E"/>
    <w:rsid w:val="00007C30"/>
    <w:rsid w:val="0001111C"/>
    <w:rsid w:val="000111BC"/>
    <w:rsid w:val="00011B3C"/>
    <w:rsid w:val="0001318F"/>
    <w:rsid w:val="000134B0"/>
    <w:rsid w:val="0001351B"/>
    <w:rsid w:val="000139C8"/>
    <w:rsid w:val="00013F6E"/>
    <w:rsid w:val="00014A93"/>
    <w:rsid w:val="000157F1"/>
    <w:rsid w:val="0001696F"/>
    <w:rsid w:val="00020AB8"/>
    <w:rsid w:val="0002107B"/>
    <w:rsid w:val="00021CBE"/>
    <w:rsid w:val="0002233F"/>
    <w:rsid w:val="00023272"/>
    <w:rsid w:val="00023FA2"/>
    <w:rsid w:val="00024041"/>
    <w:rsid w:val="00024ABF"/>
    <w:rsid w:val="0002557B"/>
    <w:rsid w:val="000255A6"/>
    <w:rsid w:val="000267A1"/>
    <w:rsid w:val="00030C4F"/>
    <w:rsid w:val="00030D97"/>
    <w:rsid w:val="00030F04"/>
    <w:rsid w:val="00032B9B"/>
    <w:rsid w:val="0003372A"/>
    <w:rsid w:val="00037739"/>
    <w:rsid w:val="00037BE6"/>
    <w:rsid w:val="0004000C"/>
    <w:rsid w:val="0004048C"/>
    <w:rsid w:val="000425CD"/>
    <w:rsid w:val="000426BF"/>
    <w:rsid w:val="00042C98"/>
    <w:rsid w:val="00042F4F"/>
    <w:rsid w:val="0004335D"/>
    <w:rsid w:val="000445C1"/>
    <w:rsid w:val="00045B4D"/>
    <w:rsid w:val="00046211"/>
    <w:rsid w:val="000467A9"/>
    <w:rsid w:val="00046A61"/>
    <w:rsid w:val="000470F9"/>
    <w:rsid w:val="00047727"/>
    <w:rsid w:val="00047828"/>
    <w:rsid w:val="00047B83"/>
    <w:rsid w:val="00047DF1"/>
    <w:rsid w:val="00051859"/>
    <w:rsid w:val="00052268"/>
    <w:rsid w:val="00053D0F"/>
    <w:rsid w:val="0005433C"/>
    <w:rsid w:val="000555B8"/>
    <w:rsid w:val="000557E7"/>
    <w:rsid w:val="000567E6"/>
    <w:rsid w:val="00057225"/>
    <w:rsid w:val="000572A1"/>
    <w:rsid w:val="00060F94"/>
    <w:rsid w:val="00062754"/>
    <w:rsid w:val="00063C5B"/>
    <w:rsid w:val="000645E2"/>
    <w:rsid w:val="000652C0"/>
    <w:rsid w:val="000660E8"/>
    <w:rsid w:val="00066707"/>
    <w:rsid w:val="00066BB6"/>
    <w:rsid w:val="00070ABC"/>
    <w:rsid w:val="000719CF"/>
    <w:rsid w:val="00072697"/>
    <w:rsid w:val="00072C56"/>
    <w:rsid w:val="000742A3"/>
    <w:rsid w:val="00074E10"/>
    <w:rsid w:val="0007563E"/>
    <w:rsid w:val="00075A69"/>
    <w:rsid w:val="000767B8"/>
    <w:rsid w:val="00076F3E"/>
    <w:rsid w:val="000774B6"/>
    <w:rsid w:val="00080BD1"/>
    <w:rsid w:val="000813EC"/>
    <w:rsid w:val="000822F2"/>
    <w:rsid w:val="00082D64"/>
    <w:rsid w:val="000852E7"/>
    <w:rsid w:val="00085326"/>
    <w:rsid w:val="0008593D"/>
    <w:rsid w:val="000867D6"/>
    <w:rsid w:val="00086AC5"/>
    <w:rsid w:val="00087299"/>
    <w:rsid w:val="000913DB"/>
    <w:rsid w:val="000926FC"/>
    <w:rsid w:val="00092E2F"/>
    <w:rsid w:val="00093D87"/>
    <w:rsid w:val="00094EFE"/>
    <w:rsid w:val="000950C4"/>
    <w:rsid w:val="000955AC"/>
    <w:rsid w:val="00097D93"/>
    <w:rsid w:val="000A106F"/>
    <w:rsid w:val="000A1277"/>
    <w:rsid w:val="000A1E91"/>
    <w:rsid w:val="000A353B"/>
    <w:rsid w:val="000A4681"/>
    <w:rsid w:val="000A5857"/>
    <w:rsid w:val="000A5954"/>
    <w:rsid w:val="000A5C7B"/>
    <w:rsid w:val="000A5FD0"/>
    <w:rsid w:val="000A7991"/>
    <w:rsid w:val="000A7F55"/>
    <w:rsid w:val="000B0039"/>
    <w:rsid w:val="000B0869"/>
    <w:rsid w:val="000B0F43"/>
    <w:rsid w:val="000B1462"/>
    <w:rsid w:val="000B1DC4"/>
    <w:rsid w:val="000B2E2E"/>
    <w:rsid w:val="000B3866"/>
    <w:rsid w:val="000B3FCA"/>
    <w:rsid w:val="000B49C6"/>
    <w:rsid w:val="000B508D"/>
    <w:rsid w:val="000B5C69"/>
    <w:rsid w:val="000B5D89"/>
    <w:rsid w:val="000B6159"/>
    <w:rsid w:val="000B6825"/>
    <w:rsid w:val="000C0D0E"/>
    <w:rsid w:val="000C0D6E"/>
    <w:rsid w:val="000C1E91"/>
    <w:rsid w:val="000C2A84"/>
    <w:rsid w:val="000C2F05"/>
    <w:rsid w:val="000C3B6B"/>
    <w:rsid w:val="000C41A8"/>
    <w:rsid w:val="000C4A2E"/>
    <w:rsid w:val="000C66C3"/>
    <w:rsid w:val="000C79E1"/>
    <w:rsid w:val="000C7A52"/>
    <w:rsid w:val="000C7E44"/>
    <w:rsid w:val="000D0180"/>
    <w:rsid w:val="000D0B04"/>
    <w:rsid w:val="000D0DDA"/>
    <w:rsid w:val="000D1459"/>
    <w:rsid w:val="000D195D"/>
    <w:rsid w:val="000D22E0"/>
    <w:rsid w:val="000D2B81"/>
    <w:rsid w:val="000D2BA1"/>
    <w:rsid w:val="000D2E06"/>
    <w:rsid w:val="000D448F"/>
    <w:rsid w:val="000D4CCD"/>
    <w:rsid w:val="000D4DE2"/>
    <w:rsid w:val="000D5239"/>
    <w:rsid w:val="000D64EA"/>
    <w:rsid w:val="000D676E"/>
    <w:rsid w:val="000E0564"/>
    <w:rsid w:val="000E093C"/>
    <w:rsid w:val="000E1006"/>
    <w:rsid w:val="000E2518"/>
    <w:rsid w:val="000E2B02"/>
    <w:rsid w:val="000E3A53"/>
    <w:rsid w:val="000E461C"/>
    <w:rsid w:val="000E516E"/>
    <w:rsid w:val="000E7EB8"/>
    <w:rsid w:val="000F0B02"/>
    <w:rsid w:val="000F2087"/>
    <w:rsid w:val="000F2E16"/>
    <w:rsid w:val="000F31BE"/>
    <w:rsid w:val="000F3FF0"/>
    <w:rsid w:val="000F4DE4"/>
    <w:rsid w:val="000F51D0"/>
    <w:rsid w:val="000F549E"/>
    <w:rsid w:val="000F585B"/>
    <w:rsid w:val="000F63C8"/>
    <w:rsid w:val="000F7190"/>
    <w:rsid w:val="000F7522"/>
    <w:rsid w:val="000F7789"/>
    <w:rsid w:val="000F7C00"/>
    <w:rsid w:val="00101164"/>
    <w:rsid w:val="00101769"/>
    <w:rsid w:val="001019BB"/>
    <w:rsid w:val="00102D58"/>
    <w:rsid w:val="00102F21"/>
    <w:rsid w:val="001030E0"/>
    <w:rsid w:val="001032F8"/>
    <w:rsid w:val="00103448"/>
    <w:rsid w:val="00104A1B"/>
    <w:rsid w:val="001055FD"/>
    <w:rsid w:val="00105D04"/>
    <w:rsid w:val="00105EE7"/>
    <w:rsid w:val="00106F1D"/>
    <w:rsid w:val="001074D8"/>
    <w:rsid w:val="001100ED"/>
    <w:rsid w:val="00111656"/>
    <w:rsid w:val="00113035"/>
    <w:rsid w:val="00113481"/>
    <w:rsid w:val="00115538"/>
    <w:rsid w:val="00115861"/>
    <w:rsid w:val="00115B5E"/>
    <w:rsid w:val="00115CF1"/>
    <w:rsid w:val="00115D7A"/>
    <w:rsid w:val="001164DF"/>
    <w:rsid w:val="00116AA6"/>
    <w:rsid w:val="00117041"/>
    <w:rsid w:val="001173EC"/>
    <w:rsid w:val="00117BCB"/>
    <w:rsid w:val="00120BA6"/>
    <w:rsid w:val="00120F39"/>
    <w:rsid w:val="00121647"/>
    <w:rsid w:val="00121C81"/>
    <w:rsid w:val="0012236E"/>
    <w:rsid w:val="00122A5E"/>
    <w:rsid w:val="00123347"/>
    <w:rsid w:val="00123BEA"/>
    <w:rsid w:val="00124C7C"/>
    <w:rsid w:val="001257DA"/>
    <w:rsid w:val="00125B82"/>
    <w:rsid w:val="0013065D"/>
    <w:rsid w:val="00131CDF"/>
    <w:rsid w:val="00132AC0"/>
    <w:rsid w:val="001336B5"/>
    <w:rsid w:val="00134603"/>
    <w:rsid w:val="00134AA4"/>
    <w:rsid w:val="001367CE"/>
    <w:rsid w:val="00136FFF"/>
    <w:rsid w:val="0013706C"/>
    <w:rsid w:val="00137703"/>
    <w:rsid w:val="00137CFA"/>
    <w:rsid w:val="00140358"/>
    <w:rsid w:val="0014044E"/>
    <w:rsid w:val="001416BB"/>
    <w:rsid w:val="00142B48"/>
    <w:rsid w:val="00142D83"/>
    <w:rsid w:val="00143303"/>
    <w:rsid w:val="00144460"/>
    <w:rsid w:val="0014626A"/>
    <w:rsid w:val="00146282"/>
    <w:rsid w:val="00146585"/>
    <w:rsid w:val="00146672"/>
    <w:rsid w:val="00146D5D"/>
    <w:rsid w:val="00150519"/>
    <w:rsid w:val="00150E71"/>
    <w:rsid w:val="00151309"/>
    <w:rsid w:val="00151F63"/>
    <w:rsid w:val="001537CC"/>
    <w:rsid w:val="00153C01"/>
    <w:rsid w:val="00154B3C"/>
    <w:rsid w:val="00154C4D"/>
    <w:rsid w:val="001558AA"/>
    <w:rsid w:val="001573E8"/>
    <w:rsid w:val="0015742B"/>
    <w:rsid w:val="001574D7"/>
    <w:rsid w:val="00160708"/>
    <w:rsid w:val="00160D5E"/>
    <w:rsid w:val="00161B8F"/>
    <w:rsid w:val="00161C5A"/>
    <w:rsid w:val="00161D26"/>
    <w:rsid w:val="001628B3"/>
    <w:rsid w:val="0016305B"/>
    <w:rsid w:val="00164413"/>
    <w:rsid w:val="00165862"/>
    <w:rsid w:val="001668D0"/>
    <w:rsid w:val="00166DD1"/>
    <w:rsid w:val="00166EAB"/>
    <w:rsid w:val="00167F1D"/>
    <w:rsid w:val="00171B37"/>
    <w:rsid w:val="00171EBE"/>
    <w:rsid w:val="00171ED1"/>
    <w:rsid w:val="00172566"/>
    <w:rsid w:val="00173659"/>
    <w:rsid w:val="00173783"/>
    <w:rsid w:val="00173C8D"/>
    <w:rsid w:val="0017401F"/>
    <w:rsid w:val="00174765"/>
    <w:rsid w:val="00175754"/>
    <w:rsid w:val="00175D0D"/>
    <w:rsid w:val="00176994"/>
    <w:rsid w:val="001779BA"/>
    <w:rsid w:val="0018081F"/>
    <w:rsid w:val="00181141"/>
    <w:rsid w:val="00181974"/>
    <w:rsid w:val="00181985"/>
    <w:rsid w:val="00182306"/>
    <w:rsid w:val="00182D6F"/>
    <w:rsid w:val="00183F64"/>
    <w:rsid w:val="00185464"/>
    <w:rsid w:val="00185CF3"/>
    <w:rsid w:val="00186427"/>
    <w:rsid w:val="001864BB"/>
    <w:rsid w:val="00186708"/>
    <w:rsid w:val="00186721"/>
    <w:rsid w:val="00186879"/>
    <w:rsid w:val="0018762A"/>
    <w:rsid w:val="00190518"/>
    <w:rsid w:val="00191486"/>
    <w:rsid w:val="0019252C"/>
    <w:rsid w:val="00192B61"/>
    <w:rsid w:val="00193049"/>
    <w:rsid w:val="00194069"/>
    <w:rsid w:val="00194240"/>
    <w:rsid w:val="001947D5"/>
    <w:rsid w:val="00194B02"/>
    <w:rsid w:val="00195266"/>
    <w:rsid w:val="00195624"/>
    <w:rsid w:val="00195DC5"/>
    <w:rsid w:val="001964C1"/>
    <w:rsid w:val="00196680"/>
    <w:rsid w:val="00196FAB"/>
    <w:rsid w:val="001A0879"/>
    <w:rsid w:val="001A0A2C"/>
    <w:rsid w:val="001A0C7F"/>
    <w:rsid w:val="001A11BD"/>
    <w:rsid w:val="001A3565"/>
    <w:rsid w:val="001A4A52"/>
    <w:rsid w:val="001A53B5"/>
    <w:rsid w:val="001A5BE6"/>
    <w:rsid w:val="001A5E4D"/>
    <w:rsid w:val="001A62BE"/>
    <w:rsid w:val="001A6DEB"/>
    <w:rsid w:val="001A77EE"/>
    <w:rsid w:val="001A7870"/>
    <w:rsid w:val="001B01DF"/>
    <w:rsid w:val="001B0C59"/>
    <w:rsid w:val="001B1E19"/>
    <w:rsid w:val="001B4310"/>
    <w:rsid w:val="001B461E"/>
    <w:rsid w:val="001B5C8B"/>
    <w:rsid w:val="001B68FC"/>
    <w:rsid w:val="001B6B81"/>
    <w:rsid w:val="001C094D"/>
    <w:rsid w:val="001C09E4"/>
    <w:rsid w:val="001C2459"/>
    <w:rsid w:val="001C3CE0"/>
    <w:rsid w:val="001C402C"/>
    <w:rsid w:val="001C40B0"/>
    <w:rsid w:val="001C4D60"/>
    <w:rsid w:val="001C59C3"/>
    <w:rsid w:val="001C6337"/>
    <w:rsid w:val="001C67AC"/>
    <w:rsid w:val="001C7BAA"/>
    <w:rsid w:val="001D055A"/>
    <w:rsid w:val="001D06DE"/>
    <w:rsid w:val="001D072C"/>
    <w:rsid w:val="001D13D6"/>
    <w:rsid w:val="001D3348"/>
    <w:rsid w:val="001D349B"/>
    <w:rsid w:val="001D37EE"/>
    <w:rsid w:val="001D4912"/>
    <w:rsid w:val="001D569D"/>
    <w:rsid w:val="001D5B25"/>
    <w:rsid w:val="001D5D19"/>
    <w:rsid w:val="001E20E1"/>
    <w:rsid w:val="001E22A9"/>
    <w:rsid w:val="001E30A9"/>
    <w:rsid w:val="001E3F7A"/>
    <w:rsid w:val="001E46DF"/>
    <w:rsid w:val="001E4BEE"/>
    <w:rsid w:val="001E53BA"/>
    <w:rsid w:val="001E582D"/>
    <w:rsid w:val="001E6EE6"/>
    <w:rsid w:val="001F15D0"/>
    <w:rsid w:val="001F1992"/>
    <w:rsid w:val="001F1CE1"/>
    <w:rsid w:val="001F1FF9"/>
    <w:rsid w:val="001F27C4"/>
    <w:rsid w:val="001F2EF4"/>
    <w:rsid w:val="001F321C"/>
    <w:rsid w:val="001F3443"/>
    <w:rsid w:val="001F453E"/>
    <w:rsid w:val="001F4B7B"/>
    <w:rsid w:val="001F53BE"/>
    <w:rsid w:val="001F6855"/>
    <w:rsid w:val="001F73ED"/>
    <w:rsid w:val="00200AA0"/>
    <w:rsid w:val="00201391"/>
    <w:rsid w:val="00201A37"/>
    <w:rsid w:val="00201EE7"/>
    <w:rsid w:val="00206556"/>
    <w:rsid w:val="00206C81"/>
    <w:rsid w:val="002078F0"/>
    <w:rsid w:val="00207B22"/>
    <w:rsid w:val="00210729"/>
    <w:rsid w:val="00212474"/>
    <w:rsid w:val="00212680"/>
    <w:rsid w:val="00212A5C"/>
    <w:rsid w:val="00212D13"/>
    <w:rsid w:val="002132FC"/>
    <w:rsid w:val="0021338E"/>
    <w:rsid w:val="00213C51"/>
    <w:rsid w:val="00213E11"/>
    <w:rsid w:val="002142A7"/>
    <w:rsid w:val="00214C8B"/>
    <w:rsid w:val="00215043"/>
    <w:rsid w:val="00215336"/>
    <w:rsid w:val="00215B2B"/>
    <w:rsid w:val="00215E5B"/>
    <w:rsid w:val="00216137"/>
    <w:rsid w:val="002162E8"/>
    <w:rsid w:val="002177AA"/>
    <w:rsid w:val="00220260"/>
    <w:rsid w:val="00220ADF"/>
    <w:rsid w:val="00220B7E"/>
    <w:rsid w:val="002219DA"/>
    <w:rsid w:val="002233C9"/>
    <w:rsid w:val="00225B68"/>
    <w:rsid w:val="0022657E"/>
    <w:rsid w:val="002270E6"/>
    <w:rsid w:val="00230785"/>
    <w:rsid w:val="002309D7"/>
    <w:rsid w:val="002322F8"/>
    <w:rsid w:val="00233280"/>
    <w:rsid w:val="002339AB"/>
    <w:rsid w:val="00234665"/>
    <w:rsid w:val="00234753"/>
    <w:rsid w:val="00235E23"/>
    <w:rsid w:val="00235E5F"/>
    <w:rsid w:val="002364F1"/>
    <w:rsid w:val="00240E64"/>
    <w:rsid w:val="0024122F"/>
    <w:rsid w:val="0024133B"/>
    <w:rsid w:val="002420DB"/>
    <w:rsid w:val="0024322F"/>
    <w:rsid w:val="00245AFC"/>
    <w:rsid w:val="00247C8F"/>
    <w:rsid w:val="00250F08"/>
    <w:rsid w:val="00250FDF"/>
    <w:rsid w:val="00251EA6"/>
    <w:rsid w:val="00251F46"/>
    <w:rsid w:val="00252C19"/>
    <w:rsid w:val="00253C0D"/>
    <w:rsid w:val="00255101"/>
    <w:rsid w:val="002562A8"/>
    <w:rsid w:val="002569A8"/>
    <w:rsid w:val="00256AC1"/>
    <w:rsid w:val="00256EF2"/>
    <w:rsid w:val="00257493"/>
    <w:rsid w:val="00261E5B"/>
    <w:rsid w:val="002640BD"/>
    <w:rsid w:val="00264721"/>
    <w:rsid w:val="00264913"/>
    <w:rsid w:val="00264CF4"/>
    <w:rsid w:val="00264DCE"/>
    <w:rsid w:val="002676A1"/>
    <w:rsid w:val="00267B28"/>
    <w:rsid w:val="00267C52"/>
    <w:rsid w:val="00267CE7"/>
    <w:rsid w:val="00270929"/>
    <w:rsid w:val="002717D7"/>
    <w:rsid w:val="00272FDA"/>
    <w:rsid w:val="002732AA"/>
    <w:rsid w:val="0027330A"/>
    <w:rsid w:val="0027347F"/>
    <w:rsid w:val="00274CA2"/>
    <w:rsid w:val="0027503B"/>
    <w:rsid w:val="002755D9"/>
    <w:rsid w:val="00277098"/>
    <w:rsid w:val="00281A78"/>
    <w:rsid w:val="00281F8C"/>
    <w:rsid w:val="00282062"/>
    <w:rsid w:val="00283443"/>
    <w:rsid w:val="00283D3B"/>
    <w:rsid w:val="00284ABA"/>
    <w:rsid w:val="00284B99"/>
    <w:rsid w:val="00284ED2"/>
    <w:rsid w:val="002850EA"/>
    <w:rsid w:val="00285382"/>
    <w:rsid w:val="002858D7"/>
    <w:rsid w:val="00286FA3"/>
    <w:rsid w:val="002872B6"/>
    <w:rsid w:val="00290A72"/>
    <w:rsid w:val="002920D3"/>
    <w:rsid w:val="00293AC1"/>
    <w:rsid w:val="00294531"/>
    <w:rsid w:val="00294FE7"/>
    <w:rsid w:val="002952A9"/>
    <w:rsid w:val="002963D3"/>
    <w:rsid w:val="00296BC6"/>
    <w:rsid w:val="002971C9"/>
    <w:rsid w:val="0029772A"/>
    <w:rsid w:val="002A0A0C"/>
    <w:rsid w:val="002A0B52"/>
    <w:rsid w:val="002A0B7B"/>
    <w:rsid w:val="002A14B6"/>
    <w:rsid w:val="002A2215"/>
    <w:rsid w:val="002A2230"/>
    <w:rsid w:val="002A2BAD"/>
    <w:rsid w:val="002A52BB"/>
    <w:rsid w:val="002A60A3"/>
    <w:rsid w:val="002A66DC"/>
    <w:rsid w:val="002A6761"/>
    <w:rsid w:val="002A6B65"/>
    <w:rsid w:val="002A6DE4"/>
    <w:rsid w:val="002A79F6"/>
    <w:rsid w:val="002B0919"/>
    <w:rsid w:val="002B1369"/>
    <w:rsid w:val="002B2389"/>
    <w:rsid w:val="002B3592"/>
    <w:rsid w:val="002B4E61"/>
    <w:rsid w:val="002B63B9"/>
    <w:rsid w:val="002B6856"/>
    <w:rsid w:val="002B698C"/>
    <w:rsid w:val="002B6CAF"/>
    <w:rsid w:val="002B6EB5"/>
    <w:rsid w:val="002B75CC"/>
    <w:rsid w:val="002C06D0"/>
    <w:rsid w:val="002C1C39"/>
    <w:rsid w:val="002C4122"/>
    <w:rsid w:val="002C43A5"/>
    <w:rsid w:val="002C4B81"/>
    <w:rsid w:val="002C51A2"/>
    <w:rsid w:val="002C600B"/>
    <w:rsid w:val="002C6BFE"/>
    <w:rsid w:val="002C70C5"/>
    <w:rsid w:val="002C75F1"/>
    <w:rsid w:val="002C79C2"/>
    <w:rsid w:val="002C7A8D"/>
    <w:rsid w:val="002D1312"/>
    <w:rsid w:val="002D23EF"/>
    <w:rsid w:val="002D2669"/>
    <w:rsid w:val="002D2CB7"/>
    <w:rsid w:val="002D4D52"/>
    <w:rsid w:val="002D4FB1"/>
    <w:rsid w:val="002D55E6"/>
    <w:rsid w:val="002D5EC7"/>
    <w:rsid w:val="002D65C1"/>
    <w:rsid w:val="002D680E"/>
    <w:rsid w:val="002D682A"/>
    <w:rsid w:val="002D6FE1"/>
    <w:rsid w:val="002E059E"/>
    <w:rsid w:val="002E109F"/>
    <w:rsid w:val="002E186E"/>
    <w:rsid w:val="002E2B38"/>
    <w:rsid w:val="002E2BB2"/>
    <w:rsid w:val="002E2F55"/>
    <w:rsid w:val="002E33FF"/>
    <w:rsid w:val="002E38B9"/>
    <w:rsid w:val="002E4193"/>
    <w:rsid w:val="002E437B"/>
    <w:rsid w:val="002E554B"/>
    <w:rsid w:val="002E59CA"/>
    <w:rsid w:val="002E6155"/>
    <w:rsid w:val="002E7774"/>
    <w:rsid w:val="002E7D93"/>
    <w:rsid w:val="002F02CD"/>
    <w:rsid w:val="002F0AE5"/>
    <w:rsid w:val="002F0CA3"/>
    <w:rsid w:val="002F257F"/>
    <w:rsid w:val="002F2918"/>
    <w:rsid w:val="002F306F"/>
    <w:rsid w:val="002F45C4"/>
    <w:rsid w:val="002F675D"/>
    <w:rsid w:val="002F69DA"/>
    <w:rsid w:val="00300617"/>
    <w:rsid w:val="00300E90"/>
    <w:rsid w:val="00301E44"/>
    <w:rsid w:val="00301F98"/>
    <w:rsid w:val="00304145"/>
    <w:rsid w:val="0030458B"/>
    <w:rsid w:val="00304A96"/>
    <w:rsid w:val="00304F00"/>
    <w:rsid w:val="00305949"/>
    <w:rsid w:val="0030711A"/>
    <w:rsid w:val="003079AB"/>
    <w:rsid w:val="00310D1C"/>
    <w:rsid w:val="003111E9"/>
    <w:rsid w:val="003125AC"/>
    <w:rsid w:val="00312FFC"/>
    <w:rsid w:val="003135C0"/>
    <w:rsid w:val="00315043"/>
    <w:rsid w:val="00315AF6"/>
    <w:rsid w:val="00316911"/>
    <w:rsid w:val="00320861"/>
    <w:rsid w:val="0032240E"/>
    <w:rsid w:val="0032312E"/>
    <w:rsid w:val="003259E9"/>
    <w:rsid w:val="0032654C"/>
    <w:rsid w:val="0032756A"/>
    <w:rsid w:val="00331248"/>
    <w:rsid w:val="0033136C"/>
    <w:rsid w:val="0033165A"/>
    <w:rsid w:val="00331BB7"/>
    <w:rsid w:val="00331F3F"/>
    <w:rsid w:val="003320AE"/>
    <w:rsid w:val="00334586"/>
    <w:rsid w:val="00334950"/>
    <w:rsid w:val="0033553C"/>
    <w:rsid w:val="0033613B"/>
    <w:rsid w:val="00336F43"/>
    <w:rsid w:val="00337060"/>
    <w:rsid w:val="00340413"/>
    <w:rsid w:val="0034165E"/>
    <w:rsid w:val="00342975"/>
    <w:rsid w:val="00344869"/>
    <w:rsid w:val="003454D7"/>
    <w:rsid w:val="00345731"/>
    <w:rsid w:val="00346A96"/>
    <w:rsid w:val="00346D8B"/>
    <w:rsid w:val="003472A6"/>
    <w:rsid w:val="003508D8"/>
    <w:rsid w:val="00351397"/>
    <w:rsid w:val="00351C0E"/>
    <w:rsid w:val="003521CD"/>
    <w:rsid w:val="003521E1"/>
    <w:rsid w:val="00354EDD"/>
    <w:rsid w:val="00355EEE"/>
    <w:rsid w:val="003573E2"/>
    <w:rsid w:val="00357B91"/>
    <w:rsid w:val="00357EF4"/>
    <w:rsid w:val="00360452"/>
    <w:rsid w:val="00361C22"/>
    <w:rsid w:val="00363676"/>
    <w:rsid w:val="00364557"/>
    <w:rsid w:val="00364E2C"/>
    <w:rsid w:val="0036529E"/>
    <w:rsid w:val="00365C94"/>
    <w:rsid w:val="00366AE8"/>
    <w:rsid w:val="00367136"/>
    <w:rsid w:val="0036717D"/>
    <w:rsid w:val="003705EB"/>
    <w:rsid w:val="00371CD4"/>
    <w:rsid w:val="00371CD5"/>
    <w:rsid w:val="003728A2"/>
    <w:rsid w:val="003729C6"/>
    <w:rsid w:val="00373FFF"/>
    <w:rsid w:val="00375A6A"/>
    <w:rsid w:val="00375CDA"/>
    <w:rsid w:val="00376211"/>
    <w:rsid w:val="00376400"/>
    <w:rsid w:val="00376C72"/>
    <w:rsid w:val="00377DFC"/>
    <w:rsid w:val="00380255"/>
    <w:rsid w:val="00380A4B"/>
    <w:rsid w:val="00380CCB"/>
    <w:rsid w:val="00382125"/>
    <w:rsid w:val="00382220"/>
    <w:rsid w:val="00382383"/>
    <w:rsid w:val="003839C4"/>
    <w:rsid w:val="003844DA"/>
    <w:rsid w:val="00384A05"/>
    <w:rsid w:val="003856B1"/>
    <w:rsid w:val="00385ABC"/>
    <w:rsid w:val="00386910"/>
    <w:rsid w:val="0038791A"/>
    <w:rsid w:val="00387F6B"/>
    <w:rsid w:val="0039188F"/>
    <w:rsid w:val="00391DB1"/>
    <w:rsid w:val="00392015"/>
    <w:rsid w:val="0039446E"/>
    <w:rsid w:val="003952C8"/>
    <w:rsid w:val="003953A7"/>
    <w:rsid w:val="00396D34"/>
    <w:rsid w:val="00396F69"/>
    <w:rsid w:val="00397157"/>
    <w:rsid w:val="003978DA"/>
    <w:rsid w:val="00397EAA"/>
    <w:rsid w:val="003A0E42"/>
    <w:rsid w:val="003A129A"/>
    <w:rsid w:val="003A2574"/>
    <w:rsid w:val="003A3A51"/>
    <w:rsid w:val="003A5704"/>
    <w:rsid w:val="003A60B3"/>
    <w:rsid w:val="003A7B03"/>
    <w:rsid w:val="003B0438"/>
    <w:rsid w:val="003B0723"/>
    <w:rsid w:val="003B277B"/>
    <w:rsid w:val="003B32A5"/>
    <w:rsid w:val="003B3851"/>
    <w:rsid w:val="003B3C51"/>
    <w:rsid w:val="003B4134"/>
    <w:rsid w:val="003B41AA"/>
    <w:rsid w:val="003B43B5"/>
    <w:rsid w:val="003B4B76"/>
    <w:rsid w:val="003B5237"/>
    <w:rsid w:val="003B59EA"/>
    <w:rsid w:val="003B6B6D"/>
    <w:rsid w:val="003B781D"/>
    <w:rsid w:val="003B7A24"/>
    <w:rsid w:val="003C0881"/>
    <w:rsid w:val="003C0952"/>
    <w:rsid w:val="003C0E85"/>
    <w:rsid w:val="003C324D"/>
    <w:rsid w:val="003C43CF"/>
    <w:rsid w:val="003C4BE9"/>
    <w:rsid w:val="003D0B78"/>
    <w:rsid w:val="003D0D54"/>
    <w:rsid w:val="003D1AE0"/>
    <w:rsid w:val="003D2148"/>
    <w:rsid w:val="003D33B5"/>
    <w:rsid w:val="003D46B7"/>
    <w:rsid w:val="003D573A"/>
    <w:rsid w:val="003D615D"/>
    <w:rsid w:val="003D6CB6"/>
    <w:rsid w:val="003D71E8"/>
    <w:rsid w:val="003D73BE"/>
    <w:rsid w:val="003E06B7"/>
    <w:rsid w:val="003E0F7D"/>
    <w:rsid w:val="003E1836"/>
    <w:rsid w:val="003E58D3"/>
    <w:rsid w:val="003E71DC"/>
    <w:rsid w:val="003F2B46"/>
    <w:rsid w:val="003F4101"/>
    <w:rsid w:val="003F506C"/>
    <w:rsid w:val="003F6FB5"/>
    <w:rsid w:val="003F7401"/>
    <w:rsid w:val="003F7937"/>
    <w:rsid w:val="003F7FD7"/>
    <w:rsid w:val="00401B39"/>
    <w:rsid w:val="00401D96"/>
    <w:rsid w:val="00402710"/>
    <w:rsid w:val="00404D9B"/>
    <w:rsid w:val="00404F85"/>
    <w:rsid w:val="00405EC5"/>
    <w:rsid w:val="004060E0"/>
    <w:rsid w:val="0040623A"/>
    <w:rsid w:val="0040623D"/>
    <w:rsid w:val="004075F0"/>
    <w:rsid w:val="004100A2"/>
    <w:rsid w:val="004101DD"/>
    <w:rsid w:val="00410F8B"/>
    <w:rsid w:val="00411546"/>
    <w:rsid w:val="00412045"/>
    <w:rsid w:val="00414A84"/>
    <w:rsid w:val="004154BA"/>
    <w:rsid w:val="00416D22"/>
    <w:rsid w:val="0041705B"/>
    <w:rsid w:val="004171BD"/>
    <w:rsid w:val="0042173F"/>
    <w:rsid w:val="00421EE6"/>
    <w:rsid w:val="00422E43"/>
    <w:rsid w:val="00422FA8"/>
    <w:rsid w:val="00423521"/>
    <w:rsid w:val="0042373E"/>
    <w:rsid w:val="00423878"/>
    <w:rsid w:val="0042413B"/>
    <w:rsid w:val="004246F7"/>
    <w:rsid w:val="00425BA2"/>
    <w:rsid w:val="004260A7"/>
    <w:rsid w:val="00426531"/>
    <w:rsid w:val="00426F27"/>
    <w:rsid w:val="004276F0"/>
    <w:rsid w:val="004312A7"/>
    <w:rsid w:val="00431C4E"/>
    <w:rsid w:val="00431D8F"/>
    <w:rsid w:val="00433C60"/>
    <w:rsid w:val="004351F6"/>
    <w:rsid w:val="00435F99"/>
    <w:rsid w:val="004360C7"/>
    <w:rsid w:val="00436F16"/>
    <w:rsid w:val="0043733F"/>
    <w:rsid w:val="004409E4"/>
    <w:rsid w:val="0044166A"/>
    <w:rsid w:val="00441A4A"/>
    <w:rsid w:val="00443522"/>
    <w:rsid w:val="00443AF3"/>
    <w:rsid w:val="00443DB2"/>
    <w:rsid w:val="0044473F"/>
    <w:rsid w:val="00445252"/>
    <w:rsid w:val="00445E30"/>
    <w:rsid w:val="004467CC"/>
    <w:rsid w:val="00446BE5"/>
    <w:rsid w:val="00447191"/>
    <w:rsid w:val="004472C7"/>
    <w:rsid w:val="0045040C"/>
    <w:rsid w:val="004512D9"/>
    <w:rsid w:val="004539C5"/>
    <w:rsid w:val="00453B20"/>
    <w:rsid w:val="00455CA2"/>
    <w:rsid w:val="00456CCC"/>
    <w:rsid w:val="00460A5C"/>
    <w:rsid w:val="00460CD3"/>
    <w:rsid w:val="00460D75"/>
    <w:rsid w:val="00460DB1"/>
    <w:rsid w:val="00461BFB"/>
    <w:rsid w:val="00461E70"/>
    <w:rsid w:val="0046220F"/>
    <w:rsid w:val="00462277"/>
    <w:rsid w:val="00464935"/>
    <w:rsid w:val="004653D3"/>
    <w:rsid w:val="004655B0"/>
    <w:rsid w:val="00465BEF"/>
    <w:rsid w:val="0046741F"/>
    <w:rsid w:val="00467620"/>
    <w:rsid w:val="0046764B"/>
    <w:rsid w:val="0046795A"/>
    <w:rsid w:val="00467DC7"/>
    <w:rsid w:val="00470693"/>
    <w:rsid w:val="0047127A"/>
    <w:rsid w:val="00471BD9"/>
    <w:rsid w:val="00472C7F"/>
    <w:rsid w:val="00472FBF"/>
    <w:rsid w:val="004754BB"/>
    <w:rsid w:val="004755D0"/>
    <w:rsid w:val="004768D7"/>
    <w:rsid w:val="00477303"/>
    <w:rsid w:val="004776E0"/>
    <w:rsid w:val="00477C20"/>
    <w:rsid w:val="00481680"/>
    <w:rsid w:val="0048181D"/>
    <w:rsid w:val="00481D61"/>
    <w:rsid w:val="00483C1A"/>
    <w:rsid w:val="004854BA"/>
    <w:rsid w:val="0048581D"/>
    <w:rsid w:val="00485D64"/>
    <w:rsid w:val="004860D2"/>
    <w:rsid w:val="004872EE"/>
    <w:rsid w:val="0048776F"/>
    <w:rsid w:val="004903A7"/>
    <w:rsid w:val="004907A3"/>
    <w:rsid w:val="00490D00"/>
    <w:rsid w:val="00492762"/>
    <w:rsid w:val="0049328A"/>
    <w:rsid w:val="0049428B"/>
    <w:rsid w:val="00494466"/>
    <w:rsid w:val="00494CF9"/>
    <w:rsid w:val="00494D49"/>
    <w:rsid w:val="004953F0"/>
    <w:rsid w:val="00495875"/>
    <w:rsid w:val="00495FBF"/>
    <w:rsid w:val="00497C43"/>
    <w:rsid w:val="00497F69"/>
    <w:rsid w:val="004A0875"/>
    <w:rsid w:val="004A0F50"/>
    <w:rsid w:val="004A0FC8"/>
    <w:rsid w:val="004A12B0"/>
    <w:rsid w:val="004A22FD"/>
    <w:rsid w:val="004A4120"/>
    <w:rsid w:val="004A5BB0"/>
    <w:rsid w:val="004A6238"/>
    <w:rsid w:val="004A7870"/>
    <w:rsid w:val="004B00A7"/>
    <w:rsid w:val="004B04B6"/>
    <w:rsid w:val="004B0832"/>
    <w:rsid w:val="004B0DFA"/>
    <w:rsid w:val="004B0F6C"/>
    <w:rsid w:val="004B1428"/>
    <w:rsid w:val="004B1E89"/>
    <w:rsid w:val="004B2391"/>
    <w:rsid w:val="004B28CE"/>
    <w:rsid w:val="004B3C57"/>
    <w:rsid w:val="004B40AC"/>
    <w:rsid w:val="004B483F"/>
    <w:rsid w:val="004B5845"/>
    <w:rsid w:val="004B6218"/>
    <w:rsid w:val="004B7F47"/>
    <w:rsid w:val="004C0179"/>
    <w:rsid w:val="004C0705"/>
    <w:rsid w:val="004C24B5"/>
    <w:rsid w:val="004C256D"/>
    <w:rsid w:val="004C2C52"/>
    <w:rsid w:val="004C3404"/>
    <w:rsid w:val="004C435D"/>
    <w:rsid w:val="004C4869"/>
    <w:rsid w:val="004C50E8"/>
    <w:rsid w:val="004C598C"/>
    <w:rsid w:val="004C5DF0"/>
    <w:rsid w:val="004C5E12"/>
    <w:rsid w:val="004C75B5"/>
    <w:rsid w:val="004C7DE7"/>
    <w:rsid w:val="004D0390"/>
    <w:rsid w:val="004D07FF"/>
    <w:rsid w:val="004D2669"/>
    <w:rsid w:val="004D3B7F"/>
    <w:rsid w:val="004D406E"/>
    <w:rsid w:val="004D443C"/>
    <w:rsid w:val="004D460A"/>
    <w:rsid w:val="004D488C"/>
    <w:rsid w:val="004D57A7"/>
    <w:rsid w:val="004D59ED"/>
    <w:rsid w:val="004D5B9B"/>
    <w:rsid w:val="004D6199"/>
    <w:rsid w:val="004D6896"/>
    <w:rsid w:val="004D7D80"/>
    <w:rsid w:val="004E0727"/>
    <w:rsid w:val="004E22D6"/>
    <w:rsid w:val="004E24B4"/>
    <w:rsid w:val="004E37E8"/>
    <w:rsid w:val="004E43AF"/>
    <w:rsid w:val="004E5933"/>
    <w:rsid w:val="004E6360"/>
    <w:rsid w:val="004E6B11"/>
    <w:rsid w:val="004E6C14"/>
    <w:rsid w:val="004E7C05"/>
    <w:rsid w:val="004F0EB0"/>
    <w:rsid w:val="004F14D1"/>
    <w:rsid w:val="004F1622"/>
    <w:rsid w:val="004F1665"/>
    <w:rsid w:val="004F18EE"/>
    <w:rsid w:val="004F2173"/>
    <w:rsid w:val="004F234D"/>
    <w:rsid w:val="004F2E25"/>
    <w:rsid w:val="004F36F8"/>
    <w:rsid w:val="004F3B27"/>
    <w:rsid w:val="004F41A1"/>
    <w:rsid w:val="004F4D99"/>
    <w:rsid w:val="004F5DCF"/>
    <w:rsid w:val="004F691C"/>
    <w:rsid w:val="004F7526"/>
    <w:rsid w:val="004F7CBD"/>
    <w:rsid w:val="005003AA"/>
    <w:rsid w:val="00500C6E"/>
    <w:rsid w:val="005027F5"/>
    <w:rsid w:val="0050345A"/>
    <w:rsid w:val="00503541"/>
    <w:rsid w:val="00504939"/>
    <w:rsid w:val="00504FCA"/>
    <w:rsid w:val="00505B4F"/>
    <w:rsid w:val="0050640E"/>
    <w:rsid w:val="00506CB2"/>
    <w:rsid w:val="00506E2D"/>
    <w:rsid w:val="00510E8F"/>
    <w:rsid w:val="00511145"/>
    <w:rsid w:val="005116B2"/>
    <w:rsid w:val="00512968"/>
    <w:rsid w:val="00513AC8"/>
    <w:rsid w:val="00513D18"/>
    <w:rsid w:val="00514CE2"/>
    <w:rsid w:val="005160F8"/>
    <w:rsid w:val="00522060"/>
    <w:rsid w:val="00522CEF"/>
    <w:rsid w:val="00522D1D"/>
    <w:rsid w:val="00522F80"/>
    <w:rsid w:val="00523D2B"/>
    <w:rsid w:val="00524905"/>
    <w:rsid w:val="00525975"/>
    <w:rsid w:val="0052598B"/>
    <w:rsid w:val="005265D2"/>
    <w:rsid w:val="00526A61"/>
    <w:rsid w:val="00526D22"/>
    <w:rsid w:val="00530892"/>
    <w:rsid w:val="00532D2C"/>
    <w:rsid w:val="005330DC"/>
    <w:rsid w:val="005361FF"/>
    <w:rsid w:val="00536EBE"/>
    <w:rsid w:val="0054010E"/>
    <w:rsid w:val="00540400"/>
    <w:rsid w:val="00540EAB"/>
    <w:rsid w:val="00541F0C"/>
    <w:rsid w:val="00541FDE"/>
    <w:rsid w:val="00542215"/>
    <w:rsid w:val="00543A6E"/>
    <w:rsid w:val="00543D00"/>
    <w:rsid w:val="00544947"/>
    <w:rsid w:val="00545771"/>
    <w:rsid w:val="0054681B"/>
    <w:rsid w:val="00547972"/>
    <w:rsid w:val="005501CD"/>
    <w:rsid w:val="005513F2"/>
    <w:rsid w:val="00551769"/>
    <w:rsid w:val="00551984"/>
    <w:rsid w:val="005519BA"/>
    <w:rsid w:val="00552DB7"/>
    <w:rsid w:val="005534DA"/>
    <w:rsid w:val="005539D4"/>
    <w:rsid w:val="00555769"/>
    <w:rsid w:val="00555898"/>
    <w:rsid w:val="005558DC"/>
    <w:rsid w:val="00555CAC"/>
    <w:rsid w:val="00555EA8"/>
    <w:rsid w:val="00557A61"/>
    <w:rsid w:val="00560635"/>
    <w:rsid w:val="00562BF0"/>
    <w:rsid w:val="00563209"/>
    <w:rsid w:val="00564266"/>
    <w:rsid w:val="00564310"/>
    <w:rsid w:val="005657EF"/>
    <w:rsid w:val="00565FD0"/>
    <w:rsid w:val="00566230"/>
    <w:rsid w:val="00566279"/>
    <w:rsid w:val="0057236E"/>
    <w:rsid w:val="00572381"/>
    <w:rsid w:val="00572C8F"/>
    <w:rsid w:val="0057309C"/>
    <w:rsid w:val="00573159"/>
    <w:rsid w:val="005752F8"/>
    <w:rsid w:val="00575708"/>
    <w:rsid w:val="005762A5"/>
    <w:rsid w:val="00576550"/>
    <w:rsid w:val="00576A7A"/>
    <w:rsid w:val="005772DB"/>
    <w:rsid w:val="005802FE"/>
    <w:rsid w:val="00580552"/>
    <w:rsid w:val="005807A4"/>
    <w:rsid w:val="00581552"/>
    <w:rsid w:val="00582A4D"/>
    <w:rsid w:val="005833F7"/>
    <w:rsid w:val="005835FE"/>
    <w:rsid w:val="005840E8"/>
    <w:rsid w:val="005849E9"/>
    <w:rsid w:val="0058550E"/>
    <w:rsid w:val="005863AA"/>
    <w:rsid w:val="005871DE"/>
    <w:rsid w:val="00587967"/>
    <w:rsid w:val="00590242"/>
    <w:rsid w:val="005905CF"/>
    <w:rsid w:val="00590BFB"/>
    <w:rsid w:val="0059125B"/>
    <w:rsid w:val="0059171F"/>
    <w:rsid w:val="00591D66"/>
    <w:rsid w:val="005955BD"/>
    <w:rsid w:val="0059570C"/>
    <w:rsid w:val="00595FF1"/>
    <w:rsid w:val="005967EA"/>
    <w:rsid w:val="005A05DA"/>
    <w:rsid w:val="005A2012"/>
    <w:rsid w:val="005A36B8"/>
    <w:rsid w:val="005A38CF"/>
    <w:rsid w:val="005A38D7"/>
    <w:rsid w:val="005A692E"/>
    <w:rsid w:val="005A727C"/>
    <w:rsid w:val="005A75BE"/>
    <w:rsid w:val="005B4842"/>
    <w:rsid w:val="005B49DD"/>
    <w:rsid w:val="005B62DF"/>
    <w:rsid w:val="005B666B"/>
    <w:rsid w:val="005B7B8F"/>
    <w:rsid w:val="005C006E"/>
    <w:rsid w:val="005C1BFA"/>
    <w:rsid w:val="005C359D"/>
    <w:rsid w:val="005C511B"/>
    <w:rsid w:val="005C60EA"/>
    <w:rsid w:val="005C7998"/>
    <w:rsid w:val="005D064A"/>
    <w:rsid w:val="005D08A4"/>
    <w:rsid w:val="005D11CD"/>
    <w:rsid w:val="005D1958"/>
    <w:rsid w:val="005D1C6C"/>
    <w:rsid w:val="005D2149"/>
    <w:rsid w:val="005D2519"/>
    <w:rsid w:val="005D2EA2"/>
    <w:rsid w:val="005D3BB7"/>
    <w:rsid w:val="005D52AA"/>
    <w:rsid w:val="005D5C66"/>
    <w:rsid w:val="005D68F2"/>
    <w:rsid w:val="005E06CD"/>
    <w:rsid w:val="005E1796"/>
    <w:rsid w:val="005E313F"/>
    <w:rsid w:val="005E36E5"/>
    <w:rsid w:val="005E3983"/>
    <w:rsid w:val="005E3E4D"/>
    <w:rsid w:val="005E3E8D"/>
    <w:rsid w:val="005E3FB0"/>
    <w:rsid w:val="005E4373"/>
    <w:rsid w:val="005E4CFC"/>
    <w:rsid w:val="005E50E0"/>
    <w:rsid w:val="005E669F"/>
    <w:rsid w:val="005E66F0"/>
    <w:rsid w:val="005E6E65"/>
    <w:rsid w:val="005E72E2"/>
    <w:rsid w:val="005E7366"/>
    <w:rsid w:val="005E73F2"/>
    <w:rsid w:val="005F12D7"/>
    <w:rsid w:val="005F24D9"/>
    <w:rsid w:val="005F2594"/>
    <w:rsid w:val="005F5056"/>
    <w:rsid w:val="005F517F"/>
    <w:rsid w:val="005F54CF"/>
    <w:rsid w:val="005F6241"/>
    <w:rsid w:val="005F6D2D"/>
    <w:rsid w:val="005F7F79"/>
    <w:rsid w:val="00600573"/>
    <w:rsid w:val="006019A8"/>
    <w:rsid w:val="00601CFA"/>
    <w:rsid w:val="006023B3"/>
    <w:rsid w:val="00602A8C"/>
    <w:rsid w:val="006047F0"/>
    <w:rsid w:val="0060482A"/>
    <w:rsid w:val="00606C3C"/>
    <w:rsid w:val="00611617"/>
    <w:rsid w:val="0061173C"/>
    <w:rsid w:val="00611FE7"/>
    <w:rsid w:val="006129D5"/>
    <w:rsid w:val="00614663"/>
    <w:rsid w:val="00614B82"/>
    <w:rsid w:val="00614E76"/>
    <w:rsid w:val="00614F44"/>
    <w:rsid w:val="00615674"/>
    <w:rsid w:val="00615704"/>
    <w:rsid w:val="00615AFB"/>
    <w:rsid w:val="00615DFB"/>
    <w:rsid w:val="006174C3"/>
    <w:rsid w:val="00620128"/>
    <w:rsid w:val="00622EFD"/>
    <w:rsid w:val="00624F65"/>
    <w:rsid w:val="00625593"/>
    <w:rsid w:val="006257E3"/>
    <w:rsid w:val="006304BA"/>
    <w:rsid w:val="00630E18"/>
    <w:rsid w:val="00631C1B"/>
    <w:rsid w:val="0063313A"/>
    <w:rsid w:val="006335C8"/>
    <w:rsid w:val="00633FA4"/>
    <w:rsid w:val="00634220"/>
    <w:rsid w:val="006346E1"/>
    <w:rsid w:val="00634703"/>
    <w:rsid w:val="00635657"/>
    <w:rsid w:val="00637360"/>
    <w:rsid w:val="00637707"/>
    <w:rsid w:val="00640F45"/>
    <w:rsid w:val="0064184E"/>
    <w:rsid w:val="00644C51"/>
    <w:rsid w:val="00644C72"/>
    <w:rsid w:val="0064557C"/>
    <w:rsid w:val="006457BD"/>
    <w:rsid w:val="006462BA"/>
    <w:rsid w:val="00647002"/>
    <w:rsid w:val="0065043C"/>
    <w:rsid w:val="00652896"/>
    <w:rsid w:val="00652906"/>
    <w:rsid w:val="0065351D"/>
    <w:rsid w:val="006539E2"/>
    <w:rsid w:val="00654A84"/>
    <w:rsid w:val="00656AC7"/>
    <w:rsid w:val="006571D4"/>
    <w:rsid w:val="00661C30"/>
    <w:rsid w:val="006634E2"/>
    <w:rsid w:val="0066364A"/>
    <w:rsid w:val="006638E0"/>
    <w:rsid w:val="0066511D"/>
    <w:rsid w:val="00665E3C"/>
    <w:rsid w:val="006660D1"/>
    <w:rsid w:val="00666628"/>
    <w:rsid w:val="00667C46"/>
    <w:rsid w:val="00670BB0"/>
    <w:rsid w:val="00671A70"/>
    <w:rsid w:val="00673509"/>
    <w:rsid w:val="00673F0E"/>
    <w:rsid w:val="00675D86"/>
    <w:rsid w:val="006805C3"/>
    <w:rsid w:val="00681D53"/>
    <w:rsid w:val="00682169"/>
    <w:rsid w:val="00682196"/>
    <w:rsid w:val="00682CFD"/>
    <w:rsid w:val="006832E4"/>
    <w:rsid w:val="00683712"/>
    <w:rsid w:val="00683A58"/>
    <w:rsid w:val="006864E8"/>
    <w:rsid w:val="00686935"/>
    <w:rsid w:val="00686D88"/>
    <w:rsid w:val="00686FBC"/>
    <w:rsid w:val="00687901"/>
    <w:rsid w:val="00687BD2"/>
    <w:rsid w:val="00687E37"/>
    <w:rsid w:val="00691582"/>
    <w:rsid w:val="00691BD7"/>
    <w:rsid w:val="00693BDD"/>
    <w:rsid w:val="00694374"/>
    <w:rsid w:val="00694BF6"/>
    <w:rsid w:val="006959C8"/>
    <w:rsid w:val="006961A4"/>
    <w:rsid w:val="00696706"/>
    <w:rsid w:val="006A09A1"/>
    <w:rsid w:val="006A0F5D"/>
    <w:rsid w:val="006A16CF"/>
    <w:rsid w:val="006A1B2E"/>
    <w:rsid w:val="006A1DB8"/>
    <w:rsid w:val="006A2DAE"/>
    <w:rsid w:val="006A2E01"/>
    <w:rsid w:val="006A3BDA"/>
    <w:rsid w:val="006A508D"/>
    <w:rsid w:val="006A5998"/>
    <w:rsid w:val="006A5C83"/>
    <w:rsid w:val="006A7DD3"/>
    <w:rsid w:val="006B0D11"/>
    <w:rsid w:val="006B0F2D"/>
    <w:rsid w:val="006B27B5"/>
    <w:rsid w:val="006B2A8A"/>
    <w:rsid w:val="006B3207"/>
    <w:rsid w:val="006B43A1"/>
    <w:rsid w:val="006B5667"/>
    <w:rsid w:val="006B6324"/>
    <w:rsid w:val="006B6878"/>
    <w:rsid w:val="006B7397"/>
    <w:rsid w:val="006C05DE"/>
    <w:rsid w:val="006C0AA9"/>
    <w:rsid w:val="006C10B3"/>
    <w:rsid w:val="006C17BE"/>
    <w:rsid w:val="006C1866"/>
    <w:rsid w:val="006C2058"/>
    <w:rsid w:val="006C2A03"/>
    <w:rsid w:val="006C2A7A"/>
    <w:rsid w:val="006C2C01"/>
    <w:rsid w:val="006C470C"/>
    <w:rsid w:val="006C4FA5"/>
    <w:rsid w:val="006C5FC5"/>
    <w:rsid w:val="006C67B5"/>
    <w:rsid w:val="006C733B"/>
    <w:rsid w:val="006D0E4A"/>
    <w:rsid w:val="006D2B04"/>
    <w:rsid w:val="006D328D"/>
    <w:rsid w:val="006D40C5"/>
    <w:rsid w:val="006D4E23"/>
    <w:rsid w:val="006D5E09"/>
    <w:rsid w:val="006D75F5"/>
    <w:rsid w:val="006D7A2A"/>
    <w:rsid w:val="006E204F"/>
    <w:rsid w:val="006E20D4"/>
    <w:rsid w:val="006E24A7"/>
    <w:rsid w:val="006E24B6"/>
    <w:rsid w:val="006E2B0B"/>
    <w:rsid w:val="006E2CCA"/>
    <w:rsid w:val="006E516D"/>
    <w:rsid w:val="006E51E2"/>
    <w:rsid w:val="006E55BE"/>
    <w:rsid w:val="006E5AA1"/>
    <w:rsid w:val="006E642C"/>
    <w:rsid w:val="006E6717"/>
    <w:rsid w:val="006E7576"/>
    <w:rsid w:val="006E7DD9"/>
    <w:rsid w:val="006F0839"/>
    <w:rsid w:val="006F0B27"/>
    <w:rsid w:val="006F1328"/>
    <w:rsid w:val="006F18CC"/>
    <w:rsid w:val="006F2840"/>
    <w:rsid w:val="006F2A5D"/>
    <w:rsid w:val="006F41B7"/>
    <w:rsid w:val="006F4904"/>
    <w:rsid w:val="006F4ACE"/>
    <w:rsid w:val="006F50A8"/>
    <w:rsid w:val="006F69AE"/>
    <w:rsid w:val="006F7809"/>
    <w:rsid w:val="007005DD"/>
    <w:rsid w:val="00700873"/>
    <w:rsid w:val="0070110C"/>
    <w:rsid w:val="0070209B"/>
    <w:rsid w:val="0070261A"/>
    <w:rsid w:val="00702913"/>
    <w:rsid w:val="00703107"/>
    <w:rsid w:val="007037D8"/>
    <w:rsid w:val="00703B73"/>
    <w:rsid w:val="00703D72"/>
    <w:rsid w:val="00704463"/>
    <w:rsid w:val="00706882"/>
    <w:rsid w:val="00706DE2"/>
    <w:rsid w:val="007103BC"/>
    <w:rsid w:val="00710CD8"/>
    <w:rsid w:val="00711111"/>
    <w:rsid w:val="0071135B"/>
    <w:rsid w:val="0071354D"/>
    <w:rsid w:val="007136AA"/>
    <w:rsid w:val="00714007"/>
    <w:rsid w:val="00714BCB"/>
    <w:rsid w:val="0071554C"/>
    <w:rsid w:val="0071564F"/>
    <w:rsid w:val="00715C18"/>
    <w:rsid w:val="00716001"/>
    <w:rsid w:val="00716972"/>
    <w:rsid w:val="007171DC"/>
    <w:rsid w:val="007229F4"/>
    <w:rsid w:val="00722DCD"/>
    <w:rsid w:val="007239E1"/>
    <w:rsid w:val="007255C9"/>
    <w:rsid w:val="00725912"/>
    <w:rsid w:val="00725AD8"/>
    <w:rsid w:val="00725EFC"/>
    <w:rsid w:val="0072619E"/>
    <w:rsid w:val="00726328"/>
    <w:rsid w:val="007273D3"/>
    <w:rsid w:val="00727D96"/>
    <w:rsid w:val="00730668"/>
    <w:rsid w:val="00730D26"/>
    <w:rsid w:val="00730D37"/>
    <w:rsid w:val="00730E6B"/>
    <w:rsid w:val="007312F4"/>
    <w:rsid w:val="007321A4"/>
    <w:rsid w:val="00732287"/>
    <w:rsid w:val="00732BE4"/>
    <w:rsid w:val="00732FB7"/>
    <w:rsid w:val="00733361"/>
    <w:rsid w:val="007338BF"/>
    <w:rsid w:val="00733DFE"/>
    <w:rsid w:val="007355BC"/>
    <w:rsid w:val="00736040"/>
    <w:rsid w:val="00740648"/>
    <w:rsid w:val="00740D1C"/>
    <w:rsid w:val="007420FC"/>
    <w:rsid w:val="007421BC"/>
    <w:rsid w:val="007425F4"/>
    <w:rsid w:val="0074320E"/>
    <w:rsid w:val="00744C42"/>
    <w:rsid w:val="00744FBC"/>
    <w:rsid w:val="00746689"/>
    <w:rsid w:val="00746D81"/>
    <w:rsid w:val="00747A51"/>
    <w:rsid w:val="00750349"/>
    <w:rsid w:val="00750610"/>
    <w:rsid w:val="00750B9D"/>
    <w:rsid w:val="00750C1A"/>
    <w:rsid w:val="00751167"/>
    <w:rsid w:val="007531A4"/>
    <w:rsid w:val="00754264"/>
    <w:rsid w:val="007545B7"/>
    <w:rsid w:val="007558FB"/>
    <w:rsid w:val="007559AB"/>
    <w:rsid w:val="00756B7B"/>
    <w:rsid w:val="00760796"/>
    <w:rsid w:val="00760C2C"/>
    <w:rsid w:val="0076183F"/>
    <w:rsid w:val="007621E5"/>
    <w:rsid w:val="00762D0D"/>
    <w:rsid w:val="007648C5"/>
    <w:rsid w:val="0076598C"/>
    <w:rsid w:val="00765C1D"/>
    <w:rsid w:val="0076607B"/>
    <w:rsid w:val="007665FF"/>
    <w:rsid w:val="007669EB"/>
    <w:rsid w:val="0076708F"/>
    <w:rsid w:val="007710AB"/>
    <w:rsid w:val="007721D0"/>
    <w:rsid w:val="007725C7"/>
    <w:rsid w:val="007727E4"/>
    <w:rsid w:val="00774D11"/>
    <w:rsid w:val="00774E9B"/>
    <w:rsid w:val="00777632"/>
    <w:rsid w:val="00777721"/>
    <w:rsid w:val="0077779D"/>
    <w:rsid w:val="0078026F"/>
    <w:rsid w:val="007806CC"/>
    <w:rsid w:val="007809A2"/>
    <w:rsid w:val="00780DDB"/>
    <w:rsid w:val="00781235"/>
    <w:rsid w:val="007813C5"/>
    <w:rsid w:val="007823CA"/>
    <w:rsid w:val="007830B0"/>
    <w:rsid w:val="007835FD"/>
    <w:rsid w:val="00785D02"/>
    <w:rsid w:val="00786283"/>
    <w:rsid w:val="00786A97"/>
    <w:rsid w:val="00787197"/>
    <w:rsid w:val="0078788E"/>
    <w:rsid w:val="00787DFC"/>
    <w:rsid w:val="0079128C"/>
    <w:rsid w:val="00792ED7"/>
    <w:rsid w:val="00794060"/>
    <w:rsid w:val="00794CB9"/>
    <w:rsid w:val="00794EC7"/>
    <w:rsid w:val="0079629B"/>
    <w:rsid w:val="00797026"/>
    <w:rsid w:val="007975E8"/>
    <w:rsid w:val="007A14B0"/>
    <w:rsid w:val="007A2B59"/>
    <w:rsid w:val="007A4EBF"/>
    <w:rsid w:val="007A532A"/>
    <w:rsid w:val="007A54C8"/>
    <w:rsid w:val="007A5784"/>
    <w:rsid w:val="007A642F"/>
    <w:rsid w:val="007A7133"/>
    <w:rsid w:val="007B0254"/>
    <w:rsid w:val="007B0703"/>
    <w:rsid w:val="007B1B7C"/>
    <w:rsid w:val="007B37B4"/>
    <w:rsid w:val="007B3A71"/>
    <w:rsid w:val="007B7463"/>
    <w:rsid w:val="007B761B"/>
    <w:rsid w:val="007B7715"/>
    <w:rsid w:val="007C0121"/>
    <w:rsid w:val="007C03B2"/>
    <w:rsid w:val="007C04B6"/>
    <w:rsid w:val="007C05F3"/>
    <w:rsid w:val="007C0899"/>
    <w:rsid w:val="007C0C01"/>
    <w:rsid w:val="007C31C0"/>
    <w:rsid w:val="007C3DF4"/>
    <w:rsid w:val="007C4D5E"/>
    <w:rsid w:val="007C533F"/>
    <w:rsid w:val="007C548E"/>
    <w:rsid w:val="007C641B"/>
    <w:rsid w:val="007C6A06"/>
    <w:rsid w:val="007C7301"/>
    <w:rsid w:val="007D0429"/>
    <w:rsid w:val="007D2912"/>
    <w:rsid w:val="007D408F"/>
    <w:rsid w:val="007D40C9"/>
    <w:rsid w:val="007D4482"/>
    <w:rsid w:val="007D4621"/>
    <w:rsid w:val="007D4A7C"/>
    <w:rsid w:val="007D73DF"/>
    <w:rsid w:val="007D76EC"/>
    <w:rsid w:val="007D7D28"/>
    <w:rsid w:val="007E05BA"/>
    <w:rsid w:val="007E084A"/>
    <w:rsid w:val="007E1626"/>
    <w:rsid w:val="007E2AA0"/>
    <w:rsid w:val="007E4016"/>
    <w:rsid w:val="007E5019"/>
    <w:rsid w:val="007F16CF"/>
    <w:rsid w:val="007F19BC"/>
    <w:rsid w:val="007F327B"/>
    <w:rsid w:val="007F3D28"/>
    <w:rsid w:val="007F50CD"/>
    <w:rsid w:val="007F718E"/>
    <w:rsid w:val="007F723E"/>
    <w:rsid w:val="007F7866"/>
    <w:rsid w:val="007F79EA"/>
    <w:rsid w:val="00801BBC"/>
    <w:rsid w:val="00801F3B"/>
    <w:rsid w:val="008027E8"/>
    <w:rsid w:val="00803010"/>
    <w:rsid w:val="008037B4"/>
    <w:rsid w:val="00804959"/>
    <w:rsid w:val="00805069"/>
    <w:rsid w:val="00806250"/>
    <w:rsid w:val="00806307"/>
    <w:rsid w:val="00806362"/>
    <w:rsid w:val="00807A20"/>
    <w:rsid w:val="008103B1"/>
    <w:rsid w:val="0081139E"/>
    <w:rsid w:val="00811A0E"/>
    <w:rsid w:val="00811FD8"/>
    <w:rsid w:val="00813774"/>
    <w:rsid w:val="00814157"/>
    <w:rsid w:val="008146CA"/>
    <w:rsid w:val="008157C8"/>
    <w:rsid w:val="00816280"/>
    <w:rsid w:val="00816403"/>
    <w:rsid w:val="008165E9"/>
    <w:rsid w:val="008174A3"/>
    <w:rsid w:val="0081764B"/>
    <w:rsid w:val="00821F38"/>
    <w:rsid w:val="008223D8"/>
    <w:rsid w:val="00823156"/>
    <w:rsid w:val="008232B3"/>
    <w:rsid w:val="008269CC"/>
    <w:rsid w:val="008273BB"/>
    <w:rsid w:val="008274BC"/>
    <w:rsid w:val="0083054E"/>
    <w:rsid w:val="008305C5"/>
    <w:rsid w:val="0083083E"/>
    <w:rsid w:val="00830E43"/>
    <w:rsid w:val="008313C2"/>
    <w:rsid w:val="00831BFF"/>
    <w:rsid w:val="00832848"/>
    <w:rsid w:val="008332B0"/>
    <w:rsid w:val="0083362B"/>
    <w:rsid w:val="008336B3"/>
    <w:rsid w:val="0083375E"/>
    <w:rsid w:val="0083598E"/>
    <w:rsid w:val="00836116"/>
    <w:rsid w:val="0083666B"/>
    <w:rsid w:val="00837175"/>
    <w:rsid w:val="00842347"/>
    <w:rsid w:val="00842575"/>
    <w:rsid w:val="008428FB"/>
    <w:rsid w:val="00844521"/>
    <w:rsid w:val="008449EF"/>
    <w:rsid w:val="00844C79"/>
    <w:rsid w:val="00846D98"/>
    <w:rsid w:val="0084764B"/>
    <w:rsid w:val="00847CB8"/>
    <w:rsid w:val="00850330"/>
    <w:rsid w:val="00850598"/>
    <w:rsid w:val="00850CBB"/>
    <w:rsid w:val="00851A92"/>
    <w:rsid w:val="00851DB0"/>
    <w:rsid w:val="00851FCB"/>
    <w:rsid w:val="0085203B"/>
    <w:rsid w:val="00854A0A"/>
    <w:rsid w:val="0085509C"/>
    <w:rsid w:val="008559DB"/>
    <w:rsid w:val="0085612D"/>
    <w:rsid w:val="0085699C"/>
    <w:rsid w:val="00857345"/>
    <w:rsid w:val="008574A9"/>
    <w:rsid w:val="0086035D"/>
    <w:rsid w:val="00861101"/>
    <w:rsid w:val="00861990"/>
    <w:rsid w:val="00861C2F"/>
    <w:rsid w:val="00861D9F"/>
    <w:rsid w:val="00862EE9"/>
    <w:rsid w:val="00862FDC"/>
    <w:rsid w:val="00864C9B"/>
    <w:rsid w:val="00864CF3"/>
    <w:rsid w:val="00865ACF"/>
    <w:rsid w:val="00866DEE"/>
    <w:rsid w:val="008673BB"/>
    <w:rsid w:val="008679BE"/>
    <w:rsid w:val="00867FD0"/>
    <w:rsid w:val="00870E48"/>
    <w:rsid w:val="008710DE"/>
    <w:rsid w:val="0087191A"/>
    <w:rsid w:val="008727C1"/>
    <w:rsid w:val="008729BC"/>
    <w:rsid w:val="00872F1E"/>
    <w:rsid w:val="00872F64"/>
    <w:rsid w:val="008731B5"/>
    <w:rsid w:val="008738A6"/>
    <w:rsid w:val="00874CFF"/>
    <w:rsid w:val="008778C3"/>
    <w:rsid w:val="008807A6"/>
    <w:rsid w:val="00880FEF"/>
    <w:rsid w:val="008820B6"/>
    <w:rsid w:val="0088237E"/>
    <w:rsid w:val="00882755"/>
    <w:rsid w:val="008829C3"/>
    <w:rsid w:val="00882DAE"/>
    <w:rsid w:val="00882DDB"/>
    <w:rsid w:val="008837EB"/>
    <w:rsid w:val="008844D1"/>
    <w:rsid w:val="00884775"/>
    <w:rsid w:val="00884857"/>
    <w:rsid w:val="00885A9B"/>
    <w:rsid w:val="0088687A"/>
    <w:rsid w:val="0088701F"/>
    <w:rsid w:val="00887A84"/>
    <w:rsid w:val="00892AA4"/>
    <w:rsid w:val="00893489"/>
    <w:rsid w:val="00893B94"/>
    <w:rsid w:val="00893E03"/>
    <w:rsid w:val="0089407A"/>
    <w:rsid w:val="00894900"/>
    <w:rsid w:val="0089678D"/>
    <w:rsid w:val="00897FCB"/>
    <w:rsid w:val="008A11CC"/>
    <w:rsid w:val="008A1A46"/>
    <w:rsid w:val="008A20D6"/>
    <w:rsid w:val="008A3144"/>
    <w:rsid w:val="008A4338"/>
    <w:rsid w:val="008A4ADA"/>
    <w:rsid w:val="008A4D09"/>
    <w:rsid w:val="008A5E7E"/>
    <w:rsid w:val="008A6636"/>
    <w:rsid w:val="008A76A0"/>
    <w:rsid w:val="008B0205"/>
    <w:rsid w:val="008B0A72"/>
    <w:rsid w:val="008B0C13"/>
    <w:rsid w:val="008B19A0"/>
    <w:rsid w:val="008B1E6A"/>
    <w:rsid w:val="008B2801"/>
    <w:rsid w:val="008B2952"/>
    <w:rsid w:val="008B4917"/>
    <w:rsid w:val="008B65EE"/>
    <w:rsid w:val="008B69DB"/>
    <w:rsid w:val="008B6F39"/>
    <w:rsid w:val="008B71CD"/>
    <w:rsid w:val="008B71D3"/>
    <w:rsid w:val="008B7A5C"/>
    <w:rsid w:val="008B7C08"/>
    <w:rsid w:val="008B7C73"/>
    <w:rsid w:val="008C079F"/>
    <w:rsid w:val="008C10E3"/>
    <w:rsid w:val="008C259F"/>
    <w:rsid w:val="008C2A70"/>
    <w:rsid w:val="008C2D82"/>
    <w:rsid w:val="008C2ED3"/>
    <w:rsid w:val="008C59B5"/>
    <w:rsid w:val="008C5B6A"/>
    <w:rsid w:val="008C7870"/>
    <w:rsid w:val="008D0B2F"/>
    <w:rsid w:val="008D0C0C"/>
    <w:rsid w:val="008D0FC8"/>
    <w:rsid w:val="008D1426"/>
    <w:rsid w:val="008D2B6B"/>
    <w:rsid w:val="008D2C19"/>
    <w:rsid w:val="008D350B"/>
    <w:rsid w:val="008D3CB8"/>
    <w:rsid w:val="008D4C56"/>
    <w:rsid w:val="008D4E78"/>
    <w:rsid w:val="008D5337"/>
    <w:rsid w:val="008D6A7C"/>
    <w:rsid w:val="008E0957"/>
    <w:rsid w:val="008E0968"/>
    <w:rsid w:val="008E0980"/>
    <w:rsid w:val="008E0B4F"/>
    <w:rsid w:val="008E0D41"/>
    <w:rsid w:val="008E111D"/>
    <w:rsid w:val="008E245B"/>
    <w:rsid w:val="008E2742"/>
    <w:rsid w:val="008E2C03"/>
    <w:rsid w:val="008E3732"/>
    <w:rsid w:val="008E558C"/>
    <w:rsid w:val="008E76EF"/>
    <w:rsid w:val="008F0910"/>
    <w:rsid w:val="008F0FB4"/>
    <w:rsid w:val="008F27D3"/>
    <w:rsid w:val="008F2F0F"/>
    <w:rsid w:val="008F594B"/>
    <w:rsid w:val="008F644C"/>
    <w:rsid w:val="008F6849"/>
    <w:rsid w:val="008F755B"/>
    <w:rsid w:val="00900A2C"/>
    <w:rsid w:val="00900A98"/>
    <w:rsid w:val="00901F3D"/>
    <w:rsid w:val="009023FB"/>
    <w:rsid w:val="00903397"/>
    <w:rsid w:val="00903AB8"/>
    <w:rsid w:val="009045BB"/>
    <w:rsid w:val="009046DB"/>
    <w:rsid w:val="00904D21"/>
    <w:rsid w:val="00907266"/>
    <w:rsid w:val="00907FE8"/>
    <w:rsid w:val="00911246"/>
    <w:rsid w:val="0091172E"/>
    <w:rsid w:val="00911A4F"/>
    <w:rsid w:val="00912C5E"/>
    <w:rsid w:val="009133F9"/>
    <w:rsid w:val="00913BC1"/>
    <w:rsid w:val="009145E2"/>
    <w:rsid w:val="00915241"/>
    <w:rsid w:val="00915437"/>
    <w:rsid w:val="009207B5"/>
    <w:rsid w:val="009214F2"/>
    <w:rsid w:val="0092229F"/>
    <w:rsid w:val="009226A2"/>
    <w:rsid w:val="00922DB2"/>
    <w:rsid w:val="0092337B"/>
    <w:rsid w:val="00923683"/>
    <w:rsid w:val="009254ED"/>
    <w:rsid w:val="00926CDC"/>
    <w:rsid w:val="00926E98"/>
    <w:rsid w:val="00927C24"/>
    <w:rsid w:val="00930157"/>
    <w:rsid w:val="00931285"/>
    <w:rsid w:val="00931411"/>
    <w:rsid w:val="00932E34"/>
    <w:rsid w:val="0093329B"/>
    <w:rsid w:val="009350A4"/>
    <w:rsid w:val="009379A0"/>
    <w:rsid w:val="0094172D"/>
    <w:rsid w:val="00942E1B"/>
    <w:rsid w:val="0094343E"/>
    <w:rsid w:val="0094437C"/>
    <w:rsid w:val="009446F0"/>
    <w:rsid w:val="00946F0D"/>
    <w:rsid w:val="0094763A"/>
    <w:rsid w:val="00950797"/>
    <w:rsid w:val="0095126E"/>
    <w:rsid w:val="00951A76"/>
    <w:rsid w:val="00952320"/>
    <w:rsid w:val="00952CDA"/>
    <w:rsid w:val="009531A6"/>
    <w:rsid w:val="00953CD5"/>
    <w:rsid w:val="00953F70"/>
    <w:rsid w:val="00954C0C"/>
    <w:rsid w:val="009552C3"/>
    <w:rsid w:val="0095577F"/>
    <w:rsid w:val="00955D8C"/>
    <w:rsid w:val="00955F1F"/>
    <w:rsid w:val="00957F28"/>
    <w:rsid w:val="009605CA"/>
    <w:rsid w:val="00961602"/>
    <w:rsid w:val="009640C6"/>
    <w:rsid w:val="0096477C"/>
    <w:rsid w:val="00964956"/>
    <w:rsid w:val="009649B4"/>
    <w:rsid w:val="009676B4"/>
    <w:rsid w:val="00967DA2"/>
    <w:rsid w:val="00967DD3"/>
    <w:rsid w:val="0097145F"/>
    <w:rsid w:val="009727D8"/>
    <w:rsid w:val="009735F7"/>
    <w:rsid w:val="00975B9E"/>
    <w:rsid w:val="00975D96"/>
    <w:rsid w:val="009765BB"/>
    <w:rsid w:val="009768F1"/>
    <w:rsid w:val="00976F58"/>
    <w:rsid w:val="00977655"/>
    <w:rsid w:val="00977B3C"/>
    <w:rsid w:val="00980828"/>
    <w:rsid w:val="00981091"/>
    <w:rsid w:val="00981936"/>
    <w:rsid w:val="00981C05"/>
    <w:rsid w:val="00982A8A"/>
    <w:rsid w:val="00982F16"/>
    <w:rsid w:val="00984364"/>
    <w:rsid w:val="00985460"/>
    <w:rsid w:val="00986048"/>
    <w:rsid w:val="00986AA4"/>
    <w:rsid w:val="009871CB"/>
    <w:rsid w:val="00987734"/>
    <w:rsid w:val="00987D3B"/>
    <w:rsid w:val="009915F8"/>
    <w:rsid w:val="00992B2E"/>
    <w:rsid w:val="00993BBA"/>
    <w:rsid w:val="00994AB2"/>
    <w:rsid w:val="00995240"/>
    <w:rsid w:val="00995B53"/>
    <w:rsid w:val="00995F34"/>
    <w:rsid w:val="009960D4"/>
    <w:rsid w:val="00996CE6"/>
    <w:rsid w:val="009976FD"/>
    <w:rsid w:val="009977B6"/>
    <w:rsid w:val="009A027B"/>
    <w:rsid w:val="009A12B6"/>
    <w:rsid w:val="009A5200"/>
    <w:rsid w:val="009A5EB6"/>
    <w:rsid w:val="009A6158"/>
    <w:rsid w:val="009A7256"/>
    <w:rsid w:val="009B05FF"/>
    <w:rsid w:val="009B17FD"/>
    <w:rsid w:val="009B1D58"/>
    <w:rsid w:val="009B1E26"/>
    <w:rsid w:val="009B1ED8"/>
    <w:rsid w:val="009B3366"/>
    <w:rsid w:val="009B383B"/>
    <w:rsid w:val="009B4189"/>
    <w:rsid w:val="009B582D"/>
    <w:rsid w:val="009B5940"/>
    <w:rsid w:val="009B6886"/>
    <w:rsid w:val="009B6C38"/>
    <w:rsid w:val="009B70DE"/>
    <w:rsid w:val="009B7D34"/>
    <w:rsid w:val="009C1AA7"/>
    <w:rsid w:val="009C2C95"/>
    <w:rsid w:val="009C2E6C"/>
    <w:rsid w:val="009C4D94"/>
    <w:rsid w:val="009C4E9A"/>
    <w:rsid w:val="009C6E6C"/>
    <w:rsid w:val="009C7406"/>
    <w:rsid w:val="009C7AF6"/>
    <w:rsid w:val="009D043F"/>
    <w:rsid w:val="009D11D8"/>
    <w:rsid w:val="009D2067"/>
    <w:rsid w:val="009D30E0"/>
    <w:rsid w:val="009D4C41"/>
    <w:rsid w:val="009D526C"/>
    <w:rsid w:val="009D6D7F"/>
    <w:rsid w:val="009E1867"/>
    <w:rsid w:val="009E233B"/>
    <w:rsid w:val="009E356F"/>
    <w:rsid w:val="009E3A79"/>
    <w:rsid w:val="009E5A82"/>
    <w:rsid w:val="009E5AE6"/>
    <w:rsid w:val="009E6B95"/>
    <w:rsid w:val="009F102F"/>
    <w:rsid w:val="009F15B8"/>
    <w:rsid w:val="009F2045"/>
    <w:rsid w:val="009F3340"/>
    <w:rsid w:val="009F5BFF"/>
    <w:rsid w:val="009F6383"/>
    <w:rsid w:val="009F7224"/>
    <w:rsid w:val="009F7C8C"/>
    <w:rsid w:val="00A001BD"/>
    <w:rsid w:val="00A004A1"/>
    <w:rsid w:val="00A01B78"/>
    <w:rsid w:val="00A01BEF"/>
    <w:rsid w:val="00A03532"/>
    <w:rsid w:val="00A03EC6"/>
    <w:rsid w:val="00A05A86"/>
    <w:rsid w:val="00A07A6C"/>
    <w:rsid w:val="00A12A3F"/>
    <w:rsid w:val="00A13C02"/>
    <w:rsid w:val="00A13F37"/>
    <w:rsid w:val="00A14A12"/>
    <w:rsid w:val="00A14E39"/>
    <w:rsid w:val="00A15982"/>
    <w:rsid w:val="00A15ADB"/>
    <w:rsid w:val="00A15B7C"/>
    <w:rsid w:val="00A16CF5"/>
    <w:rsid w:val="00A20482"/>
    <w:rsid w:val="00A21A77"/>
    <w:rsid w:val="00A2206E"/>
    <w:rsid w:val="00A220E2"/>
    <w:rsid w:val="00A240FB"/>
    <w:rsid w:val="00A2433E"/>
    <w:rsid w:val="00A2471F"/>
    <w:rsid w:val="00A25958"/>
    <w:rsid w:val="00A26154"/>
    <w:rsid w:val="00A26377"/>
    <w:rsid w:val="00A266CF"/>
    <w:rsid w:val="00A26785"/>
    <w:rsid w:val="00A26EFE"/>
    <w:rsid w:val="00A274F0"/>
    <w:rsid w:val="00A27810"/>
    <w:rsid w:val="00A278E3"/>
    <w:rsid w:val="00A310D1"/>
    <w:rsid w:val="00A316B2"/>
    <w:rsid w:val="00A316EA"/>
    <w:rsid w:val="00A31920"/>
    <w:rsid w:val="00A31D02"/>
    <w:rsid w:val="00A32158"/>
    <w:rsid w:val="00A3284E"/>
    <w:rsid w:val="00A344BE"/>
    <w:rsid w:val="00A34BE5"/>
    <w:rsid w:val="00A34D1B"/>
    <w:rsid w:val="00A34F1B"/>
    <w:rsid w:val="00A364A3"/>
    <w:rsid w:val="00A372D2"/>
    <w:rsid w:val="00A37B1C"/>
    <w:rsid w:val="00A37DC3"/>
    <w:rsid w:val="00A40306"/>
    <w:rsid w:val="00A404DB"/>
    <w:rsid w:val="00A42695"/>
    <w:rsid w:val="00A42796"/>
    <w:rsid w:val="00A42832"/>
    <w:rsid w:val="00A43EED"/>
    <w:rsid w:val="00A442A2"/>
    <w:rsid w:val="00A45866"/>
    <w:rsid w:val="00A45C27"/>
    <w:rsid w:val="00A45C8A"/>
    <w:rsid w:val="00A50040"/>
    <w:rsid w:val="00A5028B"/>
    <w:rsid w:val="00A50714"/>
    <w:rsid w:val="00A5094E"/>
    <w:rsid w:val="00A514BB"/>
    <w:rsid w:val="00A52048"/>
    <w:rsid w:val="00A529A5"/>
    <w:rsid w:val="00A533CF"/>
    <w:rsid w:val="00A53EFC"/>
    <w:rsid w:val="00A549F2"/>
    <w:rsid w:val="00A56CB6"/>
    <w:rsid w:val="00A573E5"/>
    <w:rsid w:val="00A579FD"/>
    <w:rsid w:val="00A61949"/>
    <w:rsid w:val="00A62201"/>
    <w:rsid w:val="00A62A8D"/>
    <w:rsid w:val="00A62D23"/>
    <w:rsid w:val="00A6302F"/>
    <w:rsid w:val="00A63B3D"/>
    <w:rsid w:val="00A642DC"/>
    <w:rsid w:val="00A645C5"/>
    <w:rsid w:val="00A6645A"/>
    <w:rsid w:val="00A66F80"/>
    <w:rsid w:val="00A70E58"/>
    <w:rsid w:val="00A710BD"/>
    <w:rsid w:val="00A71FB0"/>
    <w:rsid w:val="00A74145"/>
    <w:rsid w:val="00A75B7C"/>
    <w:rsid w:val="00A774A4"/>
    <w:rsid w:val="00A775AF"/>
    <w:rsid w:val="00A77A5B"/>
    <w:rsid w:val="00A807B3"/>
    <w:rsid w:val="00A8169B"/>
    <w:rsid w:val="00A85E23"/>
    <w:rsid w:val="00A873B3"/>
    <w:rsid w:val="00A9051B"/>
    <w:rsid w:val="00A907C4"/>
    <w:rsid w:val="00A92A4B"/>
    <w:rsid w:val="00A92B91"/>
    <w:rsid w:val="00A9314A"/>
    <w:rsid w:val="00A944D3"/>
    <w:rsid w:val="00A94AD0"/>
    <w:rsid w:val="00A95F06"/>
    <w:rsid w:val="00A96166"/>
    <w:rsid w:val="00A96777"/>
    <w:rsid w:val="00AA104D"/>
    <w:rsid w:val="00AA1AFC"/>
    <w:rsid w:val="00AA34EF"/>
    <w:rsid w:val="00AA4196"/>
    <w:rsid w:val="00AA4620"/>
    <w:rsid w:val="00AA4717"/>
    <w:rsid w:val="00AA47E5"/>
    <w:rsid w:val="00AA63D3"/>
    <w:rsid w:val="00AA71BF"/>
    <w:rsid w:val="00AA738A"/>
    <w:rsid w:val="00AA7B95"/>
    <w:rsid w:val="00AB1B2E"/>
    <w:rsid w:val="00AB1E91"/>
    <w:rsid w:val="00AB2544"/>
    <w:rsid w:val="00AB2E96"/>
    <w:rsid w:val="00AB3198"/>
    <w:rsid w:val="00AB31B7"/>
    <w:rsid w:val="00AB3AE5"/>
    <w:rsid w:val="00AB4DED"/>
    <w:rsid w:val="00AB5101"/>
    <w:rsid w:val="00AB576B"/>
    <w:rsid w:val="00AB5DEF"/>
    <w:rsid w:val="00AB71B0"/>
    <w:rsid w:val="00AB7254"/>
    <w:rsid w:val="00AC0A88"/>
    <w:rsid w:val="00AC139E"/>
    <w:rsid w:val="00AC1EA3"/>
    <w:rsid w:val="00AC330F"/>
    <w:rsid w:val="00AC375D"/>
    <w:rsid w:val="00AC3D85"/>
    <w:rsid w:val="00AC4531"/>
    <w:rsid w:val="00AC4B79"/>
    <w:rsid w:val="00AC4E50"/>
    <w:rsid w:val="00AC60AC"/>
    <w:rsid w:val="00AD04F7"/>
    <w:rsid w:val="00AD0865"/>
    <w:rsid w:val="00AD4B6A"/>
    <w:rsid w:val="00AD4CFC"/>
    <w:rsid w:val="00AD5156"/>
    <w:rsid w:val="00AD531F"/>
    <w:rsid w:val="00AD59E7"/>
    <w:rsid w:val="00AD5E96"/>
    <w:rsid w:val="00AD620A"/>
    <w:rsid w:val="00AD68E8"/>
    <w:rsid w:val="00AD7BE3"/>
    <w:rsid w:val="00AE00D8"/>
    <w:rsid w:val="00AE0C1E"/>
    <w:rsid w:val="00AE0DBD"/>
    <w:rsid w:val="00AE1309"/>
    <w:rsid w:val="00AE1413"/>
    <w:rsid w:val="00AE1D94"/>
    <w:rsid w:val="00AE201A"/>
    <w:rsid w:val="00AE261A"/>
    <w:rsid w:val="00AE3A9E"/>
    <w:rsid w:val="00AE3B7E"/>
    <w:rsid w:val="00AE5C9C"/>
    <w:rsid w:val="00AE5FBC"/>
    <w:rsid w:val="00AE6851"/>
    <w:rsid w:val="00AE6A23"/>
    <w:rsid w:val="00AE6AF3"/>
    <w:rsid w:val="00AE6D87"/>
    <w:rsid w:val="00AF00E2"/>
    <w:rsid w:val="00AF14AC"/>
    <w:rsid w:val="00AF1F19"/>
    <w:rsid w:val="00AF378B"/>
    <w:rsid w:val="00AF4073"/>
    <w:rsid w:val="00AF4513"/>
    <w:rsid w:val="00AF7B1C"/>
    <w:rsid w:val="00B0101A"/>
    <w:rsid w:val="00B018F5"/>
    <w:rsid w:val="00B032D9"/>
    <w:rsid w:val="00B034FA"/>
    <w:rsid w:val="00B04752"/>
    <w:rsid w:val="00B04D17"/>
    <w:rsid w:val="00B052DA"/>
    <w:rsid w:val="00B06996"/>
    <w:rsid w:val="00B10490"/>
    <w:rsid w:val="00B104B0"/>
    <w:rsid w:val="00B11901"/>
    <w:rsid w:val="00B12290"/>
    <w:rsid w:val="00B1371F"/>
    <w:rsid w:val="00B1499B"/>
    <w:rsid w:val="00B14DE6"/>
    <w:rsid w:val="00B15125"/>
    <w:rsid w:val="00B15324"/>
    <w:rsid w:val="00B16A70"/>
    <w:rsid w:val="00B16D6E"/>
    <w:rsid w:val="00B20B88"/>
    <w:rsid w:val="00B212A4"/>
    <w:rsid w:val="00B221E0"/>
    <w:rsid w:val="00B23B3A"/>
    <w:rsid w:val="00B23DD3"/>
    <w:rsid w:val="00B2511A"/>
    <w:rsid w:val="00B27403"/>
    <w:rsid w:val="00B30817"/>
    <w:rsid w:val="00B310B6"/>
    <w:rsid w:val="00B31161"/>
    <w:rsid w:val="00B31888"/>
    <w:rsid w:val="00B319D0"/>
    <w:rsid w:val="00B3238B"/>
    <w:rsid w:val="00B327EA"/>
    <w:rsid w:val="00B32957"/>
    <w:rsid w:val="00B344AA"/>
    <w:rsid w:val="00B34B04"/>
    <w:rsid w:val="00B353F5"/>
    <w:rsid w:val="00B35717"/>
    <w:rsid w:val="00B3655B"/>
    <w:rsid w:val="00B3656C"/>
    <w:rsid w:val="00B370CC"/>
    <w:rsid w:val="00B41555"/>
    <w:rsid w:val="00B41C25"/>
    <w:rsid w:val="00B42066"/>
    <w:rsid w:val="00B424A7"/>
    <w:rsid w:val="00B42D39"/>
    <w:rsid w:val="00B42E31"/>
    <w:rsid w:val="00B43451"/>
    <w:rsid w:val="00B44E3A"/>
    <w:rsid w:val="00B4768D"/>
    <w:rsid w:val="00B47AD1"/>
    <w:rsid w:val="00B53407"/>
    <w:rsid w:val="00B53B1E"/>
    <w:rsid w:val="00B53D90"/>
    <w:rsid w:val="00B544A6"/>
    <w:rsid w:val="00B544F9"/>
    <w:rsid w:val="00B5638C"/>
    <w:rsid w:val="00B5791A"/>
    <w:rsid w:val="00B57C32"/>
    <w:rsid w:val="00B600D7"/>
    <w:rsid w:val="00B6050E"/>
    <w:rsid w:val="00B60C9D"/>
    <w:rsid w:val="00B60E43"/>
    <w:rsid w:val="00B61068"/>
    <w:rsid w:val="00B62173"/>
    <w:rsid w:val="00B62557"/>
    <w:rsid w:val="00B6276B"/>
    <w:rsid w:val="00B630B3"/>
    <w:rsid w:val="00B636BA"/>
    <w:rsid w:val="00B63F34"/>
    <w:rsid w:val="00B64BA0"/>
    <w:rsid w:val="00B64F14"/>
    <w:rsid w:val="00B66859"/>
    <w:rsid w:val="00B70351"/>
    <w:rsid w:val="00B7167F"/>
    <w:rsid w:val="00B72633"/>
    <w:rsid w:val="00B7307D"/>
    <w:rsid w:val="00B74091"/>
    <w:rsid w:val="00B751BC"/>
    <w:rsid w:val="00B7648D"/>
    <w:rsid w:val="00B76A96"/>
    <w:rsid w:val="00B813C5"/>
    <w:rsid w:val="00B846D9"/>
    <w:rsid w:val="00B85F90"/>
    <w:rsid w:val="00B866C4"/>
    <w:rsid w:val="00B86931"/>
    <w:rsid w:val="00B86A3E"/>
    <w:rsid w:val="00B87090"/>
    <w:rsid w:val="00B8797C"/>
    <w:rsid w:val="00B87AEB"/>
    <w:rsid w:val="00B87C91"/>
    <w:rsid w:val="00B938E0"/>
    <w:rsid w:val="00B96976"/>
    <w:rsid w:val="00B96C4B"/>
    <w:rsid w:val="00BA33B1"/>
    <w:rsid w:val="00BA33BD"/>
    <w:rsid w:val="00BA3F98"/>
    <w:rsid w:val="00BA4477"/>
    <w:rsid w:val="00BA6F20"/>
    <w:rsid w:val="00BA7E01"/>
    <w:rsid w:val="00BB17C7"/>
    <w:rsid w:val="00BB2416"/>
    <w:rsid w:val="00BB300A"/>
    <w:rsid w:val="00BB62A7"/>
    <w:rsid w:val="00BB7EA7"/>
    <w:rsid w:val="00BC1A76"/>
    <w:rsid w:val="00BC1BB5"/>
    <w:rsid w:val="00BC338B"/>
    <w:rsid w:val="00BC3C72"/>
    <w:rsid w:val="00BC55D9"/>
    <w:rsid w:val="00BC6903"/>
    <w:rsid w:val="00BD056D"/>
    <w:rsid w:val="00BD5AE9"/>
    <w:rsid w:val="00BD5FE5"/>
    <w:rsid w:val="00BE0169"/>
    <w:rsid w:val="00BE09A7"/>
    <w:rsid w:val="00BE1C0B"/>
    <w:rsid w:val="00BE1D7E"/>
    <w:rsid w:val="00BE2108"/>
    <w:rsid w:val="00BE2528"/>
    <w:rsid w:val="00BE32C6"/>
    <w:rsid w:val="00BE34E1"/>
    <w:rsid w:val="00BE352F"/>
    <w:rsid w:val="00BE48AC"/>
    <w:rsid w:val="00BE48D1"/>
    <w:rsid w:val="00BE57BC"/>
    <w:rsid w:val="00BE5A55"/>
    <w:rsid w:val="00BE6891"/>
    <w:rsid w:val="00BE69B1"/>
    <w:rsid w:val="00BE6D01"/>
    <w:rsid w:val="00BE7A2A"/>
    <w:rsid w:val="00BE7F9F"/>
    <w:rsid w:val="00BF3F07"/>
    <w:rsid w:val="00BF4453"/>
    <w:rsid w:val="00BF4BEB"/>
    <w:rsid w:val="00BF4F04"/>
    <w:rsid w:val="00BF5FAB"/>
    <w:rsid w:val="00BF6403"/>
    <w:rsid w:val="00BF68E4"/>
    <w:rsid w:val="00BF7839"/>
    <w:rsid w:val="00BF7947"/>
    <w:rsid w:val="00C003F7"/>
    <w:rsid w:val="00C004AF"/>
    <w:rsid w:val="00C00E4F"/>
    <w:rsid w:val="00C02AC6"/>
    <w:rsid w:val="00C02B2B"/>
    <w:rsid w:val="00C02E86"/>
    <w:rsid w:val="00C02F40"/>
    <w:rsid w:val="00C036C9"/>
    <w:rsid w:val="00C03EB0"/>
    <w:rsid w:val="00C045E5"/>
    <w:rsid w:val="00C05201"/>
    <w:rsid w:val="00C05F08"/>
    <w:rsid w:val="00C06F8E"/>
    <w:rsid w:val="00C07CB4"/>
    <w:rsid w:val="00C103FD"/>
    <w:rsid w:val="00C11E23"/>
    <w:rsid w:val="00C11F7A"/>
    <w:rsid w:val="00C12143"/>
    <w:rsid w:val="00C124AF"/>
    <w:rsid w:val="00C130FA"/>
    <w:rsid w:val="00C13AD0"/>
    <w:rsid w:val="00C152A9"/>
    <w:rsid w:val="00C16D03"/>
    <w:rsid w:val="00C175F2"/>
    <w:rsid w:val="00C17F4A"/>
    <w:rsid w:val="00C17F50"/>
    <w:rsid w:val="00C21D46"/>
    <w:rsid w:val="00C248D5"/>
    <w:rsid w:val="00C25382"/>
    <w:rsid w:val="00C25722"/>
    <w:rsid w:val="00C2642D"/>
    <w:rsid w:val="00C27C45"/>
    <w:rsid w:val="00C30C28"/>
    <w:rsid w:val="00C30E10"/>
    <w:rsid w:val="00C3166C"/>
    <w:rsid w:val="00C32B60"/>
    <w:rsid w:val="00C35670"/>
    <w:rsid w:val="00C36617"/>
    <w:rsid w:val="00C372DA"/>
    <w:rsid w:val="00C37E0E"/>
    <w:rsid w:val="00C40480"/>
    <w:rsid w:val="00C43214"/>
    <w:rsid w:val="00C443FE"/>
    <w:rsid w:val="00C44514"/>
    <w:rsid w:val="00C45E0F"/>
    <w:rsid w:val="00C46943"/>
    <w:rsid w:val="00C47399"/>
    <w:rsid w:val="00C4746B"/>
    <w:rsid w:val="00C52170"/>
    <w:rsid w:val="00C52188"/>
    <w:rsid w:val="00C535AF"/>
    <w:rsid w:val="00C538A9"/>
    <w:rsid w:val="00C53A79"/>
    <w:rsid w:val="00C5469E"/>
    <w:rsid w:val="00C54D7C"/>
    <w:rsid w:val="00C56A4C"/>
    <w:rsid w:val="00C56D36"/>
    <w:rsid w:val="00C6020D"/>
    <w:rsid w:val="00C61257"/>
    <w:rsid w:val="00C6171F"/>
    <w:rsid w:val="00C61B85"/>
    <w:rsid w:val="00C6239F"/>
    <w:rsid w:val="00C6390C"/>
    <w:rsid w:val="00C6445F"/>
    <w:rsid w:val="00C64978"/>
    <w:rsid w:val="00C65F9D"/>
    <w:rsid w:val="00C669CE"/>
    <w:rsid w:val="00C67810"/>
    <w:rsid w:val="00C70E11"/>
    <w:rsid w:val="00C7198E"/>
    <w:rsid w:val="00C72017"/>
    <w:rsid w:val="00C725AE"/>
    <w:rsid w:val="00C726A5"/>
    <w:rsid w:val="00C73270"/>
    <w:rsid w:val="00C7355F"/>
    <w:rsid w:val="00C73960"/>
    <w:rsid w:val="00C73E03"/>
    <w:rsid w:val="00C759E7"/>
    <w:rsid w:val="00C803BD"/>
    <w:rsid w:val="00C803E5"/>
    <w:rsid w:val="00C83D48"/>
    <w:rsid w:val="00C83DFF"/>
    <w:rsid w:val="00C8405F"/>
    <w:rsid w:val="00C8456C"/>
    <w:rsid w:val="00C85051"/>
    <w:rsid w:val="00C8555F"/>
    <w:rsid w:val="00C85C9E"/>
    <w:rsid w:val="00C872A1"/>
    <w:rsid w:val="00C90332"/>
    <w:rsid w:val="00C936F5"/>
    <w:rsid w:val="00C93841"/>
    <w:rsid w:val="00C93DE4"/>
    <w:rsid w:val="00C93E01"/>
    <w:rsid w:val="00C9411A"/>
    <w:rsid w:val="00C94A09"/>
    <w:rsid w:val="00C95B12"/>
    <w:rsid w:val="00C95DBC"/>
    <w:rsid w:val="00C966FB"/>
    <w:rsid w:val="00CA1684"/>
    <w:rsid w:val="00CA2B3D"/>
    <w:rsid w:val="00CA30A9"/>
    <w:rsid w:val="00CA3B6B"/>
    <w:rsid w:val="00CA4434"/>
    <w:rsid w:val="00CA5EEB"/>
    <w:rsid w:val="00CA6C69"/>
    <w:rsid w:val="00CA754D"/>
    <w:rsid w:val="00CB056A"/>
    <w:rsid w:val="00CB1911"/>
    <w:rsid w:val="00CB23AF"/>
    <w:rsid w:val="00CB2B66"/>
    <w:rsid w:val="00CB2EB8"/>
    <w:rsid w:val="00CB322F"/>
    <w:rsid w:val="00CB3E19"/>
    <w:rsid w:val="00CB423D"/>
    <w:rsid w:val="00CB6853"/>
    <w:rsid w:val="00CB6F5B"/>
    <w:rsid w:val="00CC0C95"/>
    <w:rsid w:val="00CC0D53"/>
    <w:rsid w:val="00CC1057"/>
    <w:rsid w:val="00CC169B"/>
    <w:rsid w:val="00CC18A7"/>
    <w:rsid w:val="00CC1B56"/>
    <w:rsid w:val="00CC1DCE"/>
    <w:rsid w:val="00CC1F3C"/>
    <w:rsid w:val="00CC2182"/>
    <w:rsid w:val="00CC3485"/>
    <w:rsid w:val="00CC399F"/>
    <w:rsid w:val="00CC3CDC"/>
    <w:rsid w:val="00CC434F"/>
    <w:rsid w:val="00CC4628"/>
    <w:rsid w:val="00CC5864"/>
    <w:rsid w:val="00CC586A"/>
    <w:rsid w:val="00CC6D36"/>
    <w:rsid w:val="00CC7577"/>
    <w:rsid w:val="00CD030D"/>
    <w:rsid w:val="00CD0ECD"/>
    <w:rsid w:val="00CD18AA"/>
    <w:rsid w:val="00CD1DA7"/>
    <w:rsid w:val="00CD32E4"/>
    <w:rsid w:val="00CD5A6F"/>
    <w:rsid w:val="00CD6C1E"/>
    <w:rsid w:val="00CD7469"/>
    <w:rsid w:val="00CD7E65"/>
    <w:rsid w:val="00CE2189"/>
    <w:rsid w:val="00CE2509"/>
    <w:rsid w:val="00CE2F0D"/>
    <w:rsid w:val="00CE4AF8"/>
    <w:rsid w:val="00CE50A7"/>
    <w:rsid w:val="00CE5A23"/>
    <w:rsid w:val="00CE5C99"/>
    <w:rsid w:val="00CE6117"/>
    <w:rsid w:val="00CE6674"/>
    <w:rsid w:val="00CE66B6"/>
    <w:rsid w:val="00CE6D35"/>
    <w:rsid w:val="00CE7E2C"/>
    <w:rsid w:val="00CE7FF9"/>
    <w:rsid w:val="00CF0F47"/>
    <w:rsid w:val="00CF1653"/>
    <w:rsid w:val="00CF1BB9"/>
    <w:rsid w:val="00CF2F86"/>
    <w:rsid w:val="00CF403A"/>
    <w:rsid w:val="00CF420F"/>
    <w:rsid w:val="00CF4AE4"/>
    <w:rsid w:val="00CF6555"/>
    <w:rsid w:val="00CF72BD"/>
    <w:rsid w:val="00CF79B2"/>
    <w:rsid w:val="00D000BD"/>
    <w:rsid w:val="00D000C4"/>
    <w:rsid w:val="00D004B4"/>
    <w:rsid w:val="00D00D46"/>
    <w:rsid w:val="00D01B56"/>
    <w:rsid w:val="00D01B68"/>
    <w:rsid w:val="00D02223"/>
    <w:rsid w:val="00D02572"/>
    <w:rsid w:val="00D04FA9"/>
    <w:rsid w:val="00D06EF1"/>
    <w:rsid w:val="00D0780E"/>
    <w:rsid w:val="00D07FC4"/>
    <w:rsid w:val="00D1109D"/>
    <w:rsid w:val="00D11608"/>
    <w:rsid w:val="00D129F6"/>
    <w:rsid w:val="00D12CB6"/>
    <w:rsid w:val="00D12E51"/>
    <w:rsid w:val="00D13700"/>
    <w:rsid w:val="00D13749"/>
    <w:rsid w:val="00D14B62"/>
    <w:rsid w:val="00D15CDF"/>
    <w:rsid w:val="00D171B8"/>
    <w:rsid w:val="00D17EA1"/>
    <w:rsid w:val="00D20A95"/>
    <w:rsid w:val="00D21AB7"/>
    <w:rsid w:val="00D224EC"/>
    <w:rsid w:val="00D22C6F"/>
    <w:rsid w:val="00D235B1"/>
    <w:rsid w:val="00D23B97"/>
    <w:rsid w:val="00D25419"/>
    <w:rsid w:val="00D25D34"/>
    <w:rsid w:val="00D26672"/>
    <w:rsid w:val="00D26A31"/>
    <w:rsid w:val="00D26E69"/>
    <w:rsid w:val="00D27542"/>
    <w:rsid w:val="00D27700"/>
    <w:rsid w:val="00D27931"/>
    <w:rsid w:val="00D302F0"/>
    <w:rsid w:val="00D31E2A"/>
    <w:rsid w:val="00D32109"/>
    <w:rsid w:val="00D34380"/>
    <w:rsid w:val="00D34EC9"/>
    <w:rsid w:val="00D34F16"/>
    <w:rsid w:val="00D35228"/>
    <w:rsid w:val="00D3640E"/>
    <w:rsid w:val="00D36410"/>
    <w:rsid w:val="00D36DA5"/>
    <w:rsid w:val="00D42487"/>
    <w:rsid w:val="00D42A48"/>
    <w:rsid w:val="00D446AB"/>
    <w:rsid w:val="00D4540F"/>
    <w:rsid w:val="00D46624"/>
    <w:rsid w:val="00D474A7"/>
    <w:rsid w:val="00D479FA"/>
    <w:rsid w:val="00D50DDF"/>
    <w:rsid w:val="00D51B27"/>
    <w:rsid w:val="00D525C4"/>
    <w:rsid w:val="00D5292A"/>
    <w:rsid w:val="00D54B37"/>
    <w:rsid w:val="00D54F64"/>
    <w:rsid w:val="00D568CF"/>
    <w:rsid w:val="00D570F5"/>
    <w:rsid w:val="00D57B6E"/>
    <w:rsid w:val="00D607E2"/>
    <w:rsid w:val="00D609C4"/>
    <w:rsid w:val="00D60C4A"/>
    <w:rsid w:val="00D6143F"/>
    <w:rsid w:val="00D62B8C"/>
    <w:rsid w:val="00D633E8"/>
    <w:rsid w:val="00D642D1"/>
    <w:rsid w:val="00D64498"/>
    <w:rsid w:val="00D66E91"/>
    <w:rsid w:val="00D670EB"/>
    <w:rsid w:val="00D70397"/>
    <w:rsid w:val="00D7095F"/>
    <w:rsid w:val="00D71242"/>
    <w:rsid w:val="00D7322D"/>
    <w:rsid w:val="00D7367B"/>
    <w:rsid w:val="00D75009"/>
    <w:rsid w:val="00D7526D"/>
    <w:rsid w:val="00D754DD"/>
    <w:rsid w:val="00D75A82"/>
    <w:rsid w:val="00D75B91"/>
    <w:rsid w:val="00D75D0F"/>
    <w:rsid w:val="00D76A3A"/>
    <w:rsid w:val="00D777A7"/>
    <w:rsid w:val="00D80365"/>
    <w:rsid w:val="00D8070E"/>
    <w:rsid w:val="00D80723"/>
    <w:rsid w:val="00D80B80"/>
    <w:rsid w:val="00D81300"/>
    <w:rsid w:val="00D813EA"/>
    <w:rsid w:val="00D8337E"/>
    <w:rsid w:val="00D84C40"/>
    <w:rsid w:val="00D84F44"/>
    <w:rsid w:val="00D84FF2"/>
    <w:rsid w:val="00D858DF"/>
    <w:rsid w:val="00D85EB5"/>
    <w:rsid w:val="00D866AF"/>
    <w:rsid w:val="00D878FE"/>
    <w:rsid w:val="00D87992"/>
    <w:rsid w:val="00D913BE"/>
    <w:rsid w:val="00D919FC"/>
    <w:rsid w:val="00D91CCD"/>
    <w:rsid w:val="00D936F5"/>
    <w:rsid w:val="00D95808"/>
    <w:rsid w:val="00D95936"/>
    <w:rsid w:val="00D95B4D"/>
    <w:rsid w:val="00D95BCD"/>
    <w:rsid w:val="00D95DD3"/>
    <w:rsid w:val="00D964F3"/>
    <w:rsid w:val="00D96E53"/>
    <w:rsid w:val="00D97084"/>
    <w:rsid w:val="00DA1303"/>
    <w:rsid w:val="00DA36B7"/>
    <w:rsid w:val="00DA4668"/>
    <w:rsid w:val="00DA5AC2"/>
    <w:rsid w:val="00DA7474"/>
    <w:rsid w:val="00DA7B83"/>
    <w:rsid w:val="00DB0ADC"/>
    <w:rsid w:val="00DB1A1B"/>
    <w:rsid w:val="00DB1ACB"/>
    <w:rsid w:val="00DB3958"/>
    <w:rsid w:val="00DB3E79"/>
    <w:rsid w:val="00DB5903"/>
    <w:rsid w:val="00DB6ECF"/>
    <w:rsid w:val="00DC0CC4"/>
    <w:rsid w:val="00DC0D33"/>
    <w:rsid w:val="00DC10CD"/>
    <w:rsid w:val="00DC1208"/>
    <w:rsid w:val="00DC1D6E"/>
    <w:rsid w:val="00DC4906"/>
    <w:rsid w:val="00DC494F"/>
    <w:rsid w:val="00DC4A3B"/>
    <w:rsid w:val="00DC5ED0"/>
    <w:rsid w:val="00DC61E3"/>
    <w:rsid w:val="00DC6A5F"/>
    <w:rsid w:val="00DC6C34"/>
    <w:rsid w:val="00DC7F0B"/>
    <w:rsid w:val="00DD1873"/>
    <w:rsid w:val="00DD2FC5"/>
    <w:rsid w:val="00DD3116"/>
    <w:rsid w:val="00DD3D5C"/>
    <w:rsid w:val="00DD3DC6"/>
    <w:rsid w:val="00DD3FF4"/>
    <w:rsid w:val="00DD430D"/>
    <w:rsid w:val="00DD4F7C"/>
    <w:rsid w:val="00DD5193"/>
    <w:rsid w:val="00DD5AB1"/>
    <w:rsid w:val="00DD5B08"/>
    <w:rsid w:val="00DD69BC"/>
    <w:rsid w:val="00DD6BA2"/>
    <w:rsid w:val="00DE049C"/>
    <w:rsid w:val="00DE06DF"/>
    <w:rsid w:val="00DE0A47"/>
    <w:rsid w:val="00DE2971"/>
    <w:rsid w:val="00DE2D91"/>
    <w:rsid w:val="00DE36B5"/>
    <w:rsid w:val="00DE384F"/>
    <w:rsid w:val="00DE3BF2"/>
    <w:rsid w:val="00DE3C63"/>
    <w:rsid w:val="00DE5766"/>
    <w:rsid w:val="00DE5D9D"/>
    <w:rsid w:val="00DE610C"/>
    <w:rsid w:val="00DE7686"/>
    <w:rsid w:val="00DF0247"/>
    <w:rsid w:val="00DF087C"/>
    <w:rsid w:val="00DF12FD"/>
    <w:rsid w:val="00DF1FA1"/>
    <w:rsid w:val="00DF23F5"/>
    <w:rsid w:val="00DF3631"/>
    <w:rsid w:val="00DF3B0E"/>
    <w:rsid w:val="00DF61F5"/>
    <w:rsid w:val="00DF71C8"/>
    <w:rsid w:val="00DF7287"/>
    <w:rsid w:val="00E0016E"/>
    <w:rsid w:val="00E00501"/>
    <w:rsid w:val="00E01737"/>
    <w:rsid w:val="00E01B46"/>
    <w:rsid w:val="00E023DA"/>
    <w:rsid w:val="00E02A68"/>
    <w:rsid w:val="00E03A4E"/>
    <w:rsid w:val="00E06130"/>
    <w:rsid w:val="00E0622E"/>
    <w:rsid w:val="00E065F7"/>
    <w:rsid w:val="00E07536"/>
    <w:rsid w:val="00E07940"/>
    <w:rsid w:val="00E10373"/>
    <w:rsid w:val="00E10C60"/>
    <w:rsid w:val="00E10E27"/>
    <w:rsid w:val="00E10F54"/>
    <w:rsid w:val="00E1177C"/>
    <w:rsid w:val="00E11ABC"/>
    <w:rsid w:val="00E120D4"/>
    <w:rsid w:val="00E15891"/>
    <w:rsid w:val="00E159EC"/>
    <w:rsid w:val="00E169AC"/>
    <w:rsid w:val="00E16C88"/>
    <w:rsid w:val="00E16E36"/>
    <w:rsid w:val="00E172D1"/>
    <w:rsid w:val="00E17D45"/>
    <w:rsid w:val="00E20226"/>
    <w:rsid w:val="00E22A44"/>
    <w:rsid w:val="00E23237"/>
    <w:rsid w:val="00E232A9"/>
    <w:rsid w:val="00E23C8E"/>
    <w:rsid w:val="00E30C2E"/>
    <w:rsid w:val="00E31740"/>
    <w:rsid w:val="00E32D6E"/>
    <w:rsid w:val="00E33020"/>
    <w:rsid w:val="00E3378D"/>
    <w:rsid w:val="00E33AF3"/>
    <w:rsid w:val="00E33CB0"/>
    <w:rsid w:val="00E34894"/>
    <w:rsid w:val="00E34F66"/>
    <w:rsid w:val="00E36607"/>
    <w:rsid w:val="00E369AA"/>
    <w:rsid w:val="00E36AB0"/>
    <w:rsid w:val="00E37E31"/>
    <w:rsid w:val="00E37FBE"/>
    <w:rsid w:val="00E40350"/>
    <w:rsid w:val="00E40D9A"/>
    <w:rsid w:val="00E41BBE"/>
    <w:rsid w:val="00E42A91"/>
    <w:rsid w:val="00E4362B"/>
    <w:rsid w:val="00E459C3"/>
    <w:rsid w:val="00E45A13"/>
    <w:rsid w:val="00E476DD"/>
    <w:rsid w:val="00E50BEB"/>
    <w:rsid w:val="00E50FD0"/>
    <w:rsid w:val="00E52065"/>
    <w:rsid w:val="00E52F50"/>
    <w:rsid w:val="00E530F7"/>
    <w:rsid w:val="00E552BD"/>
    <w:rsid w:val="00E55A94"/>
    <w:rsid w:val="00E55D16"/>
    <w:rsid w:val="00E56CE4"/>
    <w:rsid w:val="00E57ACD"/>
    <w:rsid w:val="00E57AF7"/>
    <w:rsid w:val="00E57C31"/>
    <w:rsid w:val="00E57D63"/>
    <w:rsid w:val="00E60DA9"/>
    <w:rsid w:val="00E619E4"/>
    <w:rsid w:val="00E62324"/>
    <w:rsid w:val="00E624CE"/>
    <w:rsid w:val="00E631D6"/>
    <w:rsid w:val="00E6775C"/>
    <w:rsid w:val="00E70B31"/>
    <w:rsid w:val="00E71862"/>
    <w:rsid w:val="00E72CD4"/>
    <w:rsid w:val="00E745C0"/>
    <w:rsid w:val="00E75427"/>
    <w:rsid w:val="00E80698"/>
    <w:rsid w:val="00E80A7C"/>
    <w:rsid w:val="00E82581"/>
    <w:rsid w:val="00E8324E"/>
    <w:rsid w:val="00E8336C"/>
    <w:rsid w:val="00E833A9"/>
    <w:rsid w:val="00E85074"/>
    <w:rsid w:val="00E86D3C"/>
    <w:rsid w:val="00E870BA"/>
    <w:rsid w:val="00E90814"/>
    <w:rsid w:val="00E91091"/>
    <w:rsid w:val="00E92290"/>
    <w:rsid w:val="00E94172"/>
    <w:rsid w:val="00E9486A"/>
    <w:rsid w:val="00E94902"/>
    <w:rsid w:val="00E977B7"/>
    <w:rsid w:val="00EA0400"/>
    <w:rsid w:val="00EA1EF4"/>
    <w:rsid w:val="00EA1FCB"/>
    <w:rsid w:val="00EA26DD"/>
    <w:rsid w:val="00EA2C27"/>
    <w:rsid w:val="00EA2F37"/>
    <w:rsid w:val="00EA3367"/>
    <w:rsid w:val="00EA3BE9"/>
    <w:rsid w:val="00EA6558"/>
    <w:rsid w:val="00EB0056"/>
    <w:rsid w:val="00EB12C9"/>
    <w:rsid w:val="00EB3AAF"/>
    <w:rsid w:val="00EB3F06"/>
    <w:rsid w:val="00EB40B7"/>
    <w:rsid w:val="00EB66E2"/>
    <w:rsid w:val="00EB731B"/>
    <w:rsid w:val="00EC0215"/>
    <w:rsid w:val="00EC1974"/>
    <w:rsid w:val="00EC31C1"/>
    <w:rsid w:val="00EC44BF"/>
    <w:rsid w:val="00EC5189"/>
    <w:rsid w:val="00EC5D37"/>
    <w:rsid w:val="00EC7872"/>
    <w:rsid w:val="00EC7E1C"/>
    <w:rsid w:val="00EC7E88"/>
    <w:rsid w:val="00ED07DB"/>
    <w:rsid w:val="00ED2870"/>
    <w:rsid w:val="00ED3B6C"/>
    <w:rsid w:val="00ED3C69"/>
    <w:rsid w:val="00ED3FE9"/>
    <w:rsid w:val="00ED4579"/>
    <w:rsid w:val="00ED45CB"/>
    <w:rsid w:val="00ED4F42"/>
    <w:rsid w:val="00ED5697"/>
    <w:rsid w:val="00EE1586"/>
    <w:rsid w:val="00EE17EB"/>
    <w:rsid w:val="00EE1F9A"/>
    <w:rsid w:val="00EE25AA"/>
    <w:rsid w:val="00EE3178"/>
    <w:rsid w:val="00EE3751"/>
    <w:rsid w:val="00EE3BE7"/>
    <w:rsid w:val="00EE3EC9"/>
    <w:rsid w:val="00EE4325"/>
    <w:rsid w:val="00EE43DE"/>
    <w:rsid w:val="00EE6D2D"/>
    <w:rsid w:val="00EF2329"/>
    <w:rsid w:val="00EF2DEA"/>
    <w:rsid w:val="00EF3420"/>
    <w:rsid w:val="00EF3675"/>
    <w:rsid w:val="00EF463A"/>
    <w:rsid w:val="00EF4F68"/>
    <w:rsid w:val="00EF5042"/>
    <w:rsid w:val="00EF509A"/>
    <w:rsid w:val="00EF52FB"/>
    <w:rsid w:val="00EF5776"/>
    <w:rsid w:val="00EF5A2F"/>
    <w:rsid w:val="00EF68DC"/>
    <w:rsid w:val="00F01B08"/>
    <w:rsid w:val="00F01E73"/>
    <w:rsid w:val="00F01F49"/>
    <w:rsid w:val="00F0254A"/>
    <w:rsid w:val="00F03149"/>
    <w:rsid w:val="00F0328C"/>
    <w:rsid w:val="00F03CA9"/>
    <w:rsid w:val="00F042AF"/>
    <w:rsid w:val="00F106CF"/>
    <w:rsid w:val="00F11C2B"/>
    <w:rsid w:val="00F12518"/>
    <w:rsid w:val="00F12D6B"/>
    <w:rsid w:val="00F13183"/>
    <w:rsid w:val="00F13AEA"/>
    <w:rsid w:val="00F14678"/>
    <w:rsid w:val="00F148CF"/>
    <w:rsid w:val="00F1497D"/>
    <w:rsid w:val="00F14D08"/>
    <w:rsid w:val="00F15BBA"/>
    <w:rsid w:val="00F15CC0"/>
    <w:rsid w:val="00F15CEB"/>
    <w:rsid w:val="00F17019"/>
    <w:rsid w:val="00F17146"/>
    <w:rsid w:val="00F20CE4"/>
    <w:rsid w:val="00F220C3"/>
    <w:rsid w:val="00F229D8"/>
    <w:rsid w:val="00F2379A"/>
    <w:rsid w:val="00F24788"/>
    <w:rsid w:val="00F24DE0"/>
    <w:rsid w:val="00F24E80"/>
    <w:rsid w:val="00F2541C"/>
    <w:rsid w:val="00F25A34"/>
    <w:rsid w:val="00F25BFF"/>
    <w:rsid w:val="00F26D55"/>
    <w:rsid w:val="00F26EA2"/>
    <w:rsid w:val="00F26F13"/>
    <w:rsid w:val="00F274C6"/>
    <w:rsid w:val="00F2776D"/>
    <w:rsid w:val="00F3049E"/>
    <w:rsid w:val="00F309DD"/>
    <w:rsid w:val="00F30EB8"/>
    <w:rsid w:val="00F313DC"/>
    <w:rsid w:val="00F317B0"/>
    <w:rsid w:val="00F323EB"/>
    <w:rsid w:val="00F32ACB"/>
    <w:rsid w:val="00F32F77"/>
    <w:rsid w:val="00F35303"/>
    <w:rsid w:val="00F36971"/>
    <w:rsid w:val="00F37EBD"/>
    <w:rsid w:val="00F40F2E"/>
    <w:rsid w:val="00F41997"/>
    <w:rsid w:val="00F42D45"/>
    <w:rsid w:val="00F4304B"/>
    <w:rsid w:val="00F434EE"/>
    <w:rsid w:val="00F43598"/>
    <w:rsid w:val="00F43A88"/>
    <w:rsid w:val="00F443CA"/>
    <w:rsid w:val="00F44980"/>
    <w:rsid w:val="00F44E55"/>
    <w:rsid w:val="00F467B9"/>
    <w:rsid w:val="00F4688C"/>
    <w:rsid w:val="00F47D8F"/>
    <w:rsid w:val="00F5011D"/>
    <w:rsid w:val="00F50E89"/>
    <w:rsid w:val="00F51873"/>
    <w:rsid w:val="00F51B4D"/>
    <w:rsid w:val="00F520C5"/>
    <w:rsid w:val="00F525F4"/>
    <w:rsid w:val="00F529FF"/>
    <w:rsid w:val="00F52F8C"/>
    <w:rsid w:val="00F52FBC"/>
    <w:rsid w:val="00F53255"/>
    <w:rsid w:val="00F5371B"/>
    <w:rsid w:val="00F5408E"/>
    <w:rsid w:val="00F56522"/>
    <w:rsid w:val="00F5794B"/>
    <w:rsid w:val="00F60570"/>
    <w:rsid w:val="00F605CD"/>
    <w:rsid w:val="00F60AC8"/>
    <w:rsid w:val="00F60B61"/>
    <w:rsid w:val="00F60FF9"/>
    <w:rsid w:val="00F62550"/>
    <w:rsid w:val="00F64A09"/>
    <w:rsid w:val="00F65075"/>
    <w:rsid w:val="00F66557"/>
    <w:rsid w:val="00F66EA0"/>
    <w:rsid w:val="00F66EF3"/>
    <w:rsid w:val="00F70CD0"/>
    <w:rsid w:val="00F72525"/>
    <w:rsid w:val="00F732F0"/>
    <w:rsid w:val="00F73D3D"/>
    <w:rsid w:val="00F73FB7"/>
    <w:rsid w:val="00F74424"/>
    <w:rsid w:val="00F746B0"/>
    <w:rsid w:val="00F75448"/>
    <w:rsid w:val="00F75554"/>
    <w:rsid w:val="00F755DC"/>
    <w:rsid w:val="00F76099"/>
    <w:rsid w:val="00F77B8A"/>
    <w:rsid w:val="00F805DA"/>
    <w:rsid w:val="00F811D3"/>
    <w:rsid w:val="00F81E74"/>
    <w:rsid w:val="00F825ED"/>
    <w:rsid w:val="00F82702"/>
    <w:rsid w:val="00F830EB"/>
    <w:rsid w:val="00F845E2"/>
    <w:rsid w:val="00F854D1"/>
    <w:rsid w:val="00F85822"/>
    <w:rsid w:val="00F858DA"/>
    <w:rsid w:val="00F87204"/>
    <w:rsid w:val="00F901B2"/>
    <w:rsid w:val="00F903A3"/>
    <w:rsid w:val="00F90A3D"/>
    <w:rsid w:val="00F90BC2"/>
    <w:rsid w:val="00F90FCB"/>
    <w:rsid w:val="00F91C0A"/>
    <w:rsid w:val="00F9250A"/>
    <w:rsid w:val="00F93498"/>
    <w:rsid w:val="00F935C4"/>
    <w:rsid w:val="00F958D6"/>
    <w:rsid w:val="00F95AC2"/>
    <w:rsid w:val="00F968B6"/>
    <w:rsid w:val="00F97ABE"/>
    <w:rsid w:val="00FA0C67"/>
    <w:rsid w:val="00FA211F"/>
    <w:rsid w:val="00FA296E"/>
    <w:rsid w:val="00FA415F"/>
    <w:rsid w:val="00FA46F8"/>
    <w:rsid w:val="00FA5177"/>
    <w:rsid w:val="00FA5307"/>
    <w:rsid w:val="00FA543F"/>
    <w:rsid w:val="00FA54B6"/>
    <w:rsid w:val="00FA5EAA"/>
    <w:rsid w:val="00FA6764"/>
    <w:rsid w:val="00FA69B8"/>
    <w:rsid w:val="00FA6CA5"/>
    <w:rsid w:val="00FA7D16"/>
    <w:rsid w:val="00FB04A7"/>
    <w:rsid w:val="00FB4631"/>
    <w:rsid w:val="00FB5787"/>
    <w:rsid w:val="00FB6197"/>
    <w:rsid w:val="00FB6736"/>
    <w:rsid w:val="00FB676E"/>
    <w:rsid w:val="00FB6919"/>
    <w:rsid w:val="00FB6BD1"/>
    <w:rsid w:val="00FB769C"/>
    <w:rsid w:val="00FB76FD"/>
    <w:rsid w:val="00FC15C3"/>
    <w:rsid w:val="00FC160D"/>
    <w:rsid w:val="00FC1BC1"/>
    <w:rsid w:val="00FC25A0"/>
    <w:rsid w:val="00FC5D1D"/>
    <w:rsid w:val="00FC624B"/>
    <w:rsid w:val="00FC651E"/>
    <w:rsid w:val="00FC7433"/>
    <w:rsid w:val="00FC74A9"/>
    <w:rsid w:val="00FC74ED"/>
    <w:rsid w:val="00FD0819"/>
    <w:rsid w:val="00FD12AD"/>
    <w:rsid w:val="00FD1369"/>
    <w:rsid w:val="00FD1411"/>
    <w:rsid w:val="00FD14AA"/>
    <w:rsid w:val="00FD1DBF"/>
    <w:rsid w:val="00FD21AC"/>
    <w:rsid w:val="00FD29DB"/>
    <w:rsid w:val="00FD5121"/>
    <w:rsid w:val="00FD6705"/>
    <w:rsid w:val="00FD7901"/>
    <w:rsid w:val="00FD7974"/>
    <w:rsid w:val="00FE10F8"/>
    <w:rsid w:val="00FE2FC9"/>
    <w:rsid w:val="00FE315C"/>
    <w:rsid w:val="00FE3422"/>
    <w:rsid w:val="00FE3E04"/>
    <w:rsid w:val="00FE4E2D"/>
    <w:rsid w:val="00FE5D82"/>
    <w:rsid w:val="00FE5DF6"/>
    <w:rsid w:val="00FE5F71"/>
    <w:rsid w:val="00FE5FE7"/>
    <w:rsid w:val="00FE6E42"/>
    <w:rsid w:val="00FE6E43"/>
    <w:rsid w:val="00FF109E"/>
    <w:rsid w:val="00FF1B0D"/>
    <w:rsid w:val="00FF2534"/>
    <w:rsid w:val="00FF2EA8"/>
    <w:rsid w:val="00FF37BD"/>
    <w:rsid w:val="00FF4C25"/>
    <w:rsid w:val="00FF6B2C"/>
  </w:rsids>
  <m:mathPr>
    <m:mathFont m:val="Cambria Math"/>
    <m:brkBin m:val="before"/>
    <m:brkBinSub m:val="--"/>
    <m:smallFrac m:val="0"/>
    <m:dispDef/>
    <m:lMargin m:val="0"/>
    <m:rMargin m:val="0"/>
    <m:defJc m:val="centerGroup"/>
    <m:wrapIndent m:val="1440"/>
    <m:intLim m:val="subSup"/>
    <m:naryLim m:val="undOvr"/>
  </m:mathPr>
  <w:themeFontLang w:val="en-AU"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4F92AEA"/>
  <w15:docId w15:val="{58E44A79-66E7-42E7-9762-4DEB4704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0D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0D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0D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F18CC"/>
    <w:pPr>
      <w:keepNext/>
      <w:keepLines/>
      <w:spacing w:before="40" w:after="120" w:line="360" w:lineRule="auto"/>
      <w:outlineLvl w:val="3"/>
    </w:pPr>
    <w:rPr>
      <w:rFonts w:ascii="Times New Roman" w:eastAsiaTheme="majorEastAsia" w:hAnsi="Times New Roman" w:cstheme="majorBidi"/>
      <w:b/>
      <w:iCs/>
      <w:color w:val="000000" w:themeColor="text1"/>
    </w:rPr>
  </w:style>
  <w:style w:type="paragraph" w:styleId="Heading5">
    <w:name w:val="heading 5"/>
    <w:basedOn w:val="Normal"/>
    <w:next w:val="Normal"/>
    <w:link w:val="Heading5Char"/>
    <w:uiPriority w:val="9"/>
    <w:unhideWhenUsed/>
    <w:qFormat/>
    <w:rsid w:val="006F18CC"/>
    <w:pPr>
      <w:keepNext/>
      <w:keepLines/>
      <w:spacing w:before="40" w:after="120" w:line="360" w:lineRule="auto"/>
      <w:outlineLvl w:val="4"/>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3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
    <w:name w:val="Grid Table 1 Light - Accent 11"/>
    <w:basedOn w:val="TableNormal"/>
    <w:uiPriority w:val="46"/>
    <w:rsid w:val="00750C1A"/>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9E356F"/>
    <w:pPr>
      <w:ind w:left="720"/>
      <w:contextualSpacing/>
    </w:pPr>
  </w:style>
  <w:style w:type="character" w:styleId="CommentReference">
    <w:name w:val="annotation reference"/>
    <w:basedOn w:val="DefaultParagraphFont"/>
    <w:uiPriority w:val="99"/>
    <w:unhideWhenUsed/>
    <w:rsid w:val="001D072C"/>
    <w:rPr>
      <w:sz w:val="16"/>
      <w:szCs w:val="16"/>
    </w:rPr>
  </w:style>
  <w:style w:type="paragraph" w:styleId="CommentText">
    <w:name w:val="annotation text"/>
    <w:basedOn w:val="Normal"/>
    <w:link w:val="CommentTextChar"/>
    <w:uiPriority w:val="99"/>
    <w:unhideWhenUsed/>
    <w:rsid w:val="001D072C"/>
    <w:pPr>
      <w:spacing w:line="240" w:lineRule="auto"/>
    </w:pPr>
    <w:rPr>
      <w:sz w:val="20"/>
      <w:szCs w:val="20"/>
    </w:rPr>
  </w:style>
  <w:style w:type="character" w:customStyle="1" w:styleId="CommentTextChar">
    <w:name w:val="Comment Text Char"/>
    <w:basedOn w:val="DefaultParagraphFont"/>
    <w:link w:val="CommentText"/>
    <w:uiPriority w:val="99"/>
    <w:rsid w:val="001D072C"/>
    <w:rPr>
      <w:sz w:val="20"/>
      <w:szCs w:val="20"/>
    </w:rPr>
  </w:style>
  <w:style w:type="paragraph" w:styleId="CommentSubject">
    <w:name w:val="annotation subject"/>
    <w:basedOn w:val="CommentText"/>
    <w:next w:val="CommentText"/>
    <w:link w:val="CommentSubjectChar"/>
    <w:uiPriority w:val="99"/>
    <w:semiHidden/>
    <w:unhideWhenUsed/>
    <w:rsid w:val="001D072C"/>
    <w:rPr>
      <w:b/>
      <w:bCs/>
    </w:rPr>
  </w:style>
  <w:style w:type="character" w:customStyle="1" w:styleId="CommentSubjectChar">
    <w:name w:val="Comment Subject Char"/>
    <w:basedOn w:val="CommentTextChar"/>
    <w:link w:val="CommentSubject"/>
    <w:uiPriority w:val="99"/>
    <w:semiHidden/>
    <w:rsid w:val="001D072C"/>
    <w:rPr>
      <w:b/>
      <w:bCs/>
      <w:sz w:val="20"/>
      <w:szCs w:val="20"/>
    </w:rPr>
  </w:style>
  <w:style w:type="paragraph" w:styleId="BalloonText">
    <w:name w:val="Balloon Text"/>
    <w:basedOn w:val="Normal"/>
    <w:link w:val="BalloonTextChar"/>
    <w:uiPriority w:val="99"/>
    <w:semiHidden/>
    <w:unhideWhenUsed/>
    <w:rsid w:val="001D07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72C"/>
    <w:rPr>
      <w:rFonts w:ascii="Segoe UI" w:hAnsi="Segoe UI" w:cs="Segoe UI"/>
      <w:sz w:val="18"/>
      <w:szCs w:val="18"/>
    </w:rPr>
  </w:style>
  <w:style w:type="paragraph" w:customStyle="1" w:styleId="EndNoteBibliographyTitle">
    <w:name w:val="EndNote Bibliography Title"/>
    <w:basedOn w:val="Normal"/>
    <w:link w:val="EndNoteBibliographyTitleChar"/>
    <w:rsid w:val="00543D0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43D00"/>
    <w:rPr>
      <w:rFonts w:ascii="Calibri" w:hAnsi="Calibri" w:cs="Calibri"/>
      <w:lang w:val="en-US"/>
    </w:rPr>
  </w:style>
  <w:style w:type="paragraph" w:customStyle="1" w:styleId="EndNoteBibliography">
    <w:name w:val="EndNote Bibliography"/>
    <w:basedOn w:val="Normal"/>
    <w:link w:val="EndNoteBibliographyChar"/>
    <w:rsid w:val="00543D0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543D00"/>
    <w:rPr>
      <w:rFonts w:ascii="Calibri" w:hAnsi="Calibri" w:cs="Calibri"/>
      <w:lang w:val="en-US"/>
    </w:rPr>
  </w:style>
  <w:style w:type="character" w:customStyle="1" w:styleId="Heading1Char">
    <w:name w:val="Heading 1 Char"/>
    <w:basedOn w:val="DefaultParagraphFont"/>
    <w:link w:val="Heading1"/>
    <w:uiPriority w:val="9"/>
    <w:rsid w:val="00AE0DB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E0DB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E0DB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F18CC"/>
    <w:rPr>
      <w:rFonts w:ascii="Times New Roman" w:eastAsiaTheme="majorEastAsia" w:hAnsi="Times New Roman" w:cstheme="majorBidi"/>
      <w:b/>
      <w:iCs/>
      <w:color w:val="000000" w:themeColor="text1"/>
    </w:rPr>
  </w:style>
  <w:style w:type="paragraph" w:styleId="NoSpacing">
    <w:name w:val="No Spacing"/>
    <w:uiPriority w:val="1"/>
    <w:qFormat/>
    <w:rsid w:val="00D13700"/>
    <w:pPr>
      <w:spacing w:after="0" w:line="240" w:lineRule="auto"/>
    </w:pPr>
  </w:style>
  <w:style w:type="character" w:styleId="Hyperlink">
    <w:name w:val="Hyperlink"/>
    <w:basedOn w:val="DefaultParagraphFont"/>
    <w:uiPriority w:val="99"/>
    <w:unhideWhenUsed/>
    <w:rsid w:val="00C872A1"/>
    <w:rPr>
      <w:color w:val="0563C1" w:themeColor="hyperlink"/>
      <w:u w:val="single"/>
    </w:rPr>
  </w:style>
  <w:style w:type="character" w:customStyle="1" w:styleId="UnresolvedMention1">
    <w:name w:val="Unresolved Mention1"/>
    <w:basedOn w:val="DefaultParagraphFont"/>
    <w:uiPriority w:val="99"/>
    <w:semiHidden/>
    <w:unhideWhenUsed/>
    <w:rsid w:val="00C872A1"/>
    <w:rPr>
      <w:color w:val="605E5C"/>
      <w:shd w:val="clear" w:color="auto" w:fill="E1DFDD"/>
    </w:rPr>
  </w:style>
  <w:style w:type="character" w:styleId="FollowedHyperlink">
    <w:name w:val="FollowedHyperlink"/>
    <w:basedOn w:val="DefaultParagraphFont"/>
    <w:uiPriority w:val="99"/>
    <w:semiHidden/>
    <w:unhideWhenUsed/>
    <w:rsid w:val="00057225"/>
    <w:rPr>
      <w:color w:val="954F72" w:themeColor="followedHyperlink"/>
      <w:u w:val="single"/>
    </w:rPr>
  </w:style>
  <w:style w:type="character" w:customStyle="1" w:styleId="identifier">
    <w:name w:val="identifier"/>
    <w:basedOn w:val="DefaultParagraphFont"/>
    <w:rsid w:val="001F53BE"/>
  </w:style>
  <w:style w:type="character" w:customStyle="1" w:styleId="id-label">
    <w:name w:val="id-label"/>
    <w:basedOn w:val="DefaultParagraphFont"/>
    <w:rsid w:val="001F53BE"/>
  </w:style>
  <w:style w:type="character" w:customStyle="1" w:styleId="UnresolvedMention2">
    <w:name w:val="Unresolved Mention2"/>
    <w:basedOn w:val="DefaultParagraphFont"/>
    <w:uiPriority w:val="99"/>
    <w:semiHidden/>
    <w:unhideWhenUsed/>
    <w:rsid w:val="008F6849"/>
    <w:rPr>
      <w:color w:val="605E5C"/>
      <w:shd w:val="clear" w:color="auto" w:fill="E1DFDD"/>
    </w:rPr>
  </w:style>
  <w:style w:type="table" w:styleId="TableGridLight">
    <w:name w:val="Grid Table Light"/>
    <w:basedOn w:val="TableNormal"/>
    <w:uiPriority w:val="40"/>
    <w:rsid w:val="00137CFA"/>
    <w:pPr>
      <w:spacing w:after="0" w:line="240" w:lineRule="auto"/>
    </w:pPr>
    <w:rPr>
      <w:rFonts w:eastAsia="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31C1B"/>
    <w:pPr>
      <w:spacing w:after="0" w:line="240" w:lineRule="auto"/>
    </w:pPr>
  </w:style>
  <w:style w:type="paragraph" w:styleId="NormalWeb">
    <w:name w:val="Normal (Web)"/>
    <w:basedOn w:val="Normal"/>
    <w:uiPriority w:val="99"/>
    <w:unhideWhenUsed/>
    <w:rsid w:val="00504FC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511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167"/>
  </w:style>
  <w:style w:type="character" w:styleId="PageNumber">
    <w:name w:val="page number"/>
    <w:basedOn w:val="DefaultParagraphFont"/>
    <w:uiPriority w:val="99"/>
    <w:semiHidden/>
    <w:unhideWhenUsed/>
    <w:rsid w:val="00751167"/>
  </w:style>
  <w:style w:type="character" w:styleId="UnresolvedMention">
    <w:name w:val="Unresolved Mention"/>
    <w:basedOn w:val="DefaultParagraphFont"/>
    <w:uiPriority w:val="99"/>
    <w:semiHidden/>
    <w:unhideWhenUsed/>
    <w:rsid w:val="001D5D19"/>
    <w:rPr>
      <w:color w:val="605E5C"/>
      <w:shd w:val="clear" w:color="auto" w:fill="E1DFDD"/>
    </w:rPr>
  </w:style>
  <w:style w:type="paragraph" w:styleId="Header">
    <w:name w:val="header"/>
    <w:basedOn w:val="Normal"/>
    <w:link w:val="HeaderChar"/>
    <w:uiPriority w:val="99"/>
    <w:unhideWhenUsed/>
    <w:rsid w:val="001D5D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D19"/>
  </w:style>
  <w:style w:type="paragraph" w:customStyle="1" w:styleId="nova-e-listitem">
    <w:name w:val="nova-e-list__item"/>
    <w:basedOn w:val="Normal"/>
    <w:rsid w:val="00BC1B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BC1BB5"/>
  </w:style>
  <w:style w:type="character" w:customStyle="1" w:styleId="Heading5Char">
    <w:name w:val="Heading 5 Char"/>
    <w:basedOn w:val="DefaultParagraphFont"/>
    <w:link w:val="Heading5"/>
    <w:uiPriority w:val="9"/>
    <w:rsid w:val="006F18CC"/>
    <w:rPr>
      <w:rFonts w:ascii="Times New Roman" w:eastAsiaTheme="majorEastAsia" w:hAnsi="Times New Roman" w:cstheme="majorBidi"/>
      <w:color w:val="000000" w:themeColor="text1"/>
    </w:rPr>
  </w:style>
  <w:style w:type="paragraph" w:customStyle="1" w:styleId="Themesubheading">
    <w:name w:val="Theme subheading"/>
    <w:basedOn w:val="NoSpacing"/>
    <w:qFormat/>
    <w:rsid w:val="006F18CC"/>
    <w:pPr>
      <w:spacing w:before="40" w:after="120" w:line="360" w:lineRule="auto"/>
    </w:pPr>
    <w:rPr>
      <w:rFonts w:ascii="Times New Roman" w:hAnsi="Times New Roman" w:cs="Times New Roman"/>
      <w:i/>
      <w:i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5022">
      <w:bodyDiv w:val="1"/>
      <w:marLeft w:val="0"/>
      <w:marRight w:val="0"/>
      <w:marTop w:val="0"/>
      <w:marBottom w:val="0"/>
      <w:divBdr>
        <w:top w:val="none" w:sz="0" w:space="0" w:color="auto"/>
        <w:left w:val="none" w:sz="0" w:space="0" w:color="auto"/>
        <w:bottom w:val="none" w:sz="0" w:space="0" w:color="auto"/>
        <w:right w:val="none" w:sz="0" w:space="0" w:color="auto"/>
      </w:divBdr>
    </w:div>
    <w:div w:id="64571631">
      <w:bodyDiv w:val="1"/>
      <w:marLeft w:val="0"/>
      <w:marRight w:val="0"/>
      <w:marTop w:val="0"/>
      <w:marBottom w:val="0"/>
      <w:divBdr>
        <w:top w:val="none" w:sz="0" w:space="0" w:color="auto"/>
        <w:left w:val="none" w:sz="0" w:space="0" w:color="auto"/>
        <w:bottom w:val="none" w:sz="0" w:space="0" w:color="auto"/>
        <w:right w:val="none" w:sz="0" w:space="0" w:color="auto"/>
      </w:divBdr>
      <w:divsChild>
        <w:div w:id="1433166038">
          <w:marLeft w:val="0"/>
          <w:marRight w:val="0"/>
          <w:marTop w:val="0"/>
          <w:marBottom w:val="0"/>
          <w:divBdr>
            <w:top w:val="none" w:sz="0" w:space="0" w:color="auto"/>
            <w:left w:val="none" w:sz="0" w:space="0" w:color="auto"/>
            <w:bottom w:val="none" w:sz="0" w:space="0" w:color="auto"/>
            <w:right w:val="none" w:sz="0" w:space="0" w:color="auto"/>
          </w:divBdr>
          <w:divsChild>
            <w:div w:id="1487278303">
              <w:marLeft w:val="0"/>
              <w:marRight w:val="0"/>
              <w:marTop w:val="0"/>
              <w:marBottom w:val="0"/>
              <w:divBdr>
                <w:top w:val="none" w:sz="0" w:space="0" w:color="auto"/>
                <w:left w:val="none" w:sz="0" w:space="0" w:color="auto"/>
                <w:bottom w:val="none" w:sz="0" w:space="0" w:color="auto"/>
                <w:right w:val="none" w:sz="0" w:space="0" w:color="auto"/>
              </w:divBdr>
              <w:divsChild>
                <w:div w:id="106563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75520">
      <w:bodyDiv w:val="1"/>
      <w:marLeft w:val="0"/>
      <w:marRight w:val="0"/>
      <w:marTop w:val="0"/>
      <w:marBottom w:val="0"/>
      <w:divBdr>
        <w:top w:val="none" w:sz="0" w:space="0" w:color="auto"/>
        <w:left w:val="none" w:sz="0" w:space="0" w:color="auto"/>
        <w:bottom w:val="none" w:sz="0" w:space="0" w:color="auto"/>
        <w:right w:val="none" w:sz="0" w:space="0" w:color="auto"/>
      </w:divBdr>
      <w:divsChild>
        <w:div w:id="1386372533">
          <w:marLeft w:val="0"/>
          <w:marRight w:val="0"/>
          <w:marTop w:val="0"/>
          <w:marBottom w:val="0"/>
          <w:divBdr>
            <w:top w:val="none" w:sz="0" w:space="0" w:color="auto"/>
            <w:left w:val="none" w:sz="0" w:space="0" w:color="auto"/>
            <w:bottom w:val="none" w:sz="0" w:space="0" w:color="auto"/>
            <w:right w:val="none" w:sz="0" w:space="0" w:color="auto"/>
          </w:divBdr>
          <w:divsChild>
            <w:div w:id="951783697">
              <w:marLeft w:val="0"/>
              <w:marRight w:val="0"/>
              <w:marTop w:val="0"/>
              <w:marBottom w:val="0"/>
              <w:divBdr>
                <w:top w:val="none" w:sz="0" w:space="0" w:color="auto"/>
                <w:left w:val="none" w:sz="0" w:space="0" w:color="auto"/>
                <w:bottom w:val="none" w:sz="0" w:space="0" w:color="auto"/>
                <w:right w:val="none" w:sz="0" w:space="0" w:color="auto"/>
              </w:divBdr>
              <w:divsChild>
                <w:div w:id="203700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29285">
      <w:bodyDiv w:val="1"/>
      <w:marLeft w:val="0"/>
      <w:marRight w:val="0"/>
      <w:marTop w:val="0"/>
      <w:marBottom w:val="0"/>
      <w:divBdr>
        <w:top w:val="none" w:sz="0" w:space="0" w:color="auto"/>
        <w:left w:val="none" w:sz="0" w:space="0" w:color="auto"/>
        <w:bottom w:val="none" w:sz="0" w:space="0" w:color="auto"/>
        <w:right w:val="none" w:sz="0" w:space="0" w:color="auto"/>
      </w:divBdr>
    </w:div>
    <w:div w:id="230232607">
      <w:bodyDiv w:val="1"/>
      <w:marLeft w:val="0"/>
      <w:marRight w:val="0"/>
      <w:marTop w:val="0"/>
      <w:marBottom w:val="0"/>
      <w:divBdr>
        <w:top w:val="none" w:sz="0" w:space="0" w:color="auto"/>
        <w:left w:val="none" w:sz="0" w:space="0" w:color="auto"/>
        <w:bottom w:val="none" w:sz="0" w:space="0" w:color="auto"/>
        <w:right w:val="none" w:sz="0" w:space="0" w:color="auto"/>
      </w:divBdr>
    </w:div>
    <w:div w:id="321468752">
      <w:bodyDiv w:val="1"/>
      <w:marLeft w:val="0"/>
      <w:marRight w:val="0"/>
      <w:marTop w:val="0"/>
      <w:marBottom w:val="0"/>
      <w:divBdr>
        <w:top w:val="none" w:sz="0" w:space="0" w:color="auto"/>
        <w:left w:val="none" w:sz="0" w:space="0" w:color="auto"/>
        <w:bottom w:val="none" w:sz="0" w:space="0" w:color="auto"/>
        <w:right w:val="none" w:sz="0" w:space="0" w:color="auto"/>
      </w:divBdr>
      <w:divsChild>
        <w:div w:id="79454222">
          <w:marLeft w:val="0"/>
          <w:marRight w:val="0"/>
          <w:marTop w:val="0"/>
          <w:marBottom w:val="0"/>
          <w:divBdr>
            <w:top w:val="none" w:sz="0" w:space="0" w:color="auto"/>
            <w:left w:val="none" w:sz="0" w:space="0" w:color="auto"/>
            <w:bottom w:val="none" w:sz="0" w:space="0" w:color="auto"/>
            <w:right w:val="none" w:sz="0" w:space="0" w:color="auto"/>
          </w:divBdr>
          <w:divsChild>
            <w:div w:id="233663969">
              <w:marLeft w:val="0"/>
              <w:marRight w:val="0"/>
              <w:marTop w:val="0"/>
              <w:marBottom w:val="0"/>
              <w:divBdr>
                <w:top w:val="none" w:sz="0" w:space="0" w:color="auto"/>
                <w:left w:val="none" w:sz="0" w:space="0" w:color="auto"/>
                <w:bottom w:val="none" w:sz="0" w:space="0" w:color="auto"/>
                <w:right w:val="none" w:sz="0" w:space="0" w:color="auto"/>
              </w:divBdr>
              <w:divsChild>
                <w:div w:id="161139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695275">
      <w:bodyDiv w:val="1"/>
      <w:marLeft w:val="0"/>
      <w:marRight w:val="0"/>
      <w:marTop w:val="0"/>
      <w:marBottom w:val="0"/>
      <w:divBdr>
        <w:top w:val="none" w:sz="0" w:space="0" w:color="auto"/>
        <w:left w:val="none" w:sz="0" w:space="0" w:color="auto"/>
        <w:bottom w:val="none" w:sz="0" w:space="0" w:color="auto"/>
        <w:right w:val="none" w:sz="0" w:space="0" w:color="auto"/>
      </w:divBdr>
      <w:divsChild>
        <w:div w:id="227305363">
          <w:marLeft w:val="0"/>
          <w:marRight w:val="0"/>
          <w:marTop w:val="0"/>
          <w:marBottom w:val="0"/>
          <w:divBdr>
            <w:top w:val="none" w:sz="0" w:space="0" w:color="auto"/>
            <w:left w:val="none" w:sz="0" w:space="0" w:color="auto"/>
            <w:bottom w:val="none" w:sz="0" w:space="0" w:color="auto"/>
            <w:right w:val="none" w:sz="0" w:space="0" w:color="auto"/>
          </w:divBdr>
          <w:divsChild>
            <w:div w:id="1480227415">
              <w:marLeft w:val="0"/>
              <w:marRight w:val="0"/>
              <w:marTop w:val="0"/>
              <w:marBottom w:val="0"/>
              <w:divBdr>
                <w:top w:val="none" w:sz="0" w:space="0" w:color="auto"/>
                <w:left w:val="none" w:sz="0" w:space="0" w:color="auto"/>
                <w:bottom w:val="none" w:sz="0" w:space="0" w:color="auto"/>
                <w:right w:val="none" w:sz="0" w:space="0" w:color="auto"/>
              </w:divBdr>
              <w:divsChild>
                <w:div w:id="26445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898207">
      <w:bodyDiv w:val="1"/>
      <w:marLeft w:val="0"/>
      <w:marRight w:val="0"/>
      <w:marTop w:val="0"/>
      <w:marBottom w:val="0"/>
      <w:divBdr>
        <w:top w:val="none" w:sz="0" w:space="0" w:color="auto"/>
        <w:left w:val="none" w:sz="0" w:space="0" w:color="auto"/>
        <w:bottom w:val="none" w:sz="0" w:space="0" w:color="auto"/>
        <w:right w:val="none" w:sz="0" w:space="0" w:color="auto"/>
      </w:divBdr>
      <w:divsChild>
        <w:div w:id="396710004">
          <w:marLeft w:val="0"/>
          <w:marRight w:val="0"/>
          <w:marTop w:val="0"/>
          <w:marBottom w:val="0"/>
          <w:divBdr>
            <w:top w:val="none" w:sz="0" w:space="0" w:color="auto"/>
            <w:left w:val="none" w:sz="0" w:space="0" w:color="auto"/>
            <w:bottom w:val="none" w:sz="0" w:space="0" w:color="auto"/>
            <w:right w:val="none" w:sz="0" w:space="0" w:color="auto"/>
          </w:divBdr>
          <w:divsChild>
            <w:div w:id="1259678473">
              <w:marLeft w:val="0"/>
              <w:marRight w:val="0"/>
              <w:marTop w:val="0"/>
              <w:marBottom w:val="0"/>
              <w:divBdr>
                <w:top w:val="none" w:sz="0" w:space="0" w:color="auto"/>
                <w:left w:val="none" w:sz="0" w:space="0" w:color="auto"/>
                <w:bottom w:val="none" w:sz="0" w:space="0" w:color="auto"/>
                <w:right w:val="none" w:sz="0" w:space="0" w:color="auto"/>
              </w:divBdr>
              <w:divsChild>
                <w:div w:id="32304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929046">
      <w:bodyDiv w:val="1"/>
      <w:marLeft w:val="0"/>
      <w:marRight w:val="0"/>
      <w:marTop w:val="0"/>
      <w:marBottom w:val="0"/>
      <w:divBdr>
        <w:top w:val="none" w:sz="0" w:space="0" w:color="auto"/>
        <w:left w:val="none" w:sz="0" w:space="0" w:color="auto"/>
        <w:bottom w:val="none" w:sz="0" w:space="0" w:color="auto"/>
        <w:right w:val="none" w:sz="0" w:space="0" w:color="auto"/>
      </w:divBdr>
    </w:div>
    <w:div w:id="883954785">
      <w:bodyDiv w:val="1"/>
      <w:marLeft w:val="0"/>
      <w:marRight w:val="0"/>
      <w:marTop w:val="0"/>
      <w:marBottom w:val="0"/>
      <w:divBdr>
        <w:top w:val="none" w:sz="0" w:space="0" w:color="auto"/>
        <w:left w:val="none" w:sz="0" w:space="0" w:color="auto"/>
        <w:bottom w:val="none" w:sz="0" w:space="0" w:color="auto"/>
        <w:right w:val="none" w:sz="0" w:space="0" w:color="auto"/>
      </w:divBdr>
      <w:divsChild>
        <w:div w:id="1705984969">
          <w:marLeft w:val="0"/>
          <w:marRight w:val="0"/>
          <w:marTop w:val="0"/>
          <w:marBottom w:val="75"/>
          <w:divBdr>
            <w:top w:val="none" w:sz="0" w:space="0" w:color="auto"/>
            <w:left w:val="none" w:sz="0" w:space="0" w:color="auto"/>
            <w:bottom w:val="none" w:sz="0" w:space="0" w:color="auto"/>
            <w:right w:val="none" w:sz="0" w:space="0" w:color="auto"/>
          </w:divBdr>
        </w:div>
        <w:div w:id="2131125236">
          <w:marLeft w:val="0"/>
          <w:marRight w:val="0"/>
          <w:marTop w:val="0"/>
          <w:marBottom w:val="75"/>
          <w:divBdr>
            <w:top w:val="none" w:sz="0" w:space="0" w:color="auto"/>
            <w:left w:val="none" w:sz="0" w:space="0" w:color="auto"/>
            <w:bottom w:val="none" w:sz="0" w:space="0" w:color="auto"/>
            <w:right w:val="none" w:sz="0" w:space="0" w:color="auto"/>
          </w:divBdr>
        </w:div>
      </w:divsChild>
    </w:div>
    <w:div w:id="889151513">
      <w:bodyDiv w:val="1"/>
      <w:marLeft w:val="0"/>
      <w:marRight w:val="0"/>
      <w:marTop w:val="0"/>
      <w:marBottom w:val="0"/>
      <w:divBdr>
        <w:top w:val="none" w:sz="0" w:space="0" w:color="auto"/>
        <w:left w:val="none" w:sz="0" w:space="0" w:color="auto"/>
        <w:bottom w:val="none" w:sz="0" w:space="0" w:color="auto"/>
        <w:right w:val="none" w:sz="0" w:space="0" w:color="auto"/>
      </w:divBdr>
    </w:div>
    <w:div w:id="923955449">
      <w:bodyDiv w:val="1"/>
      <w:marLeft w:val="0"/>
      <w:marRight w:val="0"/>
      <w:marTop w:val="0"/>
      <w:marBottom w:val="0"/>
      <w:divBdr>
        <w:top w:val="none" w:sz="0" w:space="0" w:color="auto"/>
        <w:left w:val="none" w:sz="0" w:space="0" w:color="auto"/>
        <w:bottom w:val="none" w:sz="0" w:space="0" w:color="auto"/>
        <w:right w:val="none" w:sz="0" w:space="0" w:color="auto"/>
      </w:divBdr>
      <w:divsChild>
        <w:div w:id="23024374">
          <w:marLeft w:val="0"/>
          <w:marRight w:val="0"/>
          <w:marTop w:val="0"/>
          <w:marBottom w:val="0"/>
          <w:divBdr>
            <w:top w:val="none" w:sz="0" w:space="0" w:color="auto"/>
            <w:left w:val="none" w:sz="0" w:space="0" w:color="auto"/>
            <w:bottom w:val="none" w:sz="0" w:space="0" w:color="auto"/>
            <w:right w:val="none" w:sz="0" w:space="0" w:color="auto"/>
          </w:divBdr>
          <w:divsChild>
            <w:div w:id="1482116869">
              <w:marLeft w:val="0"/>
              <w:marRight w:val="0"/>
              <w:marTop w:val="0"/>
              <w:marBottom w:val="0"/>
              <w:divBdr>
                <w:top w:val="none" w:sz="0" w:space="0" w:color="auto"/>
                <w:left w:val="none" w:sz="0" w:space="0" w:color="auto"/>
                <w:bottom w:val="none" w:sz="0" w:space="0" w:color="auto"/>
                <w:right w:val="none" w:sz="0" w:space="0" w:color="auto"/>
              </w:divBdr>
              <w:divsChild>
                <w:div w:id="124086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930809">
      <w:bodyDiv w:val="1"/>
      <w:marLeft w:val="0"/>
      <w:marRight w:val="0"/>
      <w:marTop w:val="0"/>
      <w:marBottom w:val="0"/>
      <w:divBdr>
        <w:top w:val="none" w:sz="0" w:space="0" w:color="auto"/>
        <w:left w:val="none" w:sz="0" w:space="0" w:color="auto"/>
        <w:bottom w:val="none" w:sz="0" w:space="0" w:color="auto"/>
        <w:right w:val="none" w:sz="0" w:space="0" w:color="auto"/>
      </w:divBdr>
    </w:div>
    <w:div w:id="990985452">
      <w:bodyDiv w:val="1"/>
      <w:marLeft w:val="0"/>
      <w:marRight w:val="0"/>
      <w:marTop w:val="0"/>
      <w:marBottom w:val="0"/>
      <w:divBdr>
        <w:top w:val="none" w:sz="0" w:space="0" w:color="auto"/>
        <w:left w:val="none" w:sz="0" w:space="0" w:color="auto"/>
        <w:bottom w:val="none" w:sz="0" w:space="0" w:color="auto"/>
        <w:right w:val="none" w:sz="0" w:space="0" w:color="auto"/>
      </w:divBdr>
    </w:div>
    <w:div w:id="1124276185">
      <w:bodyDiv w:val="1"/>
      <w:marLeft w:val="0"/>
      <w:marRight w:val="0"/>
      <w:marTop w:val="0"/>
      <w:marBottom w:val="0"/>
      <w:divBdr>
        <w:top w:val="none" w:sz="0" w:space="0" w:color="auto"/>
        <w:left w:val="none" w:sz="0" w:space="0" w:color="auto"/>
        <w:bottom w:val="none" w:sz="0" w:space="0" w:color="auto"/>
        <w:right w:val="none" w:sz="0" w:space="0" w:color="auto"/>
      </w:divBdr>
      <w:divsChild>
        <w:div w:id="1292130232">
          <w:marLeft w:val="274"/>
          <w:marRight w:val="0"/>
          <w:marTop w:val="0"/>
          <w:marBottom w:val="0"/>
          <w:divBdr>
            <w:top w:val="none" w:sz="0" w:space="0" w:color="auto"/>
            <w:left w:val="none" w:sz="0" w:space="0" w:color="auto"/>
            <w:bottom w:val="none" w:sz="0" w:space="0" w:color="auto"/>
            <w:right w:val="none" w:sz="0" w:space="0" w:color="auto"/>
          </w:divBdr>
        </w:div>
        <w:div w:id="1073164527">
          <w:marLeft w:val="274"/>
          <w:marRight w:val="0"/>
          <w:marTop w:val="0"/>
          <w:marBottom w:val="0"/>
          <w:divBdr>
            <w:top w:val="none" w:sz="0" w:space="0" w:color="auto"/>
            <w:left w:val="none" w:sz="0" w:space="0" w:color="auto"/>
            <w:bottom w:val="none" w:sz="0" w:space="0" w:color="auto"/>
            <w:right w:val="none" w:sz="0" w:space="0" w:color="auto"/>
          </w:divBdr>
        </w:div>
        <w:div w:id="1723090425">
          <w:marLeft w:val="274"/>
          <w:marRight w:val="0"/>
          <w:marTop w:val="0"/>
          <w:marBottom w:val="0"/>
          <w:divBdr>
            <w:top w:val="none" w:sz="0" w:space="0" w:color="auto"/>
            <w:left w:val="none" w:sz="0" w:space="0" w:color="auto"/>
            <w:bottom w:val="none" w:sz="0" w:space="0" w:color="auto"/>
            <w:right w:val="none" w:sz="0" w:space="0" w:color="auto"/>
          </w:divBdr>
        </w:div>
        <w:div w:id="1772505198">
          <w:marLeft w:val="274"/>
          <w:marRight w:val="0"/>
          <w:marTop w:val="0"/>
          <w:marBottom w:val="0"/>
          <w:divBdr>
            <w:top w:val="none" w:sz="0" w:space="0" w:color="auto"/>
            <w:left w:val="none" w:sz="0" w:space="0" w:color="auto"/>
            <w:bottom w:val="none" w:sz="0" w:space="0" w:color="auto"/>
            <w:right w:val="none" w:sz="0" w:space="0" w:color="auto"/>
          </w:divBdr>
        </w:div>
      </w:divsChild>
    </w:div>
    <w:div w:id="1130589536">
      <w:bodyDiv w:val="1"/>
      <w:marLeft w:val="0"/>
      <w:marRight w:val="0"/>
      <w:marTop w:val="0"/>
      <w:marBottom w:val="0"/>
      <w:divBdr>
        <w:top w:val="none" w:sz="0" w:space="0" w:color="auto"/>
        <w:left w:val="none" w:sz="0" w:space="0" w:color="auto"/>
        <w:bottom w:val="none" w:sz="0" w:space="0" w:color="auto"/>
        <w:right w:val="none" w:sz="0" w:space="0" w:color="auto"/>
      </w:divBdr>
    </w:div>
    <w:div w:id="1157068168">
      <w:bodyDiv w:val="1"/>
      <w:marLeft w:val="0"/>
      <w:marRight w:val="0"/>
      <w:marTop w:val="0"/>
      <w:marBottom w:val="0"/>
      <w:divBdr>
        <w:top w:val="none" w:sz="0" w:space="0" w:color="auto"/>
        <w:left w:val="none" w:sz="0" w:space="0" w:color="auto"/>
        <w:bottom w:val="none" w:sz="0" w:space="0" w:color="auto"/>
        <w:right w:val="none" w:sz="0" w:space="0" w:color="auto"/>
      </w:divBdr>
      <w:divsChild>
        <w:div w:id="2092503250">
          <w:marLeft w:val="0"/>
          <w:marRight w:val="0"/>
          <w:marTop w:val="0"/>
          <w:marBottom w:val="0"/>
          <w:divBdr>
            <w:top w:val="none" w:sz="0" w:space="0" w:color="auto"/>
            <w:left w:val="none" w:sz="0" w:space="0" w:color="auto"/>
            <w:bottom w:val="none" w:sz="0" w:space="0" w:color="auto"/>
            <w:right w:val="none" w:sz="0" w:space="0" w:color="auto"/>
          </w:divBdr>
          <w:divsChild>
            <w:div w:id="2082633810">
              <w:marLeft w:val="0"/>
              <w:marRight w:val="0"/>
              <w:marTop w:val="0"/>
              <w:marBottom w:val="0"/>
              <w:divBdr>
                <w:top w:val="none" w:sz="0" w:space="0" w:color="auto"/>
                <w:left w:val="none" w:sz="0" w:space="0" w:color="auto"/>
                <w:bottom w:val="none" w:sz="0" w:space="0" w:color="auto"/>
                <w:right w:val="none" w:sz="0" w:space="0" w:color="auto"/>
              </w:divBdr>
              <w:divsChild>
                <w:div w:id="61598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658383">
      <w:bodyDiv w:val="1"/>
      <w:marLeft w:val="0"/>
      <w:marRight w:val="0"/>
      <w:marTop w:val="0"/>
      <w:marBottom w:val="0"/>
      <w:divBdr>
        <w:top w:val="none" w:sz="0" w:space="0" w:color="auto"/>
        <w:left w:val="none" w:sz="0" w:space="0" w:color="auto"/>
        <w:bottom w:val="none" w:sz="0" w:space="0" w:color="auto"/>
        <w:right w:val="none" w:sz="0" w:space="0" w:color="auto"/>
      </w:divBdr>
      <w:divsChild>
        <w:div w:id="1094016319">
          <w:marLeft w:val="0"/>
          <w:marRight w:val="0"/>
          <w:marTop w:val="0"/>
          <w:marBottom w:val="0"/>
          <w:divBdr>
            <w:top w:val="none" w:sz="0" w:space="0" w:color="auto"/>
            <w:left w:val="none" w:sz="0" w:space="0" w:color="auto"/>
            <w:bottom w:val="none" w:sz="0" w:space="0" w:color="auto"/>
            <w:right w:val="none" w:sz="0" w:space="0" w:color="auto"/>
          </w:divBdr>
          <w:divsChild>
            <w:div w:id="1888951133">
              <w:marLeft w:val="0"/>
              <w:marRight w:val="0"/>
              <w:marTop w:val="0"/>
              <w:marBottom w:val="0"/>
              <w:divBdr>
                <w:top w:val="none" w:sz="0" w:space="0" w:color="auto"/>
                <w:left w:val="none" w:sz="0" w:space="0" w:color="auto"/>
                <w:bottom w:val="none" w:sz="0" w:space="0" w:color="auto"/>
                <w:right w:val="none" w:sz="0" w:space="0" w:color="auto"/>
              </w:divBdr>
              <w:divsChild>
                <w:div w:id="42304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182542">
      <w:bodyDiv w:val="1"/>
      <w:marLeft w:val="0"/>
      <w:marRight w:val="0"/>
      <w:marTop w:val="0"/>
      <w:marBottom w:val="0"/>
      <w:divBdr>
        <w:top w:val="none" w:sz="0" w:space="0" w:color="auto"/>
        <w:left w:val="none" w:sz="0" w:space="0" w:color="auto"/>
        <w:bottom w:val="none" w:sz="0" w:space="0" w:color="auto"/>
        <w:right w:val="none" w:sz="0" w:space="0" w:color="auto"/>
      </w:divBdr>
    </w:div>
    <w:div w:id="1496535172">
      <w:bodyDiv w:val="1"/>
      <w:marLeft w:val="0"/>
      <w:marRight w:val="0"/>
      <w:marTop w:val="0"/>
      <w:marBottom w:val="0"/>
      <w:divBdr>
        <w:top w:val="none" w:sz="0" w:space="0" w:color="auto"/>
        <w:left w:val="none" w:sz="0" w:space="0" w:color="auto"/>
        <w:bottom w:val="none" w:sz="0" w:space="0" w:color="auto"/>
        <w:right w:val="none" w:sz="0" w:space="0" w:color="auto"/>
      </w:divBdr>
      <w:divsChild>
        <w:div w:id="1907645332">
          <w:marLeft w:val="0"/>
          <w:marRight w:val="0"/>
          <w:marTop w:val="0"/>
          <w:marBottom w:val="0"/>
          <w:divBdr>
            <w:top w:val="none" w:sz="0" w:space="0" w:color="auto"/>
            <w:left w:val="none" w:sz="0" w:space="0" w:color="auto"/>
            <w:bottom w:val="none" w:sz="0" w:space="0" w:color="auto"/>
            <w:right w:val="none" w:sz="0" w:space="0" w:color="auto"/>
          </w:divBdr>
          <w:divsChild>
            <w:div w:id="1641690792">
              <w:marLeft w:val="0"/>
              <w:marRight w:val="0"/>
              <w:marTop w:val="0"/>
              <w:marBottom w:val="0"/>
              <w:divBdr>
                <w:top w:val="none" w:sz="0" w:space="0" w:color="auto"/>
                <w:left w:val="none" w:sz="0" w:space="0" w:color="auto"/>
                <w:bottom w:val="none" w:sz="0" w:space="0" w:color="auto"/>
                <w:right w:val="none" w:sz="0" w:space="0" w:color="auto"/>
              </w:divBdr>
              <w:divsChild>
                <w:div w:id="86043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598796">
      <w:bodyDiv w:val="1"/>
      <w:marLeft w:val="0"/>
      <w:marRight w:val="0"/>
      <w:marTop w:val="0"/>
      <w:marBottom w:val="0"/>
      <w:divBdr>
        <w:top w:val="none" w:sz="0" w:space="0" w:color="auto"/>
        <w:left w:val="none" w:sz="0" w:space="0" w:color="auto"/>
        <w:bottom w:val="none" w:sz="0" w:space="0" w:color="auto"/>
        <w:right w:val="none" w:sz="0" w:space="0" w:color="auto"/>
      </w:divBdr>
      <w:divsChild>
        <w:div w:id="831141337">
          <w:marLeft w:val="0"/>
          <w:marRight w:val="0"/>
          <w:marTop w:val="0"/>
          <w:marBottom w:val="0"/>
          <w:divBdr>
            <w:top w:val="none" w:sz="0" w:space="0" w:color="auto"/>
            <w:left w:val="none" w:sz="0" w:space="0" w:color="auto"/>
            <w:bottom w:val="none" w:sz="0" w:space="0" w:color="auto"/>
            <w:right w:val="none" w:sz="0" w:space="0" w:color="auto"/>
          </w:divBdr>
          <w:divsChild>
            <w:div w:id="1065104322">
              <w:marLeft w:val="0"/>
              <w:marRight w:val="0"/>
              <w:marTop w:val="0"/>
              <w:marBottom w:val="0"/>
              <w:divBdr>
                <w:top w:val="none" w:sz="0" w:space="0" w:color="auto"/>
                <w:left w:val="none" w:sz="0" w:space="0" w:color="auto"/>
                <w:bottom w:val="none" w:sz="0" w:space="0" w:color="auto"/>
                <w:right w:val="none" w:sz="0" w:space="0" w:color="auto"/>
              </w:divBdr>
              <w:divsChild>
                <w:div w:id="85715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491371">
      <w:bodyDiv w:val="1"/>
      <w:marLeft w:val="0"/>
      <w:marRight w:val="0"/>
      <w:marTop w:val="0"/>
      <w:marBottom w:val="0"/>
      <w:divBdr>
        <w:top w:val="none" w:sz="0" w:space="0" w:color="auto"/>
        <w:left w:val="none" w:sz="0" w:space="0" w:color="auto"/>
        <w:bottom w:val="none" w:sz="0" w:space="0" w:color="auto"/>
        <w:right w:val="none" w:sz="0" w:space="0" w:color="auto"/>
      </w:divBdr>
    </w:div>
    <w:div w:id="1788311665">
      <w:bodyDiv w:val="1"/>
      <w:marLeft w:val="0"/>
      <w:marRight w:val="0"/>
      <w:marTop w:val="0"/>
      <w:marBottom w:val="0"/>
      <w:divBdr>
        <w:top w:val="none" w:sz="0" w:space="0" w:color="auto"/>
        <w:left w:val="none" w:sz="0" w:space="0" w:color="auto"/>
        <w:bottom w:val="none" w:sz="0" w:space="0" w:color="auto"/>
        <w:right w:val="none" w:sz="0" w:space="0" w:color="auto"/>
      </w:divBdr>
    </w:div>
    <w:div w:id="1836149188">
      <w:bodyDiv w:val="1"/>
      <w:marLeft w:val="0"/>
      <w:marRight w:val="0"/>
      <w:marTop w:val="0"/>
      <w:marBottom w:val="0"/>
      <w:divBdr>
        <w:top w:val="none" w:sz="0" w:space="0" w:color="auto"/>
        <w:left w:val="none" w:sz="0" w:space="0" w:color="auto"/>
        <w:bottom w:val="none" w:sz="0" w:space="0" w:color="auto"/>
        <w:right w:val="none" w:sz="0" w:space="0" w:color="auto"/>
      </w:divBdr>
      <w:divsChild>
        <w:div w:id="1193572310">
          <w:marLeft w:val="0"/>
          <w:marRight w:val="0"/>
          <w:marTop w:val="0"/>
          <w:marBottom w:val="0"/>
          <w:divBdr>
            <w:top w:val="none" w:sz="0" w:space="0" w:color="auto"/>
            <w:left w:val="none" w:sz="0" w:space="0" w:color="auto"/>
            <w:bottom w:val="none" w:sz="0" w:space="0" w:color="auto"/>
            <w:right w:val="none" w:sz="0" w:space="0" w:color="auto"/>
          </w:divBdr>
          <w:divsChild>
            <w:div w:id="86931142">
              <w:marLeft w:val="0"/>
              <w:marRight w:val="0"/>
              <w:marTop w:val="0"/>
              <w:marBottom w:val="0"/>
              <w:divBdr>
                <w:top w:val="none" w:sz="0" w:space="0" w:color="auto"/>
                <w:left w:val="none" w:sz="0" w:space="0" w:color="auto"/>
                <w:bottom w:val="none" w:sz="0" w:space="0" w:color="auto"/>
                <w:right w:val="none" w:sz="0" w:space="0" w:color="auto"/>
              </w:divBdr>
              <w:divsChild>
                <w:div w:id="113556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010584">
      <w:bodyDiv w:val="1"/>
      <w:marLeft w:val="0"/>
      <w:marRight w:val="0"/>
      <w:marTop w:val="0"/>
      <w:marBottom w:val="0"/>
      <w:divBdr>
        <w:top w:val="none" w:sz="0" w:space="0" w:color="auto"/>
        <w:left w:val="none" w:sz="0" w:space="0" w:color="auto"/>
        <w:bottom w:val="none" w:sz="0" w:space="0" w:color="auto"/>
        <w:right w:val="none" w:sz="0" w:space="0" w:color="auto"/>
      </w:divBdr>
    </w:div>
    <w:div w:id="2036688609">
      <w:bodyDiv w:val="1"/>
      <w:marLeft w:val="0"/>
      <w:marRight w:val="0"/>
      <w:marTop w:val="0"/>
      <w:marBottom w:val="0"/>
      <w:divBdr>
        <w:top w:val="none" w:sz="0" w:space="0" w:color="auto"/>
        <w:left w:val="none" w:sz="0" w:space="0" w:color="auto"/>
        <w:bottom w:val="none" w:sz="0" w:space="0" w:color="auto"/>
        <w:right w:val="none" w:sz="0" w:space="0" w:color="auto"/>
      </w:divBdr>
      <w:divsChild>
        <w:div w:id="494809268">
          <w:marLeft w:val="0"/>
          <w:marRight w:val="0"/>
          <w:marTop w:val="0"/>
          <w:marBottom w:val="0"/>
          <w:divBdr>
            <w:top w:val="none" w:sz="0" w:space="0" w:color="auto"/>
            <w:left w:val="none" w:sz="0" w:space="0" w:color="auto"/>
            <w:bottom w:val="none" w:sz="0" w:space="0" w:color="auto"/>
            <w:right w:val="none" w:sz="0" w:space="0" w:color="auto"/>
          </w:divBdr>
          <w:divsChild>
            <w:div w:id="1622881801">
              <w:marLeft w:val="0"/>
              <w:marRight w:val="0"/>
              <w:marTop w:val="0"/>
              <w:marBottom w:val="0"/>
              <w:divBdr>
                <w:top w:val="none" w:sz="0" w:space="0" w:color="auto"/>
                <w:left w:val="none" w:sz="0" w:space="0" w:color="auto"/>
                <w:bottom w:val="none" w:sz="0" w:space="0" w:color="auto"/>
                <w:right w:val="none" w:sz="0" w:space="0" w:color="auto"/>
              </w:divBdr>
              <w:divsChild>
                <w:div w:id="87407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70898">
      <w:bodyDiv w:val="1"/>
      <w:marLeft w:val="0"/>
      <w:marRight w:val="0"/>
      <w:marTop w:val="0"/>
      <w:marBottom w:val="0"/>
      <w:divBdr>
        <w:top w:val="none" w:sz="0" w:space="0" w:color="auto"/>
        <w:left w:val="none" w:sz="0" w:space="0" w:color="auto"/>
        <w:bottom w:val="none" w:sz="0" w:space="0" w:color="auto"/>
        <w:right w:val="none" w:sz="0" w:space="0" w:color="auto"/>
      </w:divBdr>
      <w:divsChild>
        <w:div w:id="1950819210">
          <w:marLeft w:val="0"/>
          <w:marRight w:val="0"/>
          <w:marTop w:val="0"/>
          <w:marBottom w:val="0"/>
          <w:divBdr>
            <w:top w:val="none" w:sz="0" w:space="0" w:color="auto"/>
            <w:left w:val="none" w:sz="0" w:space="0" w:color="auto"/>
            <w:bottom w:val="none" w:sz="0" w:space="0" w:color="auto"/>
            <w:right w:val="none" w:sz="0" w:space="0" w:color="auto"/>
          </w:divBdr>
          <w:divsChild>
            <w:div w:id="1095251331">
              <w:marLeft w:val="0"/>
              <w:marRight w:val="0"/>
              <w:marTop w:val="0"/>
              <w:marBottom w:val="0"/>
              <w:divBdr>
                <w:top w:val="none" w:sz="0" w:space="0" w:color="auto"/>
                <w:left w:val="none" w:sz="0" w:space="0" w:color="auto"/>
                <w:bottom w:val="none" w:sz="0" w:space="0" w:color="auto"/>
                <w:right w:val="none" w:sz="0" w:space="0" w:color="auto"/>
              </w:divBdr>
              <w:divsChild>
                <w:div w:id="117966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393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7722ED32B1D849A522DCCD64D3D00B" ma:contentTypeVersion="13" ma:contentTypeDescription="Create a new document." ma:contentTypeScope="" ma:versionID="04aead290d87e6d4ddfd6cbb7586287e">
  <xsd:schema xmlns:xsd="http://www.w3.org/2001/XMLSchema" xmlns:xs="http://www.w3.org/2001/XMLSchema" xmlns:p="http://schemas.microsoft.com/office/2006/metadata/properties" xmlns:ns3="9d6c81ad-7642-491c-a719-3c057c42818c" xmlns:ns4="4733e652-a1bb-495b-80ef-85c9590b44a3" targetNamespace="http://schemas.microsoft.com/office/2006/metadata/properties" ma:root="true" ma:fieldsID="9ff167e03751e2e67e0d67e885b881b2" ns3:_="" ns4:_="">
    <xsd:import namespace="9d6c81ad-7642-491c-a719-3c057c42818c"/>
    <xsd:import namespace="4733e652-a1bb-495b-80ef-85c9590b44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6c81ad-7642-491c-a719-3c057c4281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33e652-a1bb-495b-80ef-85c9590b44a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A5D1AC29FBC192478F24844AC7B2BF1F" ma:contentTypeVersion="10" ma:contentTypeDescription="Create a new document." ma:contentTypeScope="" ma:versionID="51f428a20a68c983c3c0a3d695c2433c">
  <xsd:schema xmlns:xsd="http://www.w3.org/2001/XMLSchema" xmlns:xs="http://www.w3.org/2001/XMLSchema" xmlns:p="http://schemas.microsoft.com/office/2006/metadata/properties" xmlns:ns3="fbfcf580-3584-4518-8303-2382b3b77778" targetNamespace="http://schemas.microsoft.com/office/2006/metadata/properties" ma:root="true" ma:fieldsID="1a0d3406a67e38eb86b06b48a0f5a0db" ns3:_="">
    <xsd:import namespace="fbfcf580-3584-4518-8303-2382b3b7777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fcf580-3584-4518-8303-2382b3b77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0A3951-BB1B-454E-8EE7-4FB0843AEF05}">
  <ds:schemaRefs>
    <ds:schemaRef ds:uri="http://schemas.microsoft.com/sharepoint/v3/contenttype/forms"/>
  </ds:schemaRefs>
</ds:datastoreItem>
</file>

<file path=customXml/itemProps2.xml><?xml version="1.0" encoding="utf-8"?>
<ds:datastoreItem xmlns:ds="http://schemas.openxmlformats.org/officeDocument/2006/customXml" ds:itemID="{295BE39A-26E7-40F6-836A-A2D33E501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6c81ad-7642-491c-a719-3c057c42818c"/>
    <ds:schemaRef ds:uri="4733e652-a1bb-495b-80ef-85c9590b44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6D9171-8A05-4851-9C62-029034CA3BDB}">
  <ds:schemaRefs>
    <ds:schemaRef ds:uri="http://schemas.openxmlformats.org/officeDocument/2006/bibliography"/>
  </ds:schemaRefs>
</ds:datastoreItem>
</file>

<file path=customXml/itemProps4.xml><?xml version="1.0" encoding="utf-8"?>
<ds:datastoreItem xmlns:ds="http://schemas.openxmlformats.org/officeDocument/2006/customXml" ds:itemID="{1AD53A73-EA39-4967-A3B8-B88E80CE31A9}">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6D9FB205-2FBE-4F72-8D84-F0377F58FF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fcf580-3584-4518-8303-2382b3b777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14</Words>
  <Characters>40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bgood</dc:creator>
  <cp:keywords/>
  <dc:description/>
  <cp:lastModifiedBy>Copyeditor (JMIR)</cp:lastModifiedBy>
  <cp:revision>6</cp:revision>
  <cp:lastPrinted>2021-02-25T09:59:00Z</cp:lastPrinted>
  <dcterms:created xsi:type="dcterms:W3CDTF">2021-12-20T11:36:00Z</dcterms:created>
  <dcterms:modified xsi:type="dcterms:W3CDTF">2022-05-0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7722ED32B1D849A522DCCD64D3D00B</vt:lpwstr>
  </property>
</Properties>
</file>